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7BB1A" w14:textId="2A32B904" w:rsidR="005060D0" w:rsidRPr="00097AF1" w:rsidRDefault="005060D0" w:rsidP="001E3F4D">
      <w:pPr>
        <w:spacing w:line="360" w:lineRule="auto"/>
        <w:rPr>
          <w:rFonts w:ascii="Arial" w:hAnsi="Arial" w:cs="Arial"/>
          <w:color w:val="2E74B5" w:themeColor="accent1" w:themeShade="BF"/>
          <w:sz w:val="22"/>
          <w:szCs w:val="22"/>
        </w:rPr>
      </w:pPr>
      <w:r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 xml:space="preserve">Supplementary </w:t>
      </w:r>
      <w:r w:rsidR="00B117E2">
        <w:rPr>
          <w:rFonts w:ascii="Arial" w:hAnsi="Arial" w:cs="Arial"/>
          <w:b/>
          <w:color w:val="2E74B5" w:themeColor="accent1" w:themeShade="BF"/>
          <w:sz w:val="22"/>
          <w:szCs w:val="22"/>
        </w:rPr>
        <w:t>File</w:t>
      </w:r>
      <w:r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 xml:space="preserve"> 2. </w:t>
      </w:r>
      <w:r w:rsidR="006821D2"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>Ratings of o</w:t>
      </w:r>
      <w:r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>dor stimuli</w:t>
      </w:r>
      <w:r w:rsidR="001000F8"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 xml:space="preserve"> </w:t>
      </w:r>
      <w:r w:rsidR="006821D2"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 xml:space="preserve">during </w:t>
      </w:r>
      <w:r w:rsidR="001000F8"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>screening</w:t>
      </w:r>
      <w:r w:rsidR="006821D2"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 xml:space="preserve"> session</w:t>
      </w:r>
      <w:r w:rsidRPr="00097AF1">
        <w:rPr>
          <w:rFonts w:ascii="Arial" w:hAnsi="Arial" w:cs="Arial"/>
          <w:b/>
          <w:color w:val="2E74B5" w:themeColor="accent1" w:themeShade="BF"/>
          <w:sz w:val="22"/>
          <w:szCs w:val="22"/>
        </w:rPr>
        <w:t>.</w:t>
      </w:r>
      <w:r w:rsidRPr="00097AF1">
        <w:rPr>
          <w:rFonts w:ascii="Arial" w:hAnsi="Arial" w:cs="Arial"/>
          <w:color w:val="2E74B5" w:themeColor="accent1" w:themeShade="BF"/>
          <w:sz w:val="22"/>
          <w:szCs w:val="22"/>
        </w:rPr>
        <w:t xml:space="preserve">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2335"/>
        <w:gridCol w:w="1890"/>
        <w:gridCol w:w="1620"/>
        <w:gridCol w:w="2070"/>
        <w:gridCol w:w="1980"/>
      </w:tblGrid>
      <w:tr w:rsidR="001000F8" w:rsidRPr="00097AF1" w14:paraId="238A48EE" w14:textId="77777777" w:rsidTr="00252298">
        <w:tc>
          <w:tcPr>
            <w:tcW w:w="2335" w:type="dxa"/>
            <w:shd w:val="clear" w:color="auto" w:fill="E7E6E6" w:themeFill="background2"/>
          </w:tcPr>
          <w:p w14:paraId="2F01B064" w14:textId="77777777" w:rsidR="00452C77" w:rsidRPr="00097AF1" w:rsidRDefault="00452C77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0A62D1E3" w14:textId="27DB47D1" w:rsidR="00452C77" w:rsidRPr="00097AF1" w:rsidRDefault="00452C77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>Pleasantness</w:t>
            </w:r>
          </w:p>
        </w:tc>
        <w:tc>
          <w:tcPr>
            <w:tcW w:w="1620" w:type="dxa"/>
            <w:shd w:val="clear" w:color="auto" w:fill="E7E6E6" w:themeFill="background2"/>
          </w:tcPr>
          <w:p w14:paraId="75927F15" w14:textId="2EC82615" w:rsidR="00452C77" w:rsidRPr="00097AF1" w:rsidRDefault="00452C77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>Intensity</w:t>
            </w:r>
          </w:p>
        </w:tc>
        <w:tc>
          <w:tcPr>
            <w:tcW w:w="2070" w:type="dxa"/>
            <w:shd w:val="clear" w:color="auto" w:fill="E7E6E6" w:themeFill="background2"/>
          </w:tcPr>
          <w:p w14:paraId="0BBBC2E0" w14:textId="571345AC" w:rsidR="00452C77" w:rsidRPr="00097AF1" w:rsidRDefault="00452C77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>Sweet</w:t>
            </w: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 xml:space="preserve"> vs</w:t>
            </w:r>
            <w:r w:rsidR="005E55EB"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>.</w:t>
            </w: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 xml:space="preserve"> savo</w:t>
            </w: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>ry</w:t>
            </w:r>
          </w:p>
        </w:tc>
        <w:tc>
          <w:tcPr>
            <w:tcW w:w="1980" w:type="dxa"/>
            <w:shd w:val="clear" w:color="auto" w:fill="E7E6E6" w:themeFill="background2"/>
          </w:tcPr>
          <w:p w14:paraId="6B046B03" w14:textId="022A348D" w:rsidR="00452C77" w:rsidRPr="00097AF1" w:rsidRDefault="00452C77" w:rsidP="001E3F4D">
            <w:pPr>
              <w:spacing w:line="360" w:lineRule="auto"/>
              <w:jc w:val="center"/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b/>
                <w:color w:val="2E74B5" w:themeColor="accent1" w:themeShade="BF"/>
                <w:sz w:val="22"/>
                <w:szCs w:val="22"/>
              </w:rPr>
              <w:t>Edibility</w:t>
            </w:r>
          </w:p>
        </w:tc>
      </w:tr>
      <w:tr w:rsidR="001000F8" w:rsidRPr="00097AF1" w14:paraId="68A8143B" w14:textId="77777777" w:rsidTr="00993139">
        <w:tc>
          <w:tcPr>
            <w:tcW w:w="2335" w:type="dxa"/>
          </w:tcPr>
          <w:p w14:paraId="51CC568B" w14:textId="54F3A4C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Caramel (15)</w:t>
            </w:r>
          </w:p>
        </w:tc>
        <w:tc>
          <w:tcPr>
            <w:tcW w:w="1890" w:type="dxa"/>
          </w:tcPr>
          <w:p w14:paraId="36FD3B0F" w14:textId="45DAE20A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66±0.15</w:t>
            </w:r>
          </w:p>
        </w:tc>
        <w:tc>
          <w:tcPr>
            <w:tcW w:w="1620" w:type="dxa"/>
          </w:tcPr>
          <w:p w14:paraId="52B7FB8C" w14:textId="458DCE0E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5.78±0.19</w:t>
            </w:r>
          </w:p>
        </w:tc>
        <w:tc>
          <w:tcPr>
            <w:tcW w:w="2070" w:type="dxa"/>
          </w:tcPr>
          <w:p w14:paraId="085C13D0" w14:textId="02302F72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7.65±0.56</w:t>
            </w:r>
          </w:p>
        </w:tc>
        <w:tc>
          <w:tcPr>
            <w:tcW w:w="1980" w:type="dxa"/>
          </w:tcPr>
          <w:p w14:paraId="36EE2256" w14:textId="15606015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60±0.29</w:t>
            </w:r>
          </w:p>
        </w:tc>
      </w:tr>
      <w:tr w:rsidR="001000F8" w:rsidRPr="00097AF1" w14:paraId="2EE93550" w14:textId="77777777" w:rsidTr="00993139">
        <w:tc>
          <w:tcPr>
            <w:tcW w:w="2335" w:type="dxa"/>
          </w:tcPr>
          <w:p w14:paraId="131D1738" w14:textId="5B4D597E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Cinnamon bun (20)</w:t>
            </w:r>
          </w:p>
        </w:tc>
        <w:tc>
          <w:tcPr>
            <w:tcW w:w="1890" w:type="dxa"/>
          </w:tcPr>
          <w:p w14:paraId="38792F4E" w14:textId="2F66676A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72±0.13</w:t>
            </w:r>
          </w:p>
        </w:tc>
        <w:tc>
          <w:tcPr>
            <w:tcW w:w="1620" w:type="dxa"/>
          </w:tcPr>
          <w:p w14:paraId="7804D100" w14:textId="61FA8F88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5.98±0.15</w:t>
            </w:r>
          </w:p>
        </w:tc>
        <w:tc>
          <w:tcPr>
            <w:tcW w:w="2070" w:type="dxa"/>
          </w:tcPr>
          <w:p w14:paraId="1205E221" w14:textId="553C0669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45±0.33</w:t>
            </w:r>
          </w:p>
        </w:tc>
        <w:tc>
          <w:tcPr>
            <w:tcW w:w="1980" w:type="dxa"/>
          </w:tcPr>
          <w:p w14:paraId="2C3601A1" w14:textId="40DAB058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57±0.25</w:t>
            </w:r>
          </w:p>
        </w:tc>
      </w:tr>
      <w:tr w:rsidR="001000F8" w:rsidRPr="00097AF1" w14:paraId="6D912DC0" w14:textId="77777777" w:rsidTr="00993139">
        <w:tc>
          <w:tcPr>
            <w:tcW w:w="2335" w:type="dxa"/>
          </w:tcPr>
          <w:p w14:paraId="43AEFDE7" w14:textId="64F52CE3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Ginger cookies (15)</w:t>
            </w:r>
          </w:p>
        </w:tc>
        <w:tc>
          <w:tcPr>
            <w:tcW w:w="1890" w:type="dxa"/>
          </w:tcPr>
          <w:p w14:paraId="1DDB5430" w14:textId="100692DC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58±0.21</w:t>
            </w:r>
          </w:p>
        </w:tc>
        <w:tc>
          <w:tcPr>
            <w:tcW w:w="1620" w:type="dxa"/>
          </w:tcPr>
          <w:p w14:paraId="7140D63E" w14:textId="6AD6C6E2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09±0.15</w:t>
            </w:r>
          </w:p>
        </w:tc>
        <w:tc>
          <w:tcPr>
            <w:tcW w:w="2070" w:type="dxa"/>
          </w:tcPr>
          <w:p w14:paraId="353AAF36" w14:textId="21703ECB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98±0.46</w:t>
            </w:r>
          </w:p>
        </w:tc>
        <w:tc>
          <w:tcPr>
            <w:tcW w:w="1980" w:type="dxa"/>
          </w:tcPr>
          <w:p w14:paraId="3C28354A" w14:textId="066F3381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87±0.26</w:t>
            </w:r>
          </w:p>
        </w:tc>
      </w:tr>
      <w:tr w:rsidR="001000F8" w:rsidRPr="00097AF1" w14:paraId="251E1023" w14:textId="77777777" w:rsidTr="00993139">
        <w:tc>
          <w:tcPr>
            <w:tcW w:w="2335" w:type="dxa"/>
          </w:tcPr>
          <w:p w14:paraId="7594FEBB" w14:textId="44217CC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Potato chip (13)</w:t>
            </w:r>
          </w:p>
        </w:tc>
        <w:tc>
          <w:tcPr>
            <w:tcW w:w="1890" w:type="dxa"/>
          </w:tcPr>
          <w:p w14:paraId="618D0169" w14:textId="5562EF19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40±0.16</w:t>
            </w:r>
          </w:p>
        </w:tc>
        <w:tc>
          <w:tcPr>
            <w:tcW w:w="1620" w:type="dxa"/>
          </w:tcPr>
          <w:p w14:paraId="26729933" w14:textId="7D620E8F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5.73±0.17</w:t>
            </w:r>
          </w:p>
        </w:tc>
        <w:tc>
          <w:tcPr>
            <w:tcW w:w="2070" w:type="dxa"/>
          </w:tcPr>
          <w:p w14:paraId="6AC5F622" w14:textId="53A822B6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-8.60±0.29</w:t>
            </w:r>
          </w:p>
        </w:tc>
        <w:tc>
          <w:tcPr>
            <w:tcW w:w="1980" w:type="dxa"/>
          </w:tcPr>
          <w:p w14:paraId="2445CEDF" w14:textId="1707AEA9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51±0.28</w:t>
            </w:r>
          </w:p>
        </w:tc>
      </w:tr>
      <w:tr w:rsidR="001000F8" w:rsidRPr="00097AF1" w14:paraId="11D324C8" w14:textId="77777777" w:rsidTr="00993139">
        <w:tc>
          <w:tcPr>
            <w:tcW w:w="2335" w:type="dxa"/>
          </w:tcPr>
          <w:p w14:paraId="0D5DE15D" w14:textId="06FFA3E9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Pot roast (22)</w:t>
            </w:r>
          </w:p>
        </w:tc>
        <w:tc>
          <w:tcPr>
            <w:tcW w:w="1890" w:type="dxa"/>
          </w:tcPr>
          <w:p w14:paraId="16CB44DD" w14:textId="6E8D36F8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83±0.22</w:t>
            </w:r>
          </w:p>
        </w:tc>
        <w:tc>
          <w:tcPr>
            <w:tcW w:w="1620" w:type="dxa"/>
          </w:tcPr>
          <w:p w14:paraId="7EFF8933" w14:textId="28A912D8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01±0.19</w:t>
            </w:r>
          </w:p>
        </w:tc>
        <w:tc>
          <w:tcPr>
            <w:tcW w:w="2070" w:type="dxa"/>
          </w:tcPr>
          <w:p w14:paraId="18F00F70" w14:textId="729F2F1A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-8.49±0.35</w:t>
            </w:r>
          </w:p>
        </w:tc>
        <w:tc>
          <w:tcPr>
            <w:tcW w:w="1980" w:type="dxa"/>
          </w:tcPr>
          <w:p w14:paraId="57667CEB" w14:textId="51E1CE45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94±0.27</w:t>
            </w:r>
          </w:p>
        </w:tc>
      </w:tr>
      <w:tr w:rsidR="001000F8" w:rsidRPr="00097AF1" w14:paraId="1065FF74" w14:textId="77777777" w:rsidTr="00993139">
        <w:tc>
          <w:tcPr>
            <w:tcW w:w="2335" w:type="dxa"/>
          </w:tcPr>
          <w:p w14:paraId="6C36C53A" w14:textId="681FE5C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Garlic bread (15)</w:t>
            </w:r>
          </w:p>
        </w:tc>
        <w:tc>
          <w:tcPr>
            <w:tcW w:w="1890" w:type="dxa"/>
          </w:tcPr>
          <w:p w14:paraId="06BCA24A" w14:textId="2F832D8C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66±0.22</w:t>
            </w:r>
          </w:p>
        </w:tc>
        <w:tc>
          <w:tcPr>
            <w:tcW w:w="1620" w:type="dxa"/>
          </w:tcPr>
          <w:p w14:paraId="64DAE154" w14:textId="2AD1DDC2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81±0.13</w:t>
            </w:r>
          </w:p>
        </w:tc>
        <w:tc>
          <w:tcPr>
            <w:tcW w:w="2070" w:type="dxa"/>
          </w:tcPr>
          <w:p w14:paraId="61B624CE" w14:textId="62FF0708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-8.32±0.45</w:t>
            </w:r>
          </w:p>
        </w:tc>
        <w:tc>
          <w:tcPr>
            <w:tcW w:w="1980" w:type="dxa"/>
          </w:tcPr>
          <w:p w14:paraId="073ED45F" w14:textId="49ED7B35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8.62±0.23</w:t>
            </w:r>
          </w:p>
        </w:tc>
      </w:tr>
      <w:tr w:rsidR="001000F8" w:rsidRPr="00097AF1" w14:paraId="03F5B68D" w14:textId="77777777" w:rsidTr="00993139">
        <w:tc>
          <w:tcPr>
            <w:tcW w:w="2335" w:type="dxa"/>
          </w:tcPr>
          <w:p w14:paraId="3405CECC" w14:textId="7949FB18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Fir (25)</w:t>
            </w:r>
          </w:p>
        </w:tc>
        <w:tc>
          <w:tcPr>
            <w:tcW w:w="1890" w:type="dxa"/>
          </w:tcPr>
          <w:p w14:paraId="3CEB9691" w14:textId="0A421BFE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5.55±0.33</w:t>
            </w:r>
          </w:p>
        </w:tc>
        <w:tc>
          <w:tcPr>
            <w:tcW w:w="1620" w:type="dxa"/>
          </w:tcPr>
          <w:p w14:paraId="43009EEA" w14:textId="3F90F284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49±0.18</w:t>
            </w:r>
          </w:p>
        </w:tc>
        <w:tc>
          <w:tcPr>
            <w:tcW w:w="2070" w:type="dxa"/>
          </w:tcPr>
          <w:p w14:paraId="08769D66" w14:textId="659B3BE3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0.59±0.69</w:t>
            </w:r>
          </w:p>
        </w:tc>
        <w:tc>
          <w:tcPr>
            <w:tcW w:w="1980" w:type="dxa"/>
          </w:tcPr>
          <w:p w14:paraId="75C0E3F2" w14:textId="094CF179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2.22±0.36</w:t>
            </w:r>
          </w:p>
        </w:tc>
      </w:tr>
      <w:tr w:rsidR="001000F8" w:rsidRPr="00097AF1" w14:paraId="3FF99EF5" w14:textId="77777777" w:rsidTr="00993139">
        <w:tc>
          <w:tcPr>
            <w:tcW w:w="2335" w:type="dxa"/>
          </w:tcPr>
          <w:p w14:paraId="0468E79D" w14:textId="05D612EE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Celery seed (25)</w:t>
            </w:r>
          </w:p>
        </w:tc>
        <w:tc>
          <w:tcPr>
            <w:tcW w:w="1890" w:type="dxa"/>
          </w:tcPr>
          <w:p w14:paraId="19410A9A" w14:textId="5C8991DF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5.07±0.30</w:t>
            </w:r>
          </w:p>
        </w:tc>
        <w:tc>
          <w:tcPr>
            <w:tcW w:w="1620" w:type="dxa"/>
          </w:tcPr>
          <w:p w14:paraId="168BF53A" w14:textId="4DC779BB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.33±0.20</w:t>
            </w:r>
          </w:p>
        </w:tc>
        <w:tc>
          <w:tcPr>
            <w:tcW w:w="2070" w:type="dxa"/>
          </w:tcPr>
          <w:p w14:paraId="7246F4BC" w14:textId="59CE60C2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1.67±0.79</w:t>
            </w:r>
          </w:p>
        </w:tc>
        <w:tc>
          <w:tcPr>
            <w:tcW w:w="1980" w:type="dxa"/>
          </w:tcPr>
          <w:p w14:paraId="3BA4E533" w14:textId="0959FA58" w:rsidR="00993139" w:rsidRPr="00097AF1" w:rsidRDefault="00993139" w:rsidP="001E3F4D">
            <w:pPr>
              <w:spacing w:line="360" w:lineRule="auto"/>
              <w:jc w:val="center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4.21±0.51</w:t>
            </w:r>
          </w:p>
        </w:tc>
      </w:tr>
      <w:tr w:rsidR="001000F8" w:rsidRPr="00097AF1" w14:paraId="67D7C657" w14:textId="77777777" w:rsidTr="00993139">
        <w:tc>
          <w:tcPr>
            <w:tcW w:w="2335" w:type="dxa"/>
          </w:tcPr>
          <w:p w14:paraId="6653F724" w14:textId="7777777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7407C08" w14:textId="7777777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4B51A85" w14:textId="7777777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D20A3F5" w14:textId="7777777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BAAF076" w14:textId="77777777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</w:p>
        </w:tc>
      </w:tr>
      <w:tr w:rsidR="001000F8" w:rsidRPr="00097AF1" w14:paraId="4946EFBE" w14:textId="77777777" w:rsidTr="00993139">
        <w:tc>
          <w:tcPr>
            <w:tcW w:w="2335" w:type="dxa"/>
          </w:tcPr>
          <w:p w14:paraId="5BE0F1F6" w14:textId="7124B6BD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One-way ANOVA F,P</w:t>
            </w:r>
          </w:p>
        </w:tc>
        <w:tc>
          <w:tcPr>
            <w:tcW w:w="1890" w:type="dxa"/>
          </w:tcPr>
          <w:p w14:paraId="6567ADED" w14:textId="65A299CE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9.56, 5.36x10</w:t>
            </w: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  <w:vertAlign w:val="superscript"/>
              </w:rPr>
              <w:t>−10</w:t>
            </w:r>
          </w:p>
        </w:tc>
        <w:tc>
          <w:tcPr>
            <w:tcW w:w="1620" w:type="dxa"/>
          </w:tcPr>
          <w:p w14:paraId="6B1148E9" w14:textId="11B5D422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3.5, 0.0017</w:t>
            </w:r>
          </w:p>
        </w:tc>
        <w:tc>
          <w:tcPr>
            <w:tcW w:w="2070" w:type="dxa"/>
          </w:tcPr>
          <w:p w14:paraId="205BDF6A" w14:textId="51C30741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955.98, 2.14x10</w:t>
            </w: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  <w:vertAlign w:val="superscript"/>
              </w:rPr>
              <w:t>−62</w:t>
            </w:r>
          </w:p>
        </w:tc>
        <w:tc>
          <w:tcPr>
            <w:tcW w:w="1980" w:type="dxa"/>
          </w:tcPr>
          <w:p w14:paraId="53464160" w14:textId="434F4A30" w:rsidR="00993139" w:rsidRPr="00097AF1" w:rsidRDefault="00993139" w:rsidP="001E3F4D">
            <w:pPr>
              <w:spacing w:line="360" w:lineRule="auto"/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</w:pP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</w:rPr>
              <w:t>69.83, 1.67x10</w:t>
            </w:r>
            <w:r w:rsidRPr="00097AF1">
              <w:rPr>
                <w:rFonts w:ascii="Arial" w:hAnsi="Arial" w:cs="Arial"/>
                <w:color w:val="2E74B5" w:themeColor="accent1" w:themeShade="BF"/>
                <w:sz w:val="22"/>
                <w:szCs w:val="22"/>
                <w:vertAlign w:val="superscript"/>
              </w:rPr>
              <w:t>−42</w:t>
            </w:r>
          </w:p>
        </w:tc>
      </w:tr>
    </w:tbl>
    <w:p w14:paraId="56481109" w14:textId="77777777" w:rsidR="00B117E2" w:rsidRPr="00097AF1" w:rsidRDefault="00B117E2" w:rsidP="008A01BD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B117E2" w:rsidRPr="00097AF1" w:rsidSect="001E3F4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6E9A7" w14:textId="77777777" w:rsidR="00F23019" w:rsidRDefault="00F23019" w:rsidP="00B7560B">
      <w:r>
        <w:separator/>
      </w:r>
    </w:p>
  </w:endnote>
  <w:endnote w:type="continuationSeparator" w:id="0">
    <w:p w14:paraId="260D28B5" w14:textId="77777777" w:rsidR="00F23019" w:rsidRDefault="00F23019" w:rsidP="00B75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803329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2AE46474" w14:textId="49E2553E" w:rsidR="00B117E2" w:rsidRPr="00B7560B" w:rsidRDefault="00B117E2" w:rsidP="00B7560B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B7560B">
          <w:rPr>
            <w:rFonts w:ascii="Arial" w:hAnsi="Arial" w:cs="Arial"/>
            <w:sz w:val="22"/>
            <w:szCs w:val="22"/>
          </w:rPr>
          <w:fldChar w:fldCharType="begin"/>
        </w:r>
        <w:r w:rsidRPr="00B7560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B7560B">
          <w:rPr>
            <w:rFonts w:ascii="Arial" w:hAnsi="Arial" w:cs="Arial"/>
            <w:sz w:val="22"/>
            <w:szCs w:val="22"/>
          </w:rPr>
          <w:fldChar w:fldCharType="separate"/>
        </w:r>
        <w:r w:rsidR="005935AC">
          <w:rPr>
            <w:rFonts w:ascii="Arial" w:hAnsi="Arial" w:cs="Arial"/>
            <w:noProof/>
            <w:sz w:val="22"/>
            <w:szCs w:val="22"/>
          </w:rPr>
          <w:t>1</w:t>
        </w:r>
        <w:r w:rsidRPr="00B7560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78EA8C" w14:textId="77777777" w:rsidR="00F23019" w:rsidRDefault="00F23019" w:rsidP="00B7560B">
      <w:r>
        <w:separator/>
      </w:r>
    </w:p>
  </w:footnote>
  <w:footnote w:type="continuationSeparator" w:id="0">
    <w:p w14:paraId="4D4A0CC5" w14:textId="77777777" w:rsidR="00F23019" w:rsidRDefault="00F23019" w:rsidP="00B756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603AD"/>
    <w:multiLevelType w:val="hybridMultilevel"/>
    <w:tmpl w:val="40BE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800A8"/>
    <w:multiLevelType w:val="hybridMultilevel"/>
    <w:tmpl w:val="9C001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B4F33"/>
    <w:multiLevelType w:val="hybridMultilevel"/>
    <w:tmpl w:val="AC945E4C"/>
    <w:lvl w:ilvl="0" w:tplc="43EC33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71CC1"/>
    <w:multiLevelType w:val="hybridMultilevel"/>
    <w:tmpl w:val="5874E01E"/>
    <w:lvl w:ilvl="0" w:tplc="722430A2">
      <w:start w:val="1"/>
      <w:numFmt w:val="upperLetter"/>
      <w:lvlText w:val="(%1)"/>
      <w:lvlJc w:val="left"/>
      <w:pPr>
        <w:ind w:left="630" w:hanging="360"/>
      </w:pPr>
      <w:rPr>
        <w:rFonts w:ascii="Arial" w:hAnsi="Arial" w:cs="Segoe U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2C853488"/>
    <w:multiLevelType w:val="hybridMultilevel"/>
    <w:tmpl w:val="0FC8C212"/>
    <w:lvl w:ilvl="0" w:tplc="43EC33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FA60C7"/>
    <w:multiLevelType w:val="hybridMultilevel"/>
    <w:tmpl w:val="D0D4F7AC"/>
    <w:lvl w:ilvl="0" w:tplc="AE0ED5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B1D95"/>
    <w:multiLevelType w:val="hybridMultilevel"/>
    <w:tmpl w:val="2E001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B64B8"/>
    <w:multiLevelType w:val="hybridMultilevel"/>
    <w:tmpl w:val="8BF0DD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F53D7"/>
    <w:multiLevelType w:val="hybridMultilevel"/>
    <w:tmpl w:val="F90257C0"/>
    <w:lvl w:ilvl="0" w:tplc="82F4379E">
      <w:numFmt w:val="bullet"/>
      <w:lvlText w:val="-"/>
      <w:lvlJc w:val="left"/>
      <w:pPr>
        <w:ind w:left="720" w:hanging="360"/>
      </w:pPr>
      <w:rPr>
        <w:rFonts w:ascii="Arial" w:eastAsiaTheme="minorHAns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D74B62"/>
    <w:multiLevelType w:val="hybridMultilevel"/>
    <w:tmpl w:val="7CF675CE"/>
    <w:lvl w:ilvl="0" w:tplc="B1048D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26057"/>
    <w:multiLevelType w:val="multilevel"/>
    <w:tmpl w:val="7160D3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67E15D34"/>
    <w:multiLevelType w:val="hybridMultilevel"/>
    <w:tmpl w:val="2E001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AB7B13"/>
    <w:multiLevelType w:val="hybridMultilevel"/>
    <w:tmpl w:val="550285DE"/>
    <w:lvl w:ilvl="0" w:tplc="9ACADD02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E66426"/>
    <w:multiLevelType w:val="hybridMultilevel"/>
    <w:tmpl w:val="5A247F4C"/>
    <w:lvl w:ilvl="0" w:tplc="BF48B2D6">
      <w:start w:val="1"/>
      <w:numFmt w:val="upperLetter"/>
      <w:lvlText w:val="(%1)"/>
      <w:lvlJc w:val="left"/>
      <w:pPr>
        <w:ind w:left="720" w:hanging="360"/>
      </w:pPr>
      <w:rPr>
        <w:rFonts w:ascii="Arial" w:hAnsi="Arial" w:cs="Segoe U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0"/>
  </w:num>
  <w:num w:numId="5">
    <w:abstractNumId w:val="10"/>
  </w:num>
  <w:num w:numId="6">
    <w:abstractNumId w:val="6"/>
  </w:num>
  <w:num w:numId="7">
    <w:abstractNumId w:val="11"/>
  </w:num>
  <w:num w:numId="8">
    <w:abstractNumId w:val="12"/>
  </w:num>
  <w:num w:numId="9">
    <w:abstractNumId w:val="8"/>
  </w:num>
  <w:num w:numId="10">
    <w:abstractNumId w:val="13"/>
  </w:num>
  <w:num w:numId="11">
    <w:abstractNumId w:val="3"/>
  </w:num>
  <w:num w:numId="12">
    <w:abstractNumId w:val="9"/>
  </w:num>
  <w:num w:numId="13">
    <w:abstractNumId w:val="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wte9t25zppkessdtvsw0pvs95ev25fzse&quot;&gt;TK_EndNoteLibrary&lt;record-ids&gt;&lt;item&gt;26&lt;/item&gt;&lt;item&gt;114&lt;/item&gt;&lt;item&gt;150&lt;/item&gt;&lt;item&gt;153&lt;/item&gt;&lt;item&gt;154&lt;/item&gt;&lt;item&gt;173&lt;/item&gt;&lt;item&gt;174&lt;/item&gt;&lt;item&gt;184&lt;/item&gt;&lt;item&gt;193&lt;/item&gt;&lt;item&gt;211&lt;/item&gt;&lt;item&gt;228&lt;/item&gt;&lt;item&gt;238&lt;/item&gt;&lt;item&gt;239&lt;/item&gt;&lt;item&gt;240&lt;/item&gt;&lt;item&gt;241&lt;/item&gt;&lt;item&gt;242&lt;/item&gt;&lt;item&gt;243&lt;/item&gt;&lt;item&gt;244&lt;/item&gt;&lt;item&gt;245&lt;/item&gt;&lt;item&gt;247&lt;/item&gt;&lt;item&gt;338&lt;/item&gt;&lt;item&gt;354&lt;/item&gt;&lt;item&gt;355&lt;/item&gt;&lt;item&gt;358&lt;/item&gt;&lt;item&gt;360&lt;/item&gt;&lt;item&gt;362&lt;/item&gt;&lt;item&gt;363&lt;/item&gt;&lt;item&gt;484&lt;/item&gt;&lt;item&gt;493&lt;/item&gt;&lt;item&gt;555&lt;/item&gt;&lt;item&gt;560&lt;/item&gt;&lt;item&gt;561&lt;/item&gt;&lt;item&gt;562&lt;/item&gt;&lt;item&gt;571&lt;/item&gt;&lt;item&gt;572&lt;/item&gt;&lt;item&gt;575&lt;/item&gt;&lt;item&gt;588&lt;/item&gt;&lt;item&gt;589&lt;/item&gt;&lt;item&gt;591&lt;/item&gt;&lt;item&gt;602&lt;/item&gt;&lt;item&gt;604&lt;/item&gt;&lt;item&gt;605&lt;/item&gt;&lt;item&gt;620&lt;/item&gt;&lt;item&gt;621&lt;/item&gt;&lt;item&gt;626&lt;/item&gt;&lt;item&gt;627&lt;/item&gt;&lt;item&gt;688&lt;/item&gt;&lt;item&gt;689&lt;/item&gt;&lt;item&gt;690&lt;/item&gt;&lt;item&gt;691&lt;/item&gt;&lt;item&gt;692&lt;/item&gt;&lt;item&gt;693&lt;/item&gt;&lt;item&gt;695&lt;/item&gt;&lt;item&gt;696&lt;/item&gt;&lt;item&gt;698&lt;/item&gt;&lt;item&gt;699&lt;/item&gt;&lt;item&gt;700&lt;/item&gt;&lt;item&gt;718&lt;/item&gt;&lt;item&gt;719&lt;/item&gt;&lt;item&gt;728&lt;/item&gt;&lt;item&gt;733&lt;/item&gt;&lt;item&gt;735&lt;/item&gt;&lt;item&gt;736&lt;/item&gt;&lt;item&gt;825&lt;/item&gt;&lt;item&gt;834&lt;/item&gt;&lt;item&gt;849&lt;/item&gt;&lt;item&gt;862&lt;/item&gt;&lt;/record-ids&gt;&lt;/item&gt;&lt;/Libraries&gt;"/>
  </w:docVars>
  <w:rsids>
    <w:rsidRoot w:val="00080549"/>
    <w:rsid w:val="00000271"/>
    <w:rsid w:val="000005E4"/>
    <w:rsid w:val="00001F63"/>
    <w:rsid w:val="00002676"/>
    <w:rsid w:val="00002BFE"/>
    <w:rsid w:val="00003A1E"/>
    <w:rsid w:val="00003AFD"/>
    <w:rsid w:val="00003D6C"/>
    <w:rsid w:val="00003E01"/>
    <w:rsid w:val="000049BA"/>
    <w:rsid w:val="00004AFB"/>
    <w:rsid w:val="00005B8B"/>
    <w:rsid w:val="00005FD4"/>
    <w:rsid w:val="000068AC"/>
    <w:rsid w:val="00006EF4"/>
    <w:rsid w:val="0000730D"/>
    <w:rsid w:val="00007395"/>
    <w:rsid w:val="00007EAC"/>
    <w:rsid w:val="0001097E"/>
    <w:rsid w:val="00011329"/>
    <w:rsid w:val="0001179B"/>
    <w:rsid w:val="00011BDE"/>
    <w:rsid w:val="00011D6D"/>
    <w:rsid w:val="00012DC2"/>
    <w:rsid w:val="00012E01"/>
    <w:rsid w:val="00013051"/>
    <w:rsid w:val="000149DB"/>
    <w:rsid w:val="00014C0F"/>
    <w:rsid w:val="00014DC1"/>
    <w:rsid w:val="00015102"/>
    <w:rsid w:val="00015225"/>
    <w:rsid w:val="000169CD"/>
    <w:rsid w:val="00016CB0"/>
    <w:rsid w:val="00017343"/>
    <w:rsid w:val="00017A5F"/>
    <w:rsid w:val="00017E0B"/>
    <w:rsid w:val="00020164"/>
    <w:rsid w:val="000204E0"/>
    <w:rsid w:val="000210F2"/>
    <w:rsid w:val="0002160F"/>
    <w:rsid w:val="000225D3"/>
    <w:rsid w:val="0002308C"/>
    <w:rsid w:val="00023D19"/>
    <w:rsid w:val="00024D07"/>
    <w:rsid w:val="00024D8C"/>
    <w:rsid w:val="00025269"/>
    <w:rsid w:val="00025980"/>
    <w:rsid w:val="00025B34"/>
    <w:rsid w:val="00025BFD"/>
    <w:rsid w:val="000261DE"/>
    <w:rsid w:val="0002640F"/>
    <w:rsid w:val="0002659B"/>
    <w:rsid w:val="00027397"/>
    <w:rsid w:val="00030311"/>
    <w:rsid w:val="000303D0"/>
    <w:rsid w:val="00030AAA"/>
    <w:rsid w:val="00030E4F"/>
    <w:rsid w:val="000314DB"/>
    <w:rsid w:val="00031943"/>
    <w:rsid w:val="00031C5D"/>
    <w:rsid w:val="000328C6"/>
    <w:rsid w:val="00032AE9"/>
    <w:rsid w:val="00032B05"/>
    <w:rsid w:val="0003325C"/>
    <w:rsid w:val="00033E7E"/>
    <w:rsid w:val="00035AF5"/>
    <w:rsid w:val="00035B48"/>
    <w:rsid w:val="00035F14"/>
    <w:rsid w:val="00036268"/>
    <w:rsid w:val="00036381"/>
    <w:rsid w:val="00036645"/>
    <w:rsid w:val="000366C5"/>
    <w:rsid w:val="00036842"/>
    <w:rsid w:val="000373DD"/>
    <w:rsid w:val="000379EE"/>
    <w:rsid w:val="00037AC4"/>
    <w:rsid w:val="000400D0"/>
    <w:rsid w:val="000408EF"/>
    <w:rsid w:val="00040B0E"/>
    <w:rsid w:val="0004127A"/>
    <w:rsid w:val="00041DC3"/>
    <w:rsid w:val="00041FCF"/>
    <w:rsid w:val="000428ED"/>
    <w:rsid w:val="000436F1"/>
    <w:rsid w:val="00043FFD"/>
    <w:rsid w:val="0004471A"/>
    <w:rsid w:val="00044772"/>
    <w:rsid w:val="00044DA6"/>
    <w:rsid w:val="000452E2"/>
    <w:rsid w:val="00045567"/>
    <w:rsid w:val="00045A0B"/>
    <w:rsid w:val="000461F0"/>
    <w:rsid w:val="000462F1"/>
    <w:rsid w:val="000464D7"/>
    <w:rsid w:val="00046883"/>
    <w:rsid w:val="00046913"/>
    <w:rsid w:val="00046E1A"/>
    <w:rsid w:val="00047154"/>
    <w:rsid w:val="00050C67"/>
    <w:rsid w:val="00050EB2"/>
    <w:rsid w:val="00050EF0"/>
    <w:rsid w:val="00050F08"/>
    <w:rsid w:val="0005213C"/>
    <w:rsid w:val="000522A5"/>
    <w:rsid w:val="00052A21"/>
    <w:rsid w:val="00053055"/>
    <w:rsid w:val="00053BA6"/>
    <w:rsid w:val="000549A9"/>
    <w:rsid w:val="00054D9F"/>
    <w:rsid w:val="00055DA3"/>
    <w:rsid w:val="00055F02"/>
    <w:rsid w:val="000564F8"/>
    <w:rsid w:val="00056927"/>
    <w:rsid w:val="00056E63"/>
    <w:rsid w:val="00057C8F"/>
    <w:rsid w:val="000604C6"/>
    <w:rsid w:val="000610D3"/>
    <w:rsid w:val="00061B15"/>
    <w:rsid w:val="00061F05"/>
    <w:rsid w:val="0006248E"/>
    <w:rsid w:val="000627DB"/>
    <w:rsid w:val="0006346D"/>
    <w:rsid w:val="00063AF5"/>
    <w:rsid w:val="000647DE"/>
    <w:rsid w:val="00065628"/>
    <w:rsid w:val="0006646D"/>
    <w:rsid w:val="000666A2"/>
    <w:rsid w:val="00066CF8"/>
    <w:rsid w:val="000675EB"/>
    <w:rsid w:val="0007003D"/>
    <w:rsid w:val="00070359"/>
    <w:rsid w:val="0007040D"/>
    <w:rsid w:val="000713EF"/>
    <w:rsid w:val="00071679"/>
    <w:rsid w:val="000719A0"/>
    <w:rsid w:val="00071D69"/>
    <w:rsid w:val="0007234A"/>
    <w:rsid w:val="00072406"/>
    <w:rsid w:val="000727A1"/>
    <w:rsid w:val="00073223"/>
    <w:rsid w:val="0007354F"/>
    <w:rsid w:val="00073CEF"/>
    <w:rsid w:val="000740E8"/>
    <w:rsid w:val="00074228"/>
    <w:rsid w:val="00074849"/>
    <w:rsid w:val="00074EA7"/>
    <w:rsid w:val="00074EE0"/>
    <w:rsid w:val="000762EE"/>
    <w:rsid w:val="00076448"/>
    <w:rsid w:val="00076C58"/>
    <w:rsid w:val="00076EDF"/>
    <w:rsid w:val="00077347"/>
    <w:rsid w:val="00077D69"/>
    <w:rsid w:val="00080549"/>
    <w:rsid w:val="00080728"/>
    <w:rsid w:val="00081FC5"/>
    <w:rsid w:val="00082B9B"/>
    <w:rsid w:val="00082F6B"/>
    <w:rsid w:val="00083111"/>
    <w:rsid w:val="00083255"/>
    <w:rsid w:val="00083618"/>
    <w:rsid w:val="000838E5"/>
    <w:rsid w:val="00083BF8"/>
    <w:rsid w:val="00083D35"/>
    <w:rsid w:val="00084D85"/>
    <w:rsid w:val="00086219"/>
    <w:rsid w:val="00086274"/>
    <w:rsid w:val="000866F7"/>
    <w:rsid w:val="00086E01"/>
    <w:rsid w:val="00086FC2"/>
    <w:rsid w:val="00087957"/>
    <w:rsid w:val="00087AEC"/>
    <w:rsid w:val="00090168"/>
    <w:rsid w:val="00092767"/>
    <w:rsid w:val="00093029"/>
    <w:rsid w:val="000936C4"/>
    <w:rsid w:val="00094072"/>
    <w:rsid w:val="00094078"/>
    <w:rsid w:val="00094168"/>
    <w:rsid w:val="00094194"/>
    <w:rsid w:val="0009458A"/>
    <w:rsid w:val="00094E97"/>
    <w:rsid w:val="00096C2D"/>
    <w:rsid w:val="00096FE2"/>
    <w:rsid w:val="00097243"/>
    <w:rsid w:val="00097AF1"/>
    <w:rsid w:val="00097D92"/>
    <w:rsid w:val="000A0210"/>
    <w:rsid w:val="000A087F"/>
    <w:rsid w:val="000A1190"/>
    <w:rsid w:val="000A18BE"/>
    <w:rsid w:val="000A1A9D"/>
    <w:rsid w:val="000A1C4C"/>
    <w:rsid w:val="000A2A99"/>
    <w:rsid w:val="000A2AD2"/>
    <w:rsid w:val="000A31E5"/>
    <w:rsid w:val="000A3873"/>
    <w:rsid w:val="000A3CD2"/>
    <w:rsid w:val="000A4124"/>
    <w:rsid w:val="000A4497"/>
    <w:rsid w:val="000A468B"/>
    <w:rsid w:val="000A4975"/>
    <w:rsid w:val="000A4C81"/>
    <w:rsid w:val="000A4C8E"/>
    <w:rsid w:val="000A51DF"/>
    <w:rsid w:val="000A553D"/>
    <w:rsid w:val="000A5CB2"/>
    <w:rsid w:val="000A5E74"/>
    <w:rsid w:val="000A6DBF"/>
    <w:rsid w:val="000A7197"/>
    <w:rsid w:val="000A7A08"/>
    <w:rsid w:val="000B0677"/>
    <w:rsid w:val="000B08D7"/>
    <w:rsid w:val="000B1109"/>
    <w:rsid w:val="000B1132"/>
    <w:rsid w:val="000B1E4E"/>
    <w:rsid w:val="000B229F"/>
    <w:rsid w:val="000B2CCD"/>
    <w:rsid w:val="000B2FAE"/>
    <w:rsid w:val="000B3474"/>
    <w:rsid w:val="000B34CF"/>
    <w:rsid w:val="000B35E8"/>
    <w:rsid w:val="000B3DA9"/>
    <w:rsid w:val="000B40CB"/>
    <w:rsid w:val="000B4422"/>
    <w:rsid w:val="000B46B4"/>
    <w:rsid w:val="000B5302"/>
    <w:rsid w:val="000B535D"/>
    <w:rsid w:val="000B5BBD"/>
    <w:rsid w:val="000B66BC"/>
    <w:rsid w:val="000B67D1"/>
    <w:rsid w:val="000B6E72"/>
    <w:rsid w:val="000B74DD"/>
    <w:rsid w:val="000B7853"/>
    <w:rsid w:val="000C085D"/>
    <w:rsid w:val="000C1365"/>
    <w:rsid w:val="000C1A87"/>
    <w:rsid w:val="000C272E"/>
    <w:rsid w:val="000C2804"/>
    <w:rsid w:val="000C3158"/>
    <w:rsid w:val="000C37DE"/>
    <w:rsid w:val="000C3965"/>
    <w:rsid w:val="000C3E6F"/>
    <w:rsid w:val="000C40E3"/>
    <w:rsid w:val="000C416E"/>
    <w:rsid w:val="000C4A80"/>
    <w:rsid w:val="000C4E2B"/>
    <w:rsid w:val="000C5029"/>
    <w:rsid w:val="000C75A2"/>
    <w:rsid w:val="000C7CBA"/>
    <w:rsid w:val="000C7D61"/>
    <w:rsid w:val="000D01EA"/>
    <w:rsid w:val="000D07F9"/>
    <w:rsid w:val="000D0E7F"/>
    <w:rsid w:val="000D16A0"/>
    <w:rsid w:val="000D1907"/>
    <w:rsid w:val="000D1DAD"/>
    <w:rsid w:val="000D2056"/>
    <w:rsid w:val="000D2F14"/>
    <w:rsid w:val="000D30B7"/>
    <w:rsid w:val="000D3556"/>
    <w:rsid w:val="000D3DC2"/>
    <w:rsid w:val="000D416E"/>
    <w:rsid w:val="000D4393"/>
    <w:rsid w:val="000D4BE7"/>
    <w:rsid w:val="000D5277"/>
    <w:rsid w:val="000D54EA"/>
    <w:rsid w:val="000D59BA"/>
    <w:rsid w:val="000D5B1E"/>
    <w:rsid w:val="000D7A2C"/>
    <w:rsid w:val="000D7D75"/>
    <w:rsid w:val="000D7DEE"/>
    <w:rsid w:val="000E0CC8"/>
    <w:rsid w:val="000E11C4"/>
    <w:rsid w:val="000E12CB"/>
    <w:rsid w:val="000E14AD"/>
    <w:rsid w:val="000E1886"/>
    <w:rsid w:val="000E2075"/>
    <w:rsid w:val="000E20E4"/>
    <w:rsid w:val="000E222E"/>
    <w:rsid w:val="000E2FF2"/>
    <w:rsid w:val="000E420B"/>
    <w:rsid w:val="000E4401"/>
    <w:rsid w:val="000E48FC"/>
    <w:rsid w:val="000E4B6C"/>
    <w:rsid w:val="000E5479"/>
    <w:rsid w:val="000E5732"/>
    <w:rsid w:val="000E587A"/>
    <w:rsid w:val="000E69D3"/>
    <w:rsid w:val="000F00DD"/>
    <w:rsid w:val="000F03CA"/>
    <w:rsid w:val="000F0F62"/>
    <w:rsid w:val="000F173B"/>
    <w:rsid w:val="000F1975"/>
    <w:rsid w:val="000F26FB"/>
    <w:rsid w:val="000F2832"/>
    <w:rsid w:val="000F28A2"/>
    <w:rsid w:val="000F310A"/>
    <w:rsid w:val="000F3623"/>
    <w:rsid w:val="000F3AF1"/>
    <w:rsid w:val="000F3E7F"/>
    <w:rsid w:val="000F4010"/>
    <w:rsid w:val="000F432A"/>
    <w:rsid w:val="000F4CE0"/>
    <w:rsid w:val="000F5A79"/>
    <w:rsid w:val="000F65D6"/>
    <w:rsid w:val="000F6648"/>
    <w:rsid w:val="000F6908"/>
    <w:rsid w:val="000F6B80"/>
    <w:rsid w:val="000F6C8D"/>
    <w:rsid w:val="000F72A7"/>
    <w:rsid w:val="000F7415"/>
    <w:rsid w:val="000F7A61"/>
    <w:rsid w:val="000F7DA3"/>
    <w:rsid w:val="00100016"/>
    <w:rsid w:val="001000F8"/>
    <w:rsid w:val="00100481"/>
    <w:rsid w:val="0010054D"/>
    <w:rsid w:val="00100A35"/>
    <w:rsid w:val="00100CC0"/>
    <w:rsid w:val="00100D36"/>
    <w:rsid w:val="00102166"/>
    <w:rsid w:val="00102389"/>
    <w:rsid w:val="00102983"/>
    <w:rsid w:val="00102D10"/>
    <w:rsid w:val="00102DA5"/>
    <w:rsid w:val="001042A4"/>
    <w:rsid w:val="0010447B"/>
    <w:rsid w:val="001044A9"/>
    <w:rsid w:val="00104847"/>
    <w:rsid w:val="00104A6A"/>
    <w:rsid w:val="00104BF7"/>
    <w:rsid w:val="00104C65"/>
    <w:rsid w:val="00105491"/>
    <w:rsid w:val="0010592C"/>
    <w:rsid w:val="00105BB6"/>
    <w:rsid w:val="00106799"/>
    <w:rsid w:val="0010689F"/>
    <w:rsid w:val="00106FAE"/>
    <w:rsid w:val="00110DA3"/>
    <w:rsid w:val="00111D9E"/>
    <w:rsid w:val="0011281B"/>
    <w:rsid w:val="00112EE4"/>
    <w:rsid w:val="001130A0"/>
    <w:rsid w:val="00113605"/>
    <w:rsid w:val="001142A7"/>
    <w:rsid w:val="00115A56"/>
    <w:rsid w:val="00115FA5"/>
    <w:rsid w:val="00116D36"/>
    <w:rsid w:val="00116FDA"/>
    <w:rsid w:val="0011764E"/>
    <w:rsid w:val="00117D42"/>
    <w:rsid w:val="00117E29"/>
    <w:rsid w:val="00120809"/>
    <w:rsid w:val="0012081F"/>
    <w:rsid w:val="001208E1"/>
    <w:rsid w:val="00120924"/>
    <w:rsid w:val="00120E0E"/>
    <w:rsid w:val="0012129F"/>
    <w:rsid w:val="00121A59"/>
    <w:rsid w:val="00121E52"/>
    <w:rsid w:val="0012213B"/>
    <w:rsid w:val="00122B47"/>
    <w:rsid w:val="00122E5D"/>
    <w:rsid w:val="0012339F"/>
    <w:rsid w:val="001237CC"/>
    <w:rsid w:val="00124254"/>
    <w:rsid w:val="001253F9"/>
    <w:rsid w:val="00125443"/>
    <w:rsid w:val="00125811"/>
    <w:rsid w:val="0012611E"/>
    <w:rsid w:val="00126A43"/>
    <w:rsid w:val="00127098"/>
    <w:rsid w:val="001270F0"/>
    <w:rsid w:val="001325C4"/>
    <w:rsid w:val="0013271E"/>
    <w:rsid w:val="001328C5"/>
    <w:rsid w:val="00132AC4"/>
    <w:rsid w:val="001337BB"/>
    <w:rsid w:val="00133E5E"/>
    <w:rsid w:val="0013579A"/>
    <w:rsid w:val="00135808"/>
    <w:rsid w:val="00135A5C"/>
    <w:rsid w:val="001370FE"/>
    <w:rsid w:val="00137F67"/>
    <w:rsid w:val="00140753"/>
    <w:rsid w:val="001408B8"/>
    <w:rsid w:val="0014174C"/>
    <w:rsid w:val="00141B61"/>
    <w:rsid w:val="00141CD2"/>
    <w:rsid w:val="00142506"/>
    <w:rsid w:val="0014257A"/>
    <w:rsid w:val="00142825"/>
    <w:rsid w:val="00142EC6"/>
    <w:rsid w:val="00143BFC"/>
    <w:rsid w:val="00143D35"/>
    <w:rsid w:val="00144502"/>
    <w:rsid w:val="001449C4"/>
    <w:rsid w:val="00144BD2"/>
    <w:rsid w:val="001453C3"/>
    <w:rsid w:val="0014557A"/>
    <w:rsid w:val="001457B1"/>
    <w:rsid w:val="00145AC1"/>
    <w:rsid w:val="00146B40"/>
    <w:rsid w:val="00146D40"/>
    <w:rsid w:val="001472A0"/>
    <w:rsid w:val="001477DD"/>
    <w:rsid w:val="00147866"/>
    <w:rsid w:val="00147B2F"/>
    <w:rsid w:val="00147D96"/>
    <w:rsid w:val="001506C0"/>
    <w:rsid w:val="00151803"/>
    <w:rsid w:val="00151870"/>
    <w:rsid w:val="00152001"/>
    <w:rsid w:val="00152311"/>
    <w:rsid w:val="0015255D"/>
    <w:rsid w:val="00152888"/>
    <w:rsid w:val="00153852"/>
    <w:rsid w:val="00153D17"/>
    <w:rsid w:val="00154665"/>
    <w:rsid w:val="001551EA"/>
    <w:rsid w:val="001551EE"/>
    <w:rsid w:val="00155780"/>
    <w:rsid w:val="00155D93"/>
    <w:rsid w:val="001567AC"/>
    <w:rsid w:val="00156843"/>
    <w:rsid w:val="00156C37"/>
    <w:rsid w:val="00156FD8"/>
    <w:rsid w:val="001570B2"/>
    <w:rsid w:val="00157513"/>
    <w:rsid w:val="001577DC"/>
    <w:rsid w:val="00157B7C"/>
    <w:rsid w:val="00157E5E"/>
    <w:rsid w:val="00157F1A"/>
    <w:rsid w:val="001600BC"/>
    <w:rsid w:val="001609D9"/>
    <w:rsid w:val="00161023"/>
    <w:rsid w:val="0016168C"/>
    <w:rsid w:val="001619E9"/>
    <w:rsid w:val="00161FEF"/>
    <w:rsid w:val="00162BB3"/>
    <w:rsid w:val="0016358A"/>
    <w:rsid w:val="00163B8E"/>
    <w:rsid w:val="00163E28"/>
    <w:rsid w:val="00163E52"/>
    <w:rsid w:val="00163EE7"/>
    <w:rsid w:val="001648B5"/>
    <w:rsid w:val="00164AA9"/>
    <w:rsid w:val="00164F6E"/>
    <w:rsid w:val="00165129"/>
    <w:rsid w:val="00165144"/>
    <w:rsid w:val="001668E1"/>
    <w:rsid w:val="00167560"/>
    <w:rsid w:val="0017121A"/>
    <w:rsid w:val="001718E7"/>
    <w:rsid w:val="00171DC6"/>
    <w:rsid w:val="00171E65"/>
    <w:rsid w:val="00171F73"/>
    <w:rsid w:val="00172174"/>
    <w:rsid w:val="00172209"/>
    <w:rsid w:val="00172C0A"/>
    <w:rsid w:val="0017318F"/>
    <w:rsid w:val="001734A1"/>
    <w:rsid w:val="00173F77"/>
    <w:rsid w:val="0017491D"/>
    <w:rsid w:val="00174ABB"/>
    <w:rsid w:val="00174EC1"/>
    <w:rsid w:val="001756C3"/>
    <w:rsid w:val="00175AF2"/>
    <w:rsid w:val="001763A4"/>
    <w:rsid w:val="0017675E"/>
    <w:rsid w:val="001769B7"/>
    <w:rsid w:val="00176BAD"/>
    <w:rsid w:val="00177142"/>
    <w:rsid w:val="0017715D"/>
    <w:rsid w:val="0017755F"/>
    <w:rsid w:val="0017786A"/>
    <w:rsid w:val="001779DD"/>
    <w:rsid w:val="00177EE4"/>
    <w:rsid w:val="00180004"/>
    <w:rsid w:val="00180300"/>
    <w:rsid w:val="001805A2"/>
    <w:rsid w:val="00180B06"/>
    <w:rsid w:val="001815A3"/>
    <w:rsid w:val="00181F98"/>
    <w:rsid w:val="001829E6"/>
    <w:rsid w:val="001829F1"/>
    <w:rsid w:val="00182B2E"/>
    <w:rsid w:val="00183010"/>
    <w:rsid w:val="001837E2"/>
    <w:rsid w:val="00183D10"/>
    <w:rsid w:val="001849E0"/>
    <w:rsid w:val="00184DE4"/>
    <w:rsid w:val="00184E02"/>
    <w:rsid w:val="001851F5"/>
    <w:rsid w:val="001852A4"/>
    <w:rsid w:val="001852B7"/>
    <w:rsid w:val="00185721"/>
    <w:rsid w:val="001857C6"/>
    <w:rsid w:val="00186CFA"/>
    <w:rsid w:val="00187BDD"/>
    <w:rsid w:val="001900E5"/>
    <w:rsid w:val="00190832"/>
    <w:rsid w:val="00190E33"/>
    <w:rsid w:val="00190F05"/>
    <w:rsid w:val="0019115B"/>
    <w:rsid w:val="001912EB"/>
    <w:rsid w:val="00191373"/>
    <w:rsid w:val="00191738"/>
    <w:rsid w:val="00191D12"/>
    <w:rsid w:val="0019218A"/>
    <w:rsid w:val="00192B4E"/>
    <w:rsid w:val="00192F18"/>
    <w:rsid w:val="00193445"/>
    <w:rsid w:val="00193C89"/>
    <w:rsid w:val="00193E67"/>
    <w:rsid w:val="00193FDA"/>
    <w:rsid w:val="0019415F"/>
    <w:rsid w:val="0019426F"/>
    <w:rsid w:val="00194B7D"/>
    <w:rsid w:val="00194CAE"/>
    <w:rsid w:val="00195296"/>
    <w:rsid w:val="001958BA"/>
    <w:rsid w:val="00195EAE"/>
    <w:rsid w:val="001960DE"/>
    <w:rsid w:val="0019620A"/>
    <w:rsid w:val="0019667C"/>
    <w:rsid w:val="001969AC"/>
    <w:rsid w:val="001969AF"/>
    <w:rsid w:val="00196D04"/>
    <w:rsid w:val="00197985"/>
    <w:rsid w:val="001A04C3"/>
    <w:rsid w:val="001A0B4A"/>
    <w:rsid w:val="001A1A3E"/>
    <w:rsid w:val="001A2076"/>
    <w:rsid w:val="001A2719"/>
    <w:rsid w:val="001A28DF"/>
    <w:rsid w:val="001A2DCE"/>
    <w:rsid w:val="001A3EB7"/>
    <w:rsid w:val="001A4009"/>
    <w:rsid w:val="001A4042"/>
    <w:rsid w:val="001A46CF"/>
    <w:rsid w:val="001A485A"/>
    <w:rsid w:val="001A4E3D"/>
    <w:rsid w:val="001A548E"/>
    <w:rsid w:val="001A5801"/>
    <w:rsid w:val="001A5F8B"/>
    <w:rsid w:val="001A69D1"/>
    <w:rsid w:val="001A711C"/>
    <w:rsid w:val="001A79AD"/>
    <w:rsid w:val="001A7FC6"/>
    <w:rsid w:val="001B07A3"/>
    <w:rsid w:val="001B1183"/>
    <w:rsid w:val="001B1327"/>
    <w:rsid w:val="001B200F"/>
    <w:rsid w:val="001B2220"/>
    <w:rsid w:val="001B2655"/>
    <w:rsid w:val="001B2716"/>
    <w:rsid w:val="001B2764"/>
    <w:rsid w:val="001B2900"/>
    <w:rsid w:val="001B2B0B"/>
    <w:rsid w:val="001B3318"/>
    <w:rsid w:val="001B4642"/>
    <w:rsid w:val="001B4B4E"/>
    <w:rsid w:val="001B4BBA"/>
    <w:rsid w:val="001B4D9B"/>
    <w:rsid w:val="001B5ACB"/>
    <w:rsid w:val="001B68F9"/>
    <w:rsid w:val="001B6C27"/>
    <w:rsid w:val="001B71DE"/>
    <w:rsid w:val="001B748C"/>
    <w:rsid w:val="001B7CA0"/>
    <w:rsid w:val="001C009D"/>
    <w:rsid w:val="001C079F"/>
    <w:rsid w:val="001C0A74"/>
    <w:rsid w:val="001C0B7C"/>
    <w:rsid w:val="001C1377"/>
    <w:rsid w:val="001C16C1"/>
    <w:rsid w:val="001C1854"/>
    <w:rsid w:val="001C1A11"/>
    <w:rsid w:val="001C2303"/>
    <w:rsid w:val="001C2646"/>
    <w:rsid w:val="001C325E"/>
    <w:rsid w:val="001C4212"/>
    <w:rsid w:val="001C4501"/>
    <w:rsid w:val="001C4B23"/>
    <w:rsid w:val="001C51EE"/>
    <w:rsid w:val="001C548A"/>
    <w:rsid w:val="001C54B4"/>
    <w:rsid w:val="001C5E20"/>
    <w:rsid w:val="001C6A5E"/>
    <w:rsid w:val="001D0674"/>
    <w:rsid w:val="001D0B6F"/>
    <w:rsid w:val="001D1868"/>
    <w:rsid w:val="001D1995"/>
    <w:rsid w:val="001D1AA6"/>
    <w:rsid w:val="001D1EC1"/>
    <w:rsid w:val="001D1ED1"/>
    <w:rsid w:val="001D279F"/>
    <w:rsid w:val="001D293A"/>
    <w:rsid w:val="001D33A7"/>
    <w:rsid w:val="001D439A"/>
    <w:rsid w:val="001D51A7"/>
    <w:rsid w:val="001D55F9"/>
    <w:rsid w:val="001D6BF8"/>
    <w:rsid w:val="001D6D79"/>
    <w:rsid w:val="001D7C63"/>
    <w:rsid w:val="001E074C"/>
    <w:rsid w:val="001E0AFA"/>
    <w:rsid w:val="001E10D2"/>
    <w:rsid w:val="001E1133"/>
    <w:rsid w:val="001E15BE"/>
    <w:rsid w:val="001E21AF"/>
    <w:rsid w:val="001E3F4D"/>
    <w:rsid w:val="001E3F6B"/>
    <w:rsid w:val="001E41B9"/>
    <w:rsid w:val="001E503E"/>
    <w:rsid w:val="001E5361"/>
    <w:rsid w:val="001E5630"/>
    <w:rsid w:val="001E5880"/>
    <w:rsid w:val="001E5CE1"/>
    <w:rsid w:val="001E62CE"/>
    <w:rsid w:val="001E6370"/>
    <w:rsid w:val="001E66CA"/>
    <w:rsid w:val="001E6D1D"/>
    <w:rsid w:val="001E70F2"/>
    <w:rsid w:val="001E72CA"/>
    <w:rsid w:val="001E7AB3"/>
    <w:rsid w:val="001E7B0F"/>
    <w:rsid w:val="001F02FB"/>
    <w:rsid w:val="001F11BB"/>
    <w:rsid w:val="001F1296"/>
    <w:rsid w:val="001F18E2"/>
    <w:rsid w:val="001F1906"/>
    <w:rsid w:val="001F1AF0"/>
    <w:rsid w:val="001F2878"/>
    <w:rsid w:val="001F2B3E"/>
    <w:rsid w:val="001F3022"/>
    <w:rsid w:val="001F3405"/>
    <w:rsid w:val="001F3694"/>
    <w:rsid w:val="001F39FF"/>
    <w:rsid w:val="001F452F"/>
    <w:rsid w:val="001F4878"/>
    <w:rsid w:val="001F4CFE"/>
    <w:rsid w:val="001F5031"/>
    <w:rsid w:val="001F52CB"/>
    <w:rsid w:val="001F57B0"/>
    <w:rsid w:val="001F5D19"/>
    <w:rsid w:val="001F5E52"/>
    <w:rsid w:val="001F6458"/>
    <w:rsid w:val="001F660A"/>
    <w:rsid w:val="001F7851"/>
    <w:rsid w:val="001F7888"/>
    <w:rsid w:val="001F7A50"/>
    <w:rsid w:val="001F7B87"/>
    <w:rsid w:val="002001A5"/>
    <w:rsid w:val="00200569"/>
    <w:rsid w:val="00200A65"/>
    <w:rsid w:val="00200CB3"/>
    <w:rsid w:val="002010C9"/>
    <w:rsid w:val="002017E4"/>
    <w:rsid w:val="00201F1F"/>
    <w:rsid w:val="00202096"/>
    <w:rsid w:val="00202F7D"/>
    <w:rsid w:val="0020449A"/>
    <w:rsid w:val="002046B2"/>
    <w:rsid w:val="00204751"/>
    <w:rsid w:val="00204D31"/>
    <w:rsid w:val="0020624F"/>
    <w:rsid w:val="00207D94"/>
    <w:rsid w:val="0021193D"/>
    <w:rsid w:val="002126E8"/>
    <w:rsid w:val="00212995"/>
    <w:rsid w:val="00212CDA"/>
    <w:rsid w:val="002131E7"/>
    <w:rsid w:val="00214612"/>
    <w:rsid w:val="002156E2"/>
    <w:rsid w:val="00215979"/>
    <w:rsid w:val="002164CC"/>
    <w:rsid w:val="00220991"/>
    <w:rsid w:val="002209D8"/>
    <w:rsid w:val="00220E5C"/>
    <w:rsid w:val="00221468"/>
    <w:rsid w:val="0022154F"/>
    <w:rsid w:val="00221776"/>
    <w:rsid w:val="00221838"/>
    <w:rsid w:val="00221CEF"/>
    <w:rsid w:val="00222AEB"/>
    <w:rsid w:val="002234A4"/>
    <w:rsid w:val="00223723"/>
    <w:rsid w:val="00224215"/>
    <w:rsid w:val="00224915"/>
    <w:rsid w:val="00224B93"/>
    <w:rsid w:val="0022581B"/>
    <w:rsid w:val="00225D9D"/>
    <w:rsid w:val="002268A1"/>
    <w:rsid w:val="00226DAE"/>
    <w:rsid w:val="00227822"/>
    <w:rsid w:val="00227E5D"/>
    <w:rsid w:val="00230F8C"/>
    <w:rsid w:val="00231E99"/>
    <w:rsid w:val="00232B7A"/>
    <w:rsid w:val="00234819"/>
    <w:rsid w:val="002348DB"/>
    <w:rsid w:val="00234A35"/>
    <w:rsid w:val="00234F86"/>
    <w:rsid w:val="00235950"/>
    <w:rsid w:val="00237B42"/>
    <w:rsid w:val="00237FE8"/>
    <w:rsid w:val="00240541"/>
    <w:rsid w:val="00240A9A"/>
    <w:rsid w:val="00240D6A"/>
    <w:rsid w:val="00242006"/>
    <w:rsid w:val="00242654"/>
    <w:rsid w:val="00242917"/>
    <w:rsid w:val="00242F6B"/>
    <w:rsid w:val="00243327"/>
    <w:rsid w:val="00243E36"/>
    <w:rsid w:val="002440E1"/>
    <w:rsid w:val="0024423D"/>
    <w:rsid w:val="00244DF7"/>
    <w:rsid w:val="00245437"/>
    <w:rsid w:val="00245BD4"/>
    <w:rsid w:val="00246008"/>
    <w:rsid w:val="00246953"/>
    <w:rsid w:val="00246E10"/>
    <w:rsid w:val="0024749E"/>
    <w:rsid w:val="002479AA"/>
    <w:rsid w:val="00247B3A"/>
    <w:rsid w:val="0025180F"/>
    <w:rsid w:val="00252128"/>
    <w:rsid w:val="00252298"/>
    <w:rsid w:val="0025229D"/>
    <w:rsid w:val="00252B76"/>
    <w:rsid w:val="00252DBD"/>
    <w:rsid w:val="0025398C"/>
    <w:rsid w:val="0025483D"/>
    <w:rsid w:val="00254CEE"/>
    <w:rsid w:val="00254D19"/>
    <w:rsid w:val="00255185"/>
    <w:rsid w:val="002551AE"/>
    <w:rsid w:val="00255701"/>
    <w:rsid w:val="0025718C"/>
    <w:rsid w:val="00257223"/>
    <w:rsid w:val="002574D1"/>
    <w:rsid w:val="00257966"/>
    <w:rsid w:val="002600F6"/>
    <w:rsid w:val="0026036A"/>
    <w:rsid w:val="002609AE"/>
    <w:rsid w:val="002622A4"/>
    <w:rsid w:val="002626E2"/>
    <w:rsid w:val="002628B1"/>
    <w:rsid w:val="00262963"/>
    <w:rsid w:val="002632CC"/>
    <w:rsid w:val="002632ED"/>
    <w:rsid w:val="002638CA"/>
    <w:rsid w:val="00263F03"/>
    <w:rsid w:val="0026410E"/>
    <w:rsid w:val="0026432F"/>
    <w:rsid w:val="00264630"/>
    <w:rsid w:val="002652B4"/>
    <w:rsid w:val="002656EB"/>
    <w:rsid w:val="00265861"/>
    <w:rsid w:val="00266139"/>
    <w:rsid w:val="002662DC"/>
    <w:rsid w:val="00266B69"/>
    <w:rsid w:val="00266E1A"/>
    <w:rsid w:val="00267FBF"/>
    <w:rsid w:val="002706FF"/>
    <w:rsid w:val="002707AB"/>
    <w:rsid w:val="00270E46"/>
    <w:rsid w:val="00270ED1"/>
    <w:rsid w:val="00271834"/>
    <w:rsid w:val="00271EC0"/>
    <w:rsid w:val="00272C32"/>
    <w:rsid w:val="00272D37"/>
    <w:rsid w:val="00272F31"/>
    <w:rsid w:val="0027357A"/>
    <w:rsid w:val="00273893"/>
    <w:rsid w:val="00274297"/>
    <w:rsid w:val="0027429E"/>
    <w:rsid w:val="002743A1"/>
    <w:rsid w:val="002763A3"/>
    <w:rsid w:val="00276DE4"/>
    <w:rsid w:val="0027717B"/>
    <w:rsid w:val="00277348"/>
    <w:rsid w:val="00277CD7"/>
    <w:rsid w:val="002803A7"/>
    <w:rsid w:val="00280D1F"/>
    <w:rsid w:val="00280D5B"/>
    <w:rsid w:val="00280E9F"/>
    <w:rsid w:val="00280EEC"/>
    <w:rsid w:val="00281DB6"/>
    <w:rsid w:val="002826A7"/>
    <w:rsid w:val="00282F55"/>
    <w:rsid w:val="0028318C"/>
    <w:rsid w:val="0028327F"/>
    <w:rsid w:val="00283949"/>
    <w:rsid w:val="0028498F"/>
    <w:rsid w:val="0028509F"/>
    <w:rsid w:val="002852FF"/>
    <w:rsid w:val="00285725"/>
    <w:rsid w:val="00285986"/>
    <w:rsid w:val="00285ACA"/>
    <w:rsid w:val="00285C94"/>
    <w:rsid w:val="0028624C"/>
    <w:rsid w:val="00286700"/>
    <w:rsid w:val="00286D46"/>
    <w:rsid w:val="00286E71"/>
    <w:rsid w:val="00287133"/>
    <w:rsid w:val="0028716B"/>
    <w:rsid w:val="002871A5"/>
    <w:rsid w:val="00287A11"/>
    <w:rsid w:val="00287B9F"/>
    <w:rsid w:val="00287C0E"/>
    <w:rsid w:val="00291242"/>
    <w:rsid w:val="00291B46"/>
    <w:rsid w:val="00291BC6"/>
    <w:rsid w:val="00291BFA"/>
    <w:rsid w:val="00291E06"/>
    <w:rsid w:val="00291F47"/>
    <w:rsid w:val="00292495"/>
    <w:rsid w:val="0029290F"/>
    <w:rsid w:val="00292B53"/>
    <w:rsid w:val="0029320E"/>
    <w:rsid w:val="002939F3"/>
    <w:rsid w:val="00293B56"/>
    <w:rsid w:val="00294A14"/>
    <w:rsid w:val="00294C44"/>
    <w:rsid w:val="00294C7E"/>
    <w:rsid w:val="00295907"/>
    <w:rsid w:val="00295D22"/>
    <w:rsid w:val="0029622C"/>
    <w:rsid w:val="00296881"/>
    <w:rsid w:val="00296D04"/>
    <w:rsid w:val="002A0324"/>
    <w:rsid w:val="002A04B6"/>
    <w:rsid w:val="002A0713"/>
    <w:rsid w:val="002A080F"/>
    <w:rsid w:val="002A0D25"/>
    <w:rsid w:val="002A128B"/>
    <w:rsid w:val="002A1346"/>
    <w:rsid w:val="002A143B"/>
    <w:rsid w:val="002A252E"/>
    <w:rsid w:val="002A2686"/>
    <w:rsid w:val="002A2902"/>
    <w:rsid w:val="002A4813"/>
    <w:rsid w:val="002A4D57"/>
    <w:rsid w:val="002A4E78"/>
    <w:rsid w:val="002A510B"/>
    <w:rsid w:val="002A5D38"/>
    <w:rsid w:val="002A5D5E"/>
    <w:rsid w:val="002A7608"/>
    <w:rsid w:val="002A795E"/>
    <w:rsid w:val="002A7B45"/>
    <w:rsid w:val="002B0096"/>
    <w:rsid w:val="002B00D2"/>
    <w:rsid w:val="002B0146"/>
    <w:rsid w:val="002B09C0"/>
    <w:rsid w:val="002B0B6B"/>
    <w:rsid w:val="002B1477"/>
    <w:rsid w:val="002B18B7"/>
    <w:rsid w:val="002B1A95"/>
    <w:rsid w:val="002B1CFC"/>
    <w:rsid w:val="002B1D1D"/>
    <w:rsid w:val="002B1F43"/>
    <w:rsid w:val="002B2392"/>
    <w:rsid w:val="002B3E83"/>
    <w:rsid w:val="002B4254"/>
    <w:rsid w:val="002B44A0"/>
    <w:rsid w:val="002B5FCC"/>
    <w:rsid w:val="002B76F6"/>
    <w:rsid w:val="002B7C00"/>
    <w:rsid w:val="002B7D4A"/>
    <w:rsid w:val="002C01EC"/>
    <w:rsid w:val="002C0335"/>
    <w:rsid w:val="002C054B"/>
    <w:rsid w:val="002C0566"/>
    <w:rsid w:val="002C0702"/>
    <w:rsid w:val="002C0CC4"/>
    <w:rsid w:val="002C1178"/>
    <w:rsid w:val="002C1562"/>
    <w:rsid w:val="002C182C"/>
    <w:rsid w:val="002C1B1C"/>
    <w:rsid w:val="002C1BF6"/>
    <w:rsid w:val="002C1DF3"/>
    <w:rsid w:val="002C2162"/>
    <w:rsid w:val="002C27B3"/>
    <w:rsid w:val="002C2E29"/>
    <w:rsid w:val="002C33FB"/>
    <w:rsid w:val="002C37C4"/>
    <w:rsid w:val="002C3BAC"/>
    <w:rsid w:val="002C4A80"/>
    <w:rsid w:val="002C5151"/>
    <w:rsid w:val="002C5474"/>
    <w:rsid w:val="002C5D28"/>
    <w:rsid w:val="002C5F0B"/>
    <w:rsid w:val="002C69FA"/>
    <w:rsid w:val="002C6DD0"/>
    <w:rsid w:val="002C7889"/>
    <w:rsid w:val="002D05BF"/>
    <w:rsid w:val="002D1D55"/>
    <w:rsid w:val="002D2AB6"/>
    <w:rsid w:val="002D433F"/>
    <w:rsid w:val="002D4368"/>
    <w:rsid w:val="002D4740"/>
    <w:rsid w:val="002D4754"/>
    <w:rsid w:val="002D582D"/>
    <w:rsid w:val="002D5C42"/>
    <w:rsid w:val="002D5F45"/>
    <w:rsid w:val="002D643A"/>
    <w:rsid w:val="002D7A4F"/>
    <w:rsid w:val="002D7C87"/>
    <w:rsid w:val="002D7DEF"/>
    <w:rsid w:val="002E01B3"/>
    <w:rsid w:val="002E0424"/>
    <w:rsid w:val="002E099A"/>
    <w:rsid w:val="002E0EB7"/>
    <w:rsid w:val="002E13E2"/>
    <w:rsid w:val="002E1772"/>
    <w:rsid w:val="002E192D"/>
    <w:rsid w:val="002E1999"/>
    <w:rsid w:val="002E3322"/>
    <w:rsid w:val="002E3C5A"/>
    <w:rsid w:val="002E41C7"/>
    <w:rsid w:val="002E469F"/>
    <w:rsid w:val="002E4CEB"/>
    <w:rsid w:val="002E4F98"/>
    <w:rsid w:val="002E504D"/>
    <w:rsid w:val="002E516C"/>
    <w:rsid w:val="002E5AF3"/>
    <w:rsid w:val="002E5C4C"/>
    <w:rsid w:val="002E63F2"/>
    <w:rsid w:val="002E6852"/>
    <w:rsid w:val="002E6ACF"/>
    <w:rsid w:val="002E6CAF"/>
    <w:rsid w:val="002E6EA9"/>
    <w:rsid w:val="002E717A"/>
    <w:rsid w:val="002E7904"/>
    <w:rsid w:val="002E7A68"/>
    <w:rsid w:val="002F04FC"/>
    <w:rsid w:val="002F1074"/>
    <w:rsid w:val="002F1BB7"/>
    <w:rsid w:val="002F1E89"/>
    <w:rsid w:val="002F3048"/>
    <w:rsid w:val="002F3524"/>
    <w:rsid w:val="002F3751"/>
    <w:rsid w:val="002F48A3"/>
    <w:rsid w:val="002F5341"/>
    <w:rsid w:val="002F5BF6"/>
    <w:rsid w:val="002F6474"/>
    <w:rsid w:val="002F692F"/>
    <w:rsid w:val="002F69A2"/>
    <w:rsid w:val="002F7642"/>
    <w:rsid w:val="0030012C"/>
    <w:rsid w:val="00300191"/>
    <w:rsid w:val="00300C5C"/>
    <w:rsid w:val="00301057"/>
    <w:rsid w:val="003010AF"/>
    <w:rsid w:val="003010D4"/>
    <w:rsid w:val="003012A1"/>
    <w:rsid w:val="00302440"/>
    <w:rsid w:val="003024AA"/>
    <w:rsid w:val="00303BAF"/>
    <w:rsid w:val="00305A56"/>
    <w:rsid w:val="00305FF3"/>
    <w:rsid w:val="00306245"/>
    <w:rsid w:val="003066D7"/>
    <w:rsid w:val="00306B0D"/>
    <w:rsid w:val="00306E26"/>
    <w:rsid w:val="00307064"/>
    <w:rsid w:val="003070E9"/>
    <w:rsid w:val="003079AF"/>
    <w:rsid w:val="00307D27"/>
    <w:rsid w:val="00307F6B"/>
    <w:rsid w:val="003106FF"/>
    <w:rsid w:val="003110A5"/>
    <w:rsid w:val="003116F1"/>
    <w:rsid w:val="003119B9"/>
    <w:rsid w:val="00311B0D"/>
    <w:rsid w:val="00311D7D"/>
    <w:rsid w:val="00311F1E"/>
    <w:rsid w:val="00311F71"/>
    <w:rsid w:val="00313426"/>
    <w:rsid w:val="003137E8"/>
    <w:rsid w:val="00313E62"/>
    <w:rsid w:val="00314915"/>
    <w:rsid w:val="00314AC1"/>
    <w:rsid w:val="00314EE5"/>
    <w:rsid w:val="00315152"/>
    <w:rsid w:val="00315970"/>
    <w:rsid w:val="003161DB"/>
    <w:rsid w:val="003164DB"/>
    <w:rsid w:val="0031697C"/>
    <w:rsid w:val="00317036"/>
    <w:rsid w:val="003223FF"/>
    <w:rsid w:val="00323416"/>
    <w:rsid w:val="00324A8B"/>
    <w:rsid w:val="00324F9D"/>
    <w:rsid w:val="003251C0"/>
    <w:rsid w:val="00325C2E"/>
    <w:rsid w:val="003267A5"/>
    <w:rsid w:val="003272C1"/>
    <w:rsid w:val="003276A9"/>
    <w:rsid w:val="00327A40"/>
    <w:rsid w:val="00330408"/>
    <w:rsid w:val="00330890"/>
    <w:rsid w:val="00330D9D"/>
    <w:rsid w:val="0033128D"/>
    <w:rsid w:val="00331B19"/>
    <w:rsid w:val="00331BB5"/>
    <w:rsid w:val="00332E38"/>
    <w:rsid w:val="00333493"/>
    <w:rsid w:val="00333DC7"/>
    <w:rsid w:val="00334098"/>
    <w:rsid w:val="00334455"/>
    <w:rsid w:val="003346AA"/>
    <w:rsid w:val="00334706"/>
    <w:rsid w:val="00335C46"/>
    <w:rsid w:val="00335F24"/>
    <w:rsid w:val="00336B98"/>
    <w:rsid w:val="00336C86"/>
    <w:rsid w:val="003373B2"/>
    <w:rsid w:val="00340CA1"/>
    <w:rsid w:val="00340E49"/>
    <w:rsid w:val="00341208"/>
    <w:rsid w:val="0034169C"/>
    <w:rsid w:val="003420F5"/>
    <w:rsid w:val="0034241E"/>
    <w:rsid w:val="00342917"/>
    <w:rsid w:val="00342CFE"/>
    <w:rsid w:val="003430D9"/>
    <w:rsid w:val="0034331F"/>
    <w:rsid w:val="00344260"/>
    <w:rsid w:val="00344983"/>
    <w:rsid w:val="003452C9"/>
    <w:rsid w:val="00345380"/>
    <w:rsid w:val="00345AC5"/>
    <w:rsid w:val="00346ADF"/>
    <w:rsid w:val="00346BD7"/>
    <w:rsid w:val="00346CD6"/>
    <w:rsid w:val="00347A50"/>
    <w:rsid w:val="00350D5E"/>
    <w:rsid w:val="00350DAE"/>
    <w:rsid w:val="00353766"/>
    <w:rsid w:val="00354646"/>
    <w:rsid w:val="00354A16"/>
    <w:rsid w:val="003554D6"/>
    <w:rsid w:val="00356132"/>
    <w:rsid w:val="003570EF"/>
    <w:rsid w:val="00357166"/>
    <w:rsid w:val="0035762B"/>
    <w:rsid w:val="00357638"/>
    <w:rsid w:val="003600F8"/>
    <w:rsid w:val="0036043E"/>
    <w:rsid w:val="003612FA"/>
    <w:rsid w:val="00361D3E"/>
    <w:rsid w:val="00362267"/>
    <w:rsid w:val="00363D49"/>
    <w:rsid w:val="0036426E"/>
    <w:rsid w:val="003642C7"/>
    <w:rsid w:val="0036472C"/>
    <w:rsid w:val="003647F0"/>
    <w:rsid w:val="00364A0B"/>
    <w:rsid w:val="00365416"/>
    <w:rsid w:val="00365830"/>
    <w:rsid w:val="00365BF8"/>
    <w:rsid w:val="0036666D"/>
    <w:rsid w:val="003666A5"/>
    <w:rsid w:val="00367641"/>
    <w:rsid w:val="00367759"/>
    <w:rsid w:val="00367A15"/>
    <w:rsid w:val="00367C9F"/>
    <w:rsid w:val="00370A26"/>
    <w:rsid w:val="00370D3A"/>
    <w:rsid w:val="0037153B"/>
    <w:rsid w:val="00371B0D"/>
    <w:rsid w:val="00371E03"/>
    <w:rsid w:val="00372063"/>
    <w:rsid w:val="00372CD7"/>
    <w:rsid w:val="00372FC6"/>
    <w:rsid w:val="00373408"/>
    <w:rsid w:val="00373A89"/>
    <w:rsid w:val="00373D4F"/>
    <w:rsid w:val="0037427D"/>
    <w:rsid w:val="00375C03"/>
    <w:rsid w:val="00375F9B"/>
    <w:rsid w:val="00376003"/>
    <w:rsid w:val="003761DB"/>
    <w:rsid w:val="00376CBC"/>
    <w:rsid w:val="00377B33"/>
    <w:rsid w:val="003818D4"/>
    <w:rsid w:val="00381969"/>
    <w:rsid w:val="00382BEE"/>
    <w:rsid w:val="0038341B"/>
    <w:rsid w:val="00383A16"/>
    <w:rsid w:val="00384586"/>
    <w:rsid w:val="00384A4F"/>
    <w:rsid w:val="00384BD6"/>
    <w:rsid w:val="0038530F"/>
    <w:rsid w:val="00385538"/>
    <w:rsid w:val="00385CC8"/>
    <w:rsid w:val="00386887"/>
    <w:rsid w:val="003869B1"/>
    <w:rsid w:val="00386A12"/>
    <w:rsid w:val="00386C7D"/>
    <w:rsid w:val="00387396"/>
    <w:rsid w:val="00390A0C"/>
    <w:rsid w:val="00390C10"/>
    <w:rsid w:val="00390CE9"/>
    <w:rsid w:val="003915D9"/>
    <w:rsid w:val="00391AC1"/>
    <w:rsid w:val="00391E96"/>
    <w:rsid w:val="00391FE8"/>
    <w:rsid w:val="00392FD3"/>
    <w:rsid w:val="00393370"/>
    <w:rsid w:val="003942FB"/>
    <w:rsid w:val="00394C5E"/>
    <w:rsid w:val="00394F02"/>
    <w:rsid w:val="003950F3"/>
    <w:rsid w:val="003A061A"/>
    <w:rsid w:val="003A062B"/>
    <w:rsid w:val="003A1179"/>
    <w:rsid w:val="003A14C6"/>
    <w:rsid w:val="003A1613"/>
    <w:rsid w:val="003A1AC0"/>
    <w:rsid w:val="003A1E15"/>
    <w:rsid w:val="003A2317"/>
    <w:rsid w:val="003A27E9"/>
    <w:rsid w:val="003A2852"/>
    <w:rsid w:val="003A292E"/>
    <w:rsid w:val="003A2ABF"/>
    <w:rsid w:val="003A3090"/>
    <w:rsid w:val="003A337F"/>
    <w:rsid w:val="003A4196"/>
    <w:rsid w:val="003A452F"/>
    <w:rsid w:val="003A464D"/>
    <w:rsid w:val="003A5131"/>
    <w:rsid w:val="003A5ADB"/>
    <w:rsid w:val="003A5CAF"/>
    <w:rsid w:val="003A5EBD"/>
    <w:rsid w:val="003A64EA"/>
    <w:rsid w:val="003A6A7E"/>
    <w:rsid w:val="003A7AB7"/>
    <w:rsid w:val="003A7B98"/>
    <w:rsid w:val="003A7E3E"/>
    <w:rsid w:val="003B0C59"/>
    <w:rsid w:val="003B0DB7"/>
    <w:rsid w:val="003B1605"/>
    <w:rsid w:val="003B253E"/>
    <w:rsid w:val="003B26E8"/>
    <w:rsid w:val="003B2D5D"/>
    <w:rsid w:val="003B2FE4"/>
    <w:rsid w:val="003B3364"/>
    <w:rsid w:val="003B3700"/>
    <w:rsid w:val="003B456B"/>
    <w:rsid w:val="003B464D"/>
    <w:rsid w:val="003B4CFA"/>
    <w:rsid w:val="003B6082"/>
    <w:rsid w:val="003B72DD"/>
    <w:rsid w:val="003C026D"/>
    <w:rsid w:val="003C1078"/>
    <w:rsid w:val="003C1557"/>
    <w:rsid w:val="003C1F13"/>
    <w:rsid w:val="003C1FD9"/>
    <w:rsid w:val="003C22F5"/>
    <w:rsid w:val="003C28B0"/>
    <w:rsid w:val="003C2C55"/>
    <w:rsid w:val="003C2C75"/>
    <w:rsid w:val="003C3057"/>
    <w:rsid w:val="003C33DB"/>
    <w:rsid w:val="003C3939"/>
    <w:rsid w:val="003C558A"/>
    <w:rsid w:val="003C566A"/>
    <w:rsid w:val="003C5A38"/>
    <w:rsid w:val="003C6A16"/>
    <w:rsid w:val="003C6E7C"/>
    <w:rsid w:val="003C7240"/>
    <w:rsid w:val="003D06F4"/>
    <w:rsid w:val="003D0EA2"/>
    <w:rsid w:val="003D1271"/>
    <w:rsid w:val="003D1486"/>
    <w:rsid w:val="003D1B57"/>
    <w:rsid w:val="003D1C2A"/>
    <w:rsid w:val="003D1DC9"/>
    <w:rsid w:val="003D1F68"/>
    <w:rsid w:val="003D20FE"/>
    <w:rsid w:val="003D219F"/>
    <w:rsid w:val="003D2377"/>
    <w:rsid w:val="003D2417"/>
    <w:rsid w:val="003D24EA"/>
    <w:rsid w:val="003D260D"/>
    <w:rsid w:val="003D35D5"/>
    <w:rsid w:val="003D38E3"/>
    <w:rsid w:val="003D39B0"/>
    <w:rsid w:val="003D4085"/>
    <w:rsid w:val="003D42D2"/>
    <w:rsid w:val="003D4499"/>
    <w:rsid w:val="003D4582"/>
    <w:rsid w:val="003D52A7"/>
    <w:rsid w:val="003D53A5"/>
    <w:rsid w:val="003D60D1"/>
    <w:rsid w:val="003D617E"/>
    <w:rsid w:val="003D6210"/>
    <w:rsid w:val="003D6410"/>
    <w:rsid w:val="003D6ADB"/>
    <w:rsid w:val="003D6BFA"/>
    <w:rsid w:val="003D70F9"/>
    <w:rsid w:val="003E0149"/>
    <w:rsid w:val="003E0BD4"/>
    <w:rsid w:val="003E18A7"/>
    <w:rsid w:val="003E4992"/>
    <w:rsid w:val="003E5438"/>
    <w:rsid w:val="003E5450"/>
    <w:rsid w:val="003E548A"/>
    <w:rsid w:val="003E60C6"/>
    <w:rsid w:val="003E63DF"/>
    <w:rsid w:val="003E64CE"/>
    <w:rsid w:val="003E79AD"/>
    <w:rsid w:val="003E7AD2"/>
    <w:rsid w:val="003E7AD9"/>
    <w:rsid w:val="003F1611"/>
    <w:rsid w:val="003F22A2"/>
    <w:rsid w:val="003F2F74"/>
    <w:rsid w:val="003F310A"/>
    <w:rsid w:val="003F3C11"/>
    <w:rsid w:val="003F49AC"/>
    <w:rsid w:val="003F4B63"/>
    <w:rsid w:val="003F4BE5"/>
    <w:rsid w:val="003F5223"/>
    <w:rsid w:val="003F5418"/>
    <w:rsid w:val="003F5950"/>
    <w:rsid w:val="003F643F"/>
    <w:rsid w:val="003F6B36"/>
    <w:rsid w:val="003F6E1B"/>
    <w:rsid w:val="003F6EE9"/>
    <w:rsid w:val="003F720B"/>
    <w:rsid w:val="003F768D"/>
    <w:rsid w:val="003F7CA7"/>
    <w:rsid w:val="004000E0"/>
    <w:rsid w:val="004005F1"/>
    <w:rsid w:val="00400613"/>
    <w:rsid w:val="00400AC4"/>
    <w:rsid w:val="00400ACC"/>
    <w:rsid w:val="00400D2F"/>
    <w:rsid w:val="00400FCB"/>
    <w:rsid w:val="00401136"/>
    <w:rsid w:val="00401375"/>
    <w:rsid w:val="004015A6"/>
    <w:rsid w:val="0040272B"/>
    <w:rsid w:val="00403857"/>
    <w:rsid w:val="00403B1C"/>
    <w:rsid w:val="00404D3F"/>
    <w:rsid w:val="00405243"/>
    <w:rsid w:val="004065C5"/>
    <w:rsid w:val="004070F7"/>
    <w:rsid w:val="0040778D"/>
    <w:rsid w:val="00407E67"/>
    <w:rsid w:val="004107AE"/>
    <w:rsid w:val="00410DFC"/>
    <w:rsid w:val="004111C8"/>
    <w:rsid w:val="00411723"/>
    <w:rsid w:val="004118CC"/>
    <w:rsid w:val="00412CDC"/>
    <w:rsid w:val="00412E07"/>
    <w:rsid w:val="00414389"/>
    <w:rsid w:val="00414463"/>
    <w:rsid w:val="0041531F"/>
    <w:rsid w:val="004166E6"/>
    <w:rsid w:val="0041670D"/>
    <w:rsid w:val="00420053"/>
    <w:rsid w:val="00420B42"/>
    <w:rsid w:val="00420BB2"/>
    <w:rsid w:val="004218A7"/>
    <w:rsid w:val="00421944"/>
    <w:rsid w:val="00421DEC"/>
    <w:rsid w:val="00421E8D"/>
    <w:rsid w:val="0042293B"/>
    <w:rsid w:val="00422C13"/>
    <w:rsid w:val="00423233"/>
    <w:rsid w:val="004245F7"/>
    <w:rsid w:val="00424BF7"/>
    <w:rsid w:val="00424C58"/>
    <w:rsid w:val="0042580C"/>
    <w:rsid w:val="00425AA7"/>
    <w:rsid w:val="0042617F"/>
    <w:rsid w:val="00426850"/>
    <w:rsid w:val="00426C7C"/>
    <w:rsid w:val="00426E04"/>
    <w:rsid w:val="004271CD"/>
    <w:rsid w:val="004274F5"/>
    <w:rsid w:val="00427D9C"/>
    <w:rsid w:val="00431389"/>
    <w:rsid w:val="00431F02"/>
    <w:rsid w:val="004325D2"/>
    <w:rsid w:val="00433BEF"/>
    <w:rsid w:val="00434FC9"/>
    <w:rsid w:val="00435979"/>
    <w:rsid w:val="00435A66"/>
    <w:rsid w:val="00435C92"/>
    <w:rsid w:val="004367BC"/>
    <w:rsid w:val="00436A6C"/>
    <w:rsid w:val="00436E51"/>
    <w:rsid w:val="00437554"/>
    <w:rsid w:val="0043788C"/>
    <w:rsid w:val="00437F8C"/>
    <w:rsid w:val="00440602"/>
    <w:rsid w:val="00440860"/>
    <w:rsid w:val="00441490"/>
    <w:rsid w:val="00441EED"/>
    <w:rsid w:val="00441F0C"/>
    <w:rsid w:val="00442A05"/>
    <w:rsid w:val="00442E46"/>
    <w:rsid w:val="0044323B"/>
    <w:rsid w:val="00443974"/>
    <w:rsid w:val="00443C2B"/>
    <w:rsid w:val="0044411F"/>
    <w:rsid w:val="00445616"/>
    <w:rsid w:val="00445A8C"/>
    <w:rsid w:val="00446247"/>
    <w:rsid w:val="00446951"/>
    <w:rsid w:val="00447F55"/>
    <w:rsid w:val="00450926"/>
    <w:rsid w:val="00450D04"/>
    <w:rsid w:val="00450EC5"/>
    <w:rsid w:val="004515C0"/>
    <w:rsid w:val="004527B4"/>
    <w:rsid w:val="00452C77"/>
    <w:rsid w:val="004533E9"/>
    <w:rsid w:val="0045400B"/>
    <w:rsid w:val="00454BD4"/>
    <w:rsid w:val="00454C99"/>
    <w:rsid w:val="004554A1"/>
    <w:rsid w:val="0045564C"/>
    <w:rsid w:val="004562EA"/>
    <w:rsid w:val="00456AD1"/>
    <w:rsid w:val="004577A8"/>
    <w:rsid w:val="00457CE7"/>
    <w:rsid w:val="00457F07"/>
    <w:rsid w:val="0046025C"/>
    <w:rsid w:val="00460574"/>
    <w:rsid w:val="0046159E"/>
    <w:rsid w:val="00461984"/>
    <w:rsid w:val="00462A1E"/>
    <w:rsid w:val="00462E41"/>
    <w:rsid w:val="004643CF"/>
    <w:rsid w:val="00464B0D"/>
    <w:rsid w:val="004656BB"/>
    <w:rsid w:val="00465995"/>
    <w:rsid w:val="00465D5D"/>
    <w:rsid w:val="004661F5"/>
    <w:rsid w:val="00467188"/>
    <w:rsid w:val="0046760A"/>
    <w:rsid w:val="004701F8"/>
    <w:rsid w:val="004714BD"/>
    <w:rsid w:val="00471C94"/>
    <w:rsid w:val="00471F90"/>
    <w:rsid w:val="00472FE7"/>
    <w:rsid w:val="00473F7E"/>
    <w:rsid w:val="00474477"/>
    <w:rsid w:val="0047482C"/>
    <w:rsid w:val="004751A5"/>
    <w:rsid w:val="00475402"/>
    <w:rsid w:val="00475469"/>
    <w:rsid w:val="004759E7"/>
    <w:rsid w:val="00475A6A"/>
    <w:rsid w:val="004761BF"/>
    <w:rsid w:val="00476AA2"/>
    <w:rsid w:val="00476B98"/>
    <w:rsid w:val="00476CF1"/>
    <w:rsid w:val="00477381"/>
    <w:rsid w:val="0048085B"/>
    <w:rsid w:val="0048095D"/>
    <w:rsid w:val="0048132A"/>
    <w:rsid w:val="0048156C"/>
    <w:rsid w:val="004817E8"/>
    <w:rsid w:val="0048281A"/>
    <w:rsid w:val="004836FA"/>
    <w:rsid w:val="00484C9C"/>
    <w:rsid w:val="00485534"/>
    <w:rsid w:val="00485917"/>
    <w:rsid w:val="00485D19"/>
    <w:rsid w:val="0048649E"/>
    <w:rsid w:val="004865BE"/>
    <w:rsid w:val="00486EF4"/>
    <w:rsid w:val="00487FF7"/>
    <w:rsid w:val="0049005B"/>
    <w:rsid w:val="00490155"/>
    <w:rsid w:val="004903E2"/>
    <w:rsid w:val="004915ED"/>
    <w:rsid w:val="00491970"/>
    <w:rsid w:val="004925A1"/>
    <w:rsid w:val="0049274C"/>
    <w:rsid w:val="0049374F"/>
    <w:rsid w:val="0049567C"/>
    <w:rsid w:val="00496551"/>
    <w:rsid w:val="0049691A"/>
    <w:rsid w:val="00496DFA"/>
    <w:rsid w:val="0049736E"/>
    <w:rsid w:val="004976FA"/>
    <w:rsid w:val="00497DA4"/>
    <w:rsid w:val="004A0222"/>
    <w:rsid w:val="004A02B6"/>
    <w:rsid w:val="004A1782"/>
    <w:rsid w:val="004A1BB7"/>
    <w:rsid w:val="004A1D95"/>
    <w:rsid w:val="004A1E8C"/>
    <w:rsid w:val="004A2C56"/>
    <w:rsid w:val="004A341B"/>
    <w:rsid w:val="004A3E45"/>
    <w:rsid w:val="004A411F"/>
    <w:rsid w:val="004A42CF"/>
    <w:rsid w:val="004A481D"/>
    <w:rsid w:val="004A4ECF"/>
    <w:rsid w:val="004A5093"/>
    <w:rsid w:val="004A5B93"/>
    <w:rsid w:val="004A5F88"/>
    <w:rsid w:val="004A65C6"/>
    <w:rsid w:val="004A695A"/>
    <w:rsid w:val="004A6BA4"/>
    <w:rsid w:val="004A6F69"/>
    <w:rsid w:val="004A7E3B"/>
    <w:rsid w:val="004A7FF4"/>
    <w:rsid w:val="004B01E5"/>
    <w:rsid w:val="004B0485"/>
    <w:rsid w:val="004B229C"/>
    <w:rsid w:val="004B3A57"/>
    <w:rsid w:val="004B47A1"/>
    <w:rsid w:val="004B4BAE"/>
    <w:rsid w:val="004B4CFF"/>
    <w:rsid w:val="004B5032"/>
    <w:rsid w:val="004B5639"/>
    <w:rsid w:val="004B6941"/>
    <w:rsid w:val="004B6C0A"/>
    <w:rsid w:val="004B6EF4"/>
    <w:rsid w:val="004B7315"/>
    <w:rsid w:val="004B79F0"/>
    <w:rsid w:val="004C2328"/>
    <w:rsid w:val="004C3571"/>
    <w:rsid w:val="004C3698"/>
    <w:rsid w:val="004C406D"/>
    <w:rsid w:val="004C42ED"/>
    <w:rsid w:val="004C5E38"/>
    <w:rsid w:val="004C629F"/>
    <w:rsid w:val="004C635C"/>
    <w:rsid w:val="004C6E62"/>
    <w:rsid w:val="004C7A67"/>
    <w:rsid w:val="004D0DC0"/>
    <w:rsid w:val="004D15BF"/>
    <w:rsid w:val="004D1AA5"/>
    <w:rsid w:val="004D1E55"/>
    <w:rsid w:val="004D35C1"/>
    <w:rsid w:val="004D4299"/>
    <w:rsid w:val="004D441F"/>
    <w:rsid w:val="004D44AA"/>
    <w:rsid w:val="004D48F0"/>
    <w:rsid w:val="004D5589"/>
    <w:rsid w:val="004D5626"/>
    <w:rsid w:val="004D5EDE"/>
    <w:rsid w:val="004D6030"/>
    <w:rsid w:val="004D6AAE"/>
    <w:rsid w:val="004D6C07"/>
    <w:rsid w:val="004D6EDA"/>
    <w:rsid w:val="004D74B4"/>
    <w:rsid w:val="004D7F06"/>
    <w:rsid w:val="004E1C1C"/>
    <w:rsid w:val="004E1DA5"/>
    <w:rsid w:val="004E2481"/>
    <w:rsid w:val="004E2D27"/>
    <w:rsid w:val="004E2F9D"/>
    <w:rsid w:val="004E3274"/>
    <w:rsid w:val="004E459A"/>
    <w:rsid w:val="004E4663"/>
    <w:rsid w:val="004E4A3C"/>
    <w:rsid w:val="004E5509"/>
    <w:rsid w:val="004E5B51"/>
    <w:rsid w:val="004E63FC"/>
    <w:rsid w:val="004E71C8"/>
    <w:rsid w:val="004E7626"/>
    <w:rsid w:val="004F085D"/>
    <w:rsid w:val="004F0CB1"/>
    <w:rsid w:val="004F0F8E"/>
    <w:rsid w:val="004F0FEF"/>
    <w:rsid w:val="004F12E8"/>
    <w:rsid w:val="004F262B"/>
    <w:rsid w:val="004F26AB"/>
    <w:rsid w:val="004F2F79"/>
    <w:rsid w:val="004F432E"/>
    <w:rsid w:val="004F4689"/>
    <w:rsid w:val="004F4947"/>
    <w:rsid w:val="004F4DBF"/>
    <w:rsid w:val="004F4DCB"/>
    <w:rsid w:val="004F52B6"/>
    <w:rsid w:val="004F587C"/>
    <w:rsid w:val="004F5E2F"/>
    <w:rsid w:val="004F612A"/>
    <w:rsid w:val="004F70AB"/>
    <w:rsid w:val="004F70DB"/>
    <w:rsid w:val="00500311"/>
    <w:rsid w:val="0050098B"/>
    <w:rsid w:val="00500BEB"/>
    <w:rsid w:val="00500E8A"/>
    <w:rsid w:val="00500ED7"/>
    <w:rsid w:val="00501C2F"/>
    <w:rsid w:val="00502145"/>
    <w:rsid w:val="005027EF"/>
    <w:rsid w:val="00502D18"/>
    <w:rsid w:val="00502E52"/>
    <w:rsid w:val="00502F08"/>
    <w:rsid w:val="00503238"/>
    <w:rsid w:val="0050335B"/>
    <w:rsid w:val="005035F8"/>
    <w:rsid w:val="00503CC9"/>
    <w:rsid w:val="00505AAA"/>
    <w:rsid w:val="00505D7F"/>
    <w:rsid w:val="005060D0"/>
    <w:rsid w:val="005060D1"/>
    <w:rsid w:val="00506638"/>
    <w:rsid w:val="00506E85"/>
    <w:rsid w:val="005070D6"/>
    <w:rsid w:val="005073A5"/>
    <w:rsid w:val="005076A6"/>
    <w:rsid w:val="005076C1"/>
    <w:rsid w:val="00507A64"/>
    <w:rsid w:val="00507AEA"/>
    <w:rsid w:val="00507FD2"/>
    <w:rsid w:val="005101FC"/>
    <w:rsid w:val="00510D91"/>
    <w:rsid w:val="00512202"/>
    <w:rsid w:val="00512963"/>
    <w:rsid w:val="00512DEC"/>
    <w:rsid w:val="00513099"/>
    <w:rsid w:val="00513807"/>
    <w:rsid w:val="00513B5D"/>
    <w:rsid w:val="00514931"/>
    <w:rsid w:val="00514D92"/>
    <w:rsid w:val="00515F8E"/>
    <w:rsid w:val="005166B7"/>
    <w:rsid w:val="005166BF"/>
    <w:rsid w:val="00516721"/>
    <w:rsid w:val="00516980"/>
    <w:rsid w:val="0051793A"/>
    <w:rsid w:val="005201BB"/>
    <w:rsid w:val="005218A0"/>
    <w:rsid w:val="005219AB"/>
    <w:rsid w:val="00522146"/>
    <w:rsid w:val="00522910"/>
    <w:rsid w:val="00523347"/>
    <w:rsid w:val="0052343E"/>
    <w:rsid w:val="00523A38"/>
    <w:rsid w:val="00523E0A"/>
    <w:rsid w:val="005245DD"/>
    <w:rsid w:val="00524984"/>
    <w:rsid w:val="005255A5"/>
    <w:rsid w:val="005258DC"/>
    <w:rsid w:val="00526ED3"/>
    <w:rsid w:val="0052782D"/>
    <w:rsid w:val="00527D05"/>
    <w:rsid w:val="00527E3B"/>
    <w:rsid w:val="005303B0"/>
    <w:rsid w:val="00530517"/>
    <w:rsid w:val="00530916"/>
    <w:rsid w:val="00530CBA"/>
    <w:rsid w:val="00530F41"/>
    <w:rsid w:val="005311DA"/>
    <w:rsid w:val="00531446"/>
    <w:rsid w:val="00531AFC"/>
    <w:rsid w:val="00531B41"/>
    <w:rsid w:val="00532F7E"/>
    <w:rsid w:val="0053317F"/>
    <w:rsid w:val="005334B2"/>
    <w:rsid w:val="00533926"/>
    <w:rsid w:val="00533966"/>
    <w:rsid w:val="00533C91"/>
    <w:rsid w:val="00535BF0"/>
    <w:rsid w:val="00536654"/>
    <w:rsid w:val="00537410"/>
    <w:rsid w:val="00537666"/>
    <w:rsid w:val="005404B6"/>
    <w:rsid w:val="0054070C"/>
    <w:rsid w:val="00540B5F"/>
    <w:rsid w:val="00540E94"/>
    <w:rsid w:val="005410FE"/>
    <w:rsid w:val="00541336"/>
    <w:rsid w:val="00541562"/>
    <w:rsid w:val="00541E55"/>
    <w:rsid w:val="005428ED"/>
    <w:rsid w:val="00543B09"/>
    <w:rsid w:val="005445E9"/>
    <w:rsid w:val="00544BB0"/>
    <w:rsid w:val="00545ACE"/>
    <w:rsid w:val="00545EF3"/>
    <w:rsid w:val="00546AA1"/>
    <w:rsid w:val="005470AF"/>
    <w:rsid w:val="0054790A"/>
    <w:rsid w:val="00550E44"/>
    <w:rsid w:val="0055163C"/>
    <w:rsid w:val="0055179A"/>
    <w:rsid w:val="005517B0"/>
    <w:rsid w:val="00551DE2"/>
    <w:rsid w:val="00551EEC"/>
    <w:rsid w:val="00552078"/>
    <w:rsid w:val="0055217F"/>
    <w:rsid w:val="005522BE"/>
    <w:rsid w:val="005531E8"/>
    <w:rsid w:val="00553359"/>
    <w:rsid w:val="0055349F"/>
    <w:rsid w:val="005535FE"/>
    <w:rsid w:val="0055386E"/>
    <w:rsid w:val="00554E28"/>
    <w:rsid w:val="0055530F"/>
    <w:rsid w:val="00555A4B"/>
    <w:rsid w:val="00555B11"/>
    <w:rsid w:val="005561BA"/>
    <w:rsid w:val="0055762E"/>
    <w:rsid w:val="00557811"/>
    <w:rsid w:val="0056072B"/>
    <w:rsid w:val="0056079B"/>
    <w:rsid w:val="00560E6B"/>
    <w:rsid w:val="005618EB"/>
    <w:rsid w:val="0056249D"/>
    <w:rsid w:val="00562F18"/>
    <w:rsid w:val="00563522"/>
    <w:rsid w:val="00563B61"/>
    <w:rsid w:val="00563C33"/>
    <w:rsid w:val="00563D2A"/>
    <w:rsid w:val="00564578"/>
    <w:rsid w:val="005650AE"/>
    <w:rsid w:val="00566221"/>
    <w:rsid w:val="00566393"/>
    <w:rsid w:val="005669E0"/>
    <w:rsid w:val="00567425"/>
    <w:rsid w:val="005677AC"/>
    <w:rsid w:val="005678AB"/>
    <w:rsid w:val="00567D70"/>
    <w:rsid w:val="00570401"/>
    <w:rsid w:val="0057050D"/>
    <w:rsid w:val="005707A5"/>
    <w:rsid w:val="00570DDE"/>
    <w:rsid w:val="00570FB6"/>
    <w:rsid w:val="005717EC"/>
    <w:rsid w:val="0057217D"/>
    <w:rsid w:val="00572472"/>
    <w:rsid w:val="00572478"/>
    <w:rsid w:val="00572C8B"/>
    <w:rsid w:val="00573164"/>
    <w:rsid w:val="00573A78"/>
    <w:rsid w:val="00573EDC"/>
    <w:rsid w:val="005743FD"/>
    <w:rsid w:val="00574A73"/>
    <w:rsid w:val="00575981"/>
    <w:rsid w:val="00575C40"/>
    <w:rsid w:val="005760B8"/>
    <w:rsid w:val="00576230"/>
    <w:rsid w:val="005770EC"/>
    <w:rsid w:val="005772B8"/>
    <w:rsid w:val="00580401"/>
    <w:rsid w:val="005819B3"/>
    <w:rsid w:val="005824EB"/>
    <w:rsid w:val="00582E47"/>
    <w:rsid w:val="00585442"/>
    <w:rsid w:val="00585768"/>
    <w:rsid w:val="00585CCD"/>
    <w:rsid w:val="00586048"/>
    <w:rsid w:val="005860C1"/>
    <w:rsid w:val="00586416"/>
    <w:rsid w:val="0058776C"/>
    <w:rsid w:val="005903C3"/>
    <w:rsid w:val="00590532"/>
    <w:rsid w:val="005912A0"/>
    <w:rsid w:val="0059173F"/>
    <w:rsid w:val="0059254E"/>
    <w:rsid w:val="00592BB2"/>
    <w:rsid w:val="005935AC"/>
    <w:rsid w:val="0059381E"/>
    <w:rsid w:val="00593926"/>
    <w:rsid w:val="00593C71"/>
    <w:rsid w:val="00593E9C"/>
    <w:rsid w:val="00593FA7"/>
    <w:rsid w:val="005951BC"/>
    <w:rsid w:val="00596E73"/>
    <w:rsid w:val="00596E7B"/>
    <w:rsid w:val="00597109"/>
    <w:rsid w:val="005A0D18"/>
    <w:rsid w:val="005A1070"/>
    <w:rsid w:val="005A1129"/>
    <w:rsid w:val="005A1212"/>
    <w:rsid w:val="005A12C6"/>
    <w:rsid w:val="005A2A99"/>
    <w:rsid w:val="005A33FF"/>
    <w:rsid w:val="005A343C"/>
    <w:rsid w:val="005A35DF"/>
    <w:rsid w:val="005A3A3C"/>
    <w:rsid w:val="005A3DB5"/>
    <w:rsid w:val="005A4619"/>
    <w:rsid w:val="005A4AF2"/>
    <w:rsid w:val="005A54A4"/>
    <w:rsid w:val="005A5581"/>
    <w:rsid w:val="005A563F"/>
    <w:rsid w:val="005A59A7"/>
    <w:rsid w:val="005A59DD"/>
    <w:rsid w:val="005A5CC0"/>
    <w:rsid w:val="005A6988"/>
    <w:rsid w:val="005A6E8D"/>
    <w:rsid w:val="005A7330"/>
    <w:rsid w:val="005A7E92"/>
    <w:rsid w:val="005B00CF"/>
    <w:rsid w:val="005B04F2"/>
    <w:rsid w:val="005B09D2"/>
    <w:rsid w:val="005B138F"/>
    <w:rsid w:val="005B2739"/>
    <w:rsid w:val="005B2779"/>
    <w:rsid w:val="005B2A44"/>
    <w:rsid w:val="005B2D95"/>
    <w:rsid w:val="005B2DDB"/>
    <w:rsid w:val="005B2F50"/>
    <w:rsid w:val="005B352F"/>
    <w:rsid w:val="005B3609"/>
    <w:rsid w:val="005B364C"/>
    <w:rsid w:val="005B3DF1"/>
    <w:rsid w:val="005B424C"/>
    <w:rsid w:val="005B5224"/>
    <w:rsid w:val="005B532C"/>
    <w:rsid w:val="005B56DC"/>
    <w:rsid w:val="005B5C79"/>
    <w:rsid w:val="005B6945"/>
    <w:rsid w:val="005B6986"/>
    <w:rsid w:val="005B6FED"/>
    <w:rsid w:val="005B72E8"/>
    <w:rsid w:val="005C0B7A"/>
    <w:rsid w:val="005C0DC4"/>
    <w:rsid w:val="005C10CD"/>
    <w:rsid w:val="005C1B51"/>
    <w:rsid w:val="005C2828"/>
    <w:rsid w:val="005C307D"/>
    <w:rsid w:val="005C3663"/>
    <w:rsid w:val="005C3E39"/>
    <w:rsid w:val="005C3FA7"/>
    <w:rsid w:val="005C46CF"/>
    <w:rsid w:val="005C46FB"/>
    <w:rsid w:val="005C4F7D"/>
    <w:rsid w:val="005C623C"/>
    <w:rsid w:val="005C74B6"/>
    <w:rsid w:val="005C7A46"/>
    <w:rsid w:val="005D1694"/>
    <w:rsid w:val="005D17EF"/>
    <w:rsid w:val="005D1A37"/>
    <w:rsid w:val="005D22C9"/>
    <w:rsid w:val="005D4566"/>
    <w:rsid w:val="005D4864"/>
    <w:rsid w:val="005D4943"/>
    <w:rsid w:val="005D4D26"/>
    <w:rsid w:val="005D4EEF"/>
    <w:rsid w:val="005D57B8"/>
    <w:rsid w:val="005D5874"/>
    <w:rsid w:val="005D5E5B"/>
    <w:rsid w:val="005D652C"/>
    <w:rsid w:val="005D6533"/>
    <w:rsid w:val="005D665B"/>
    <w:rsid w:val="005D6874"/>
    <w:rsid w:val="005D7532"/>
    <w:rsid w:val="005D7859"/>
    <w:rsid w:val="005D79C2"/>
    <w:rsid w:val="005D7DF2"/>
    <w:rsid w:val="005E0F38"/>
    <w:rsid w:val="005E11DE"/>
    <w:rsid w:val="005E161D"/>
    <w:rsid w:val="005E1B7A"/>
    <w:rsid w:val="005E1BB1"/>
    <w:rsid w:val="005E26C4"/>
    <w:rsid w:val="005E3014"/>
    <w:rsid w:val="005E308B"/>
    <w:rsid w:val="005E340E"/>
    <w:rsid w:val="005E34C3"/>
    <w:rsid w:val="005E34ED"/>
    <w:rsid w:val="005E3AD7"/>
    <w:rsid w:val="005E3E25"/>
    <w:rsid w:val="005E3E31"/>
    <w:rsid w:val="005E4A45"/>
    <w:rsid w:val="005E4B21"/>
    <w:rsid w:val="005E4DEB"/>
    <w:rsid w:val="005E4E0F"/>
    <w:rsid w:val="005E55EB"/>
    <w:rsid w:val="005E5C7B"/>
    <w:rsid w:val="005E6247"/>
    <w:rsid w:val="005E6C0F"/>
    <w:rsid w:val="005E6EDA"/>
    <w:rsid w:val="005E7D0F"/>
    <w:rsid w:val="005F02FE"/>
    <w:rsid w:val="005F048D"/>
    <w:rsid w:val="005F0692"/>
    <w:rsid w:val="005F1070"/>
    <w:rsid w:val="005F1809"/>
    <w:rsid w:val="005F263C"/>
    <w:rsid w:val="005F2DC6"/>
    <w:rsid w:val="005F31CB"/>
    <w:rsid w:val="005F36C4"/>
    <w:rsid w:val="005F381E"/>
    <w:rsid w:val="005F5ACC"/>
    <w:rsid w:val="005F5E2E"/>
    <w:rsid w:val="005F60EB"/>
    <w:rsid w:val="005F62DC"/>
    <w:rsid w:val="005F631C"/>
    <w:rsid w:val="005F6F06"/>
    <w:rsid w:val="005F7662"/>
    <w:rsid w:val="005F7D69"/>
    <w:rsid w:val="005F7DED"/>
    <w:rsid w:val="006010F1"/>
    <w:rsid w:val="00601AB1"/>
    <w:rsid w:val="00602120"/>
    <w:rsid w:val="006026AA"/>
    <w:rsid w:val="006026B0"/>
    <w:rsid w:val="00602B85"/>
    <w:rsid w:val="00603174"/>
    <w:rsid w:val="006037C6"/>
    <w:rsid w:val="00604FC5"/>
    <w:rsid w:val="00605059"/>
    <w:rsid w:val="0060519D"/>
    <w:rsid w:val="006053DD"/>
    <w:rsid w:val="00605AB1"/>
    <w:rsid w:val="00605CA9"/>
    <w:rsid w:val="006068C5"/>
    <w:rsid w:val="00606D34"/>
    <w:rsid w:val="00606EAE"/>
    <w:rsid w:val="0060725E"/>
    <w:rsid w:val="00607657"/>
    <w:rsid w:val="0060775F"/>
    <w:rsid w:val="0060776E"/>
    <w:rsid w:val="00607DD4"/>
    <w:rsid w:val="00607F3A"/>
    <w:rsid w:val="00610359"/>
    <w:rsid w:val="00610A9B"/>
    <w:rsid w:val="0061129B"/>
    <w:rsid w:val="006115EF"/>
    <w:rsid w:val="00611F41"/>
    <w:rsid w:val="00612350"/>
    <w:rsid w:val="00612C5E"/>
    <w:rsid w:val="00612FBB"/>
    <w:rsid w:val="006132C7"/>
    <w:rsid w:val="006133E3"/>
    <w:rsid w:val="006142CC"/>
    <w:rsid w:val="00614E9F"/>
    <w:rsid w:val="00615CED"/>
    <w:rsid w:val="00616519"/>
    <w:rsid w:val="00616664"/>
    <w:rsid w:val="00616888"/>
    <w:rsid w:val="00616994"/>
    <w:rsid w:val="00616A07"/>
    <w:rsid w:val="00616A76"/>
    <w:rsid w:val="0061765F"/>
    <w:rsid w:val="006203E8"/>
    <w:rsid w:val="00620440"/>
    <w:rsid w:val="006205C1"/>
    <w:rsid w:val="00621BBF"/>
    <w:rsid w:val="00621E4C"/>
    <w:rsid w:val="00621E9D"/>
    <w:rsid w:val="0062224B"/>
    <w:rsid w:val="006232FB"/>
    <w:rsid w:val="00623DC3"/>
    <w:rsid w:val="006247EE"/>
    <w:rsid w:val="00624816"/>
    <w:rsid w:val="0062563A"/>
    <w:rsid w:val="00625A1E"/>
    <w:rsid w:val="00625AC4"/>
    <w:rsid w:val="00625BD0"/>
    <w:rsid w:val="00626361"/>
    <w:rsid w:val="00626849"/>
    <w:rsid w:val="00626DDE"/>
    <w:rsid w:val="00627592"/>
    <w:rsid w:val="006277FB"/>
    <w:rsid w:val="00627E3E"/>
    <w:rsid w:val="00627F85"/>
    <w:rsid w:val="0063003E"/>
    <w:rsid w:val="00630607"/>
    <w:rsid w:val="00630B11"/>
    <w:rsid w:val="00631239"/>
    <w:rsid w:val="006312F5"/>
    <w:rsid w:val="00631513"/>
    <w:rsid w:val="0063181E"/>
    <w:rsid w:val="006320D0"/>
    <w:rsid w:val="006328B5"/>
    <w:rsid w:val="00632E8B"/>
    <w:rsid w:val="00633CAD"/>
    <w:rsid w:val="00633ECD"/>
    <w:rsid w:val="0063423D"/>
    <w:rsid w:val="006347F7"/>
    <w:rsid w:val="0063508B"/>
    <w:rsid w:val="006353FF"/>
    <w:rsid w:val="00635511"/>
    <w:rsid w:val="006359AF"/>
    <w:rsid w:val="00635B51"/>
    <w:rsid w:val="00636646"/>
    <w:rsid w:val="00636A61"/>
    <w:rsid w:val="00636E58"/>
    <w:rsid w:val="00636F6C"/>
    <w:rsid w:val="006375E1"/>
    <w:rsid w:val="00637E93"/>
    <w:rsid w:val="00640003"/>
    <w:rsid w:val="0064051A"/>
    <w:rsid w:val="00640E9B"/>
    <w:rsid w:val="006413D2"/>
    <w:rsid w:val="0064156D"/>
    <w:rsid w:val="006419E8"/>
    <w:rsid w:val="0064255C"/>
    <w:rsid w:val="00642564"/>
    <w:rsid w:val="006434FB"/>
    <w:rsid w:val="006438D4"/>
    <w:rsid w:val="00643AE9"/>
    <w:rsid w:val="006444E4"/>
    <w:rsid w:val="006447B3"/>
    <w:rsid w:val="00644D36"/>
    <w:rsid w:val="00644D60"/>
    <w:rsid w:val="0064503E"/>
    <w:rsid w:val="0064521D"/>
    <w:rsid w:val="006464BD"/>
    <w:rsid w:val="00646A07"/>
    <w:rsid w:val="00647105"/>
    <w:rsid w:val="00650214"/>
    <w:rsid w:val="0065057C"/>
    <w:rsid w:val="0065075C"/>
    <w:rsid w:val="0065106E"/>
    <w:rsid w:val="00651100"/>
    <w:rsid w:val="00652325"/>
    <w:rsid w:val="00652DA7"/>
    <w:rsid w:val="00653977"/>
    <w:rsid w:val="0065435D"/>
    <w:rsid w:val="00654438"/>
    <w:rsid w:val="0065488B"/>
    <w:rsid w:val="00654B84"/>
    <w:rsid w:val="00654E51"/>
    <w:rsid w:val="00655124"/>
    <w:rsid w:val="00655287"/>
    <w:rsid w:val="0065553E"/>
    <w:rsid w:val="00655978"/>
    <w:rsid w:val="0065690D"/>
    <w:rsid w:val="00656BC7"/>
    <w:rsid w:val="00656D06"/>
    <w:rsid w:val="00657601"/>
    <w:rsid w:val="00657CA5"/>
    <w:rsid w:val="00657F51"/>
    <w:rsid w:val="00660E82"/>
    <w:rsid w:val="00660ED0"/>
    <w:rsid w:val="0066188E"/>
    <w:rsid w:val="00661971"/>
    <w:rsid w:val="00661E5D"/>
    <w:rsid w:val="006634F8"/>
    <w:rsid w:val="006637E8"/>
    <w:rsid w:val="00663ABB"/>
    <w:rsid w:val="00665072"/>
    <w:rsid w:val="00665870"/>
    <w:rsid w:val="0066621F"/>
    <w:rsid w:val="0066640F"/>
    <w:rsid w:val="00666600"/>
    <w:rsid w:val="006667A3"/>
    <w:rsid w:val="00666AC2"/>
    <w:rsid w:val="00666B16"/>
    <w:rsid w:val="006674D5"/>
    <w:rsid w:val="0067013B"/>
    <w:rsid w:val="00670435"/>
    <w:rsid w:val="006714FF"/>
    <w:rsid w:val="006716BD"/>
    <w:rsid w:val="00672675"/>
    <w:rsid w:val="0067283C"/>
    <w:rsid w:val="00672D95"/>
    <w:rsid w:val="006733DF"/>
    <w:rsid w:val="00673B5C"/>
    <w:rsid w:val="006744E4"/>
    <w:rsid w:val="00674D85"/>
    <w:rsid w:val="00674F71"/>
    <w:rsid w:val="00675280"/>
    <w:rsid w:val="006755AF"/>
    <w:rsid w:val="006756C0"/>
    <w:rsid w:val="00675968"/>
    <w:rsid w:val="00675CCB"/>
    <w:rsid w:val="00675DFD"/>
    <w:rsid w:val="00675EE0"/>
    <w:rsid w:val="006764E8"/>
    <w:rsid w:val="00676CD2"/>
    <w:rsid w:val="00677ACE"/>
    <w:rsid w:val="00677FE8"/>
    <w:rsid w:val="0068001A"/>
    <w:rsid w:val="00680BFD"/>
    <w:rsid w:val="00680F54"/>
    <w:rsid w:val="00681844"/>
    <w:rsid w:val="00681DAE"/>
    <w:rsid w:val="0068203D"/>
    <w:rsid w:val="006821D2"/>
    <w:rsid w:val="00682590"/>
    <w:rsid w:val="00682EB4"/>
    <w:rsid w:val="00682F0C"/>
    <w:rsid w:val="0068328F"/>
    <w:rsid w:val="00683832"/>
    <w:rsid w:val="006841CB"/>
    <w:rsid w:val="006845EC"/>
    <w:rsid w:val="00684BA2"/>
    <w:rsid w:val="00684EE7"/>
    <w:rsid w:val="00684F81"/>
    <w:rsid w:val="006858DB"/>
    <w:rsid w:val="00685AB7"/>
    <w:rsid w:val="00686074"/>
    <w:rsid w:val="00686241"/>
    <w:rsid w:val="00686A73"/>
    <w:rsid w:val="00686E8F"/>
    <w:rsid w:val="00687988"/>
    <w:rsid w:val="0069006F"/>
    <w:rsid w:val="00690151"/>
    <w:rsid w:val="00690360"/>
    <w:rsid w:val="006905AF"/>
    <w:rsid w:val="00691E9E"/>
    <w:rsid w:val="0069202F"/>
    <w:rsid w:val="00693415"/>
    <w:rsid w:val="006935ED"/>
    <w:rsid w:val="00693AD1"/>
    <w:rsid w:val="00693E90"/>
    <w:rsid w:val="006944DF"/>
    <w:rsid w:val="00694BC1"/>
    <w:rsid w:val="0069500A"/>
    <w:rsid w:val="00695C22"/>
    <w:rsid w:val="00695C2A"/>
    <w:rsid w:val="00695D55"/>
    <w:rsid w:val="0069629A"/>
    <w:rsid w:val="006969D0"/>
    <w:rsid w:val="00696C69"/>
    <w:rsid w:val="00696D1A"/>
    <w:rsid w:val="00696F49"/>
    <w:rsid w:val="006971EF"/>
    <w:rsid w:val="00697614"/>
    <w:rsid w:val="00697951"/>
    <w:rsid w:val="00697AA8"/>
    <w:rsid w:val="00697C7A"/>
    <w:rsid w:val="00697D8C"/>
    <w:rsid w:val="006A0076"/>
    <w:rsid w:val="006A05FC"/>
    <w:rsid w:val="006A0BF8"/>
    <w:rsid w:val="006A1711"/>
    <w:rsid w:val="006A1C8E"/>
    <w:rsid w:val="006A1D09"/>
    <w:rsid w:val="006A21C1"/>
    <w:rsid w:val="006A2461"/>
    <w:rsid w:val="006A5C83"/>
    <w:rsid w:val="006A5DC8"/>
    <w:rsid w:val="006A62D0"/>
    <w:rsid w:val="006A7571"/>
    <w:rsid w:val="006B02B0"/>
    <w:rsid w:val="006B0761"/>
    <w:rsid w:val="006B0806"/>
    <w:rsid w:val="006B0823"/>
    <w:rsid w:val="006B0D08"/>
    <w:rsid w:val="006B1105"/>
    <w:rsid w:val="006B11BE"/>
    <w:rsid w:val="006B1921"/>
    <w:rsid w:val="006B2727"/>
    <w:rsid w:val="006B297C"/>
    <w:rsid w:val="006B30E8"/>
    <w:rsid w:val="006B3749"/>
    <w:rsid w:val="006B3CB6"/>
    <w:rsid w:val="006B4135"/>
    <w:rsid w:val="006B45EE"/>
    <w:rsid w:val="006B4CA1"/>
    <w:rsid w:val="006B59A5"/>
    <w:rsid w:val="006B6388"/>
    <w:rsid w:val="006B67C4"/>
    <w:rsid w:val="006B6AD6"/>
    <w:rsid w:val="006B79C4"/>
    <w:rsid w:val="006B7AE8"/>
    <w:rsid w:val="006B7CDA"/>
    <w:rsid w:val="006C0557"/>
    <w:rsid w:val="006C0641"/>
    <w:rsid w:val="006C165C"/>
    <w:rsid w:val="006C4184"/>
    <w:rsid w:val="006C4472"/>
    <w:rsid w:val="006C45C9"/>
    <w:rsid w:val="006C5370"/>
    <w:rsid w:val="006C6502"/>
    <w:rsid w:val="006C69F5"/>
    <w:rsid w:val="006C7155"/>
    <w:rsid w:val="006C7318"/>
    <w:rsid w:val="006D02FA"/>
    <w:rsid w:val="006D04C8"/>
    <w:rsid w:val="006D0715"/>
    <w:rsid w:val="006D0C7D"/>
    <w:rsid w:val="006D0F11"/>
    <w:rsid w:val="006D1DFA"/>
    <w:rsid w:val="006D23B8"/>
    <w:rsid w:val="006D2B7F"/>
    <w:rsid w:val="006D2C22"/>
    <w:rsid w:val="006D2FB5"/>
    <w:rsid w:val="006D326D"/>
    <w:rsid w:val="006D35AD"/>
    <w:rsid w:val="006D4524"/>
    <w:rsid w:val="006D46A6"/>
    <w:rsid w:val="006D4945"/>
    <w:rsid w:val="006D5FA9"/>
    <w:rsid w:val="006D5FB6"/>
    <w:rsid w:val="006D68C2"/>
    <w:rsid w:val="006D698D"/>
    <w:rsid w:val="006D6CCE"/>
    <w:rsid w:val="006D6EF8"/>
    <w:rsid w:val="006D73D9"/>
    <w:rsid w:val="006D760B"/>
    <w:rsid w:val="006D7BAF"/>
    <w:rsid w:val="006D7DAC"/>
    <w:rsid w:val="006D7E41"/>
    <w:rsid w:val="006E006E"/>
    <w:rsid w:val="006E0179"/>
    <w:rsid w:val="006E04CD"/>
    <w:rsid w:val="006E1737"/>
    <w:rsid w:val="006E23B3"/>
    <w:rsid w:val="006E250E"/>
    <w:rsid w:val="006E2AD5"/>
    <w:rsid w:val="006E2CAB"/>
    <w:rsid w:val="006E31F3"/>
    <w:rsid w:val="006E348D"/>
    <w:rsid w:val="006E3948"/>
    <w:rsid w:val="006E45AE"/>
    <w:rsid w:val="006E4FE0"/>
    <w:rsid w:val="006E5833"/>
    <w:rsid w:val="006E6810"/>
    <w:rsid w:val="006E683E"/>
    <w:rsid w:val="006E6A13"/>
    <w:rsid w:val="006E6C01"/>
    <w:rsid w:val="006E7299"/>
    <w:rsid w:val="006E747C"/>
    <w:rsid w:val="006E753F"/>
    <w:rsid w:val="006E7D83"/>
    <w:rsid w:val="006F08C2"/>
    <w:rsid w:val="006F0D4A"/>
    <w:rsid w:val="006F1E1F"/>
    <w:rsid w:val="006F26AA"/>
    <w:rsid w:val="006F2E8F"/>
    <w:rsid w:val="006F357C"/>
    <w:rsid w:val="006F38D7"/>
    <w:rsid w:val="006F416A"/>
    <w:rsid w:val="006F419F"/>
    <w:rsid w:val="006F48DC"/>
    <w:rsid w:val="006F50D7"/>
    <w:rsid w:val="006F5191"/>
    <w:rsid w:val="006F5B12"/>
    <w:rsid w:val="006F664F"/>
    <w:rsid w:val="006F6842"/>
    <w:rsid w:val="006F6891"/>
    <w:rsid w:val="006F6C87"/>
    <w:rsid w:val="006F76FB"/>
    <w:rsid w:val="006F7970"/>
    <w:rsid w:val="006F7C37"/>
    <w:rsid w:val="00700108"/>
    <w:rsid w:val="00700552"/>
    <w:rsid w:val="00700767"/>
    <w:rsid w:val="00700E70"/>
    <w:rsid w:val="00701730"/>
    <w:rsid w:val="00701AD5"/>
    <w:rsid w:val="00702A73"/>
    <w:rsid w:val="00702B61"/>
    <w:rsid w:val="00702D6E"/>
    <w:rsid w:val="00703323"/>
    <w:rsid w:val="00703F74"/>
    <w:rsid w:val="00704BE4"/>
    <w:rsid w:val="00704EB9"/>
    <w:rsid w:val="00705AE4"/>
    <w:rsid w:val="00706114"/>
    <w:rsid w:val="00707D54"/>
    <w:rsid w:val="00707F50"/>
    <w:rsid w:val="0071012E"/>
    <w:rsid w:val="0071058C"/>
    <w:rsid w:val="00710B03"/>
    <w:rsid w:val="007113BD"/>
    <w:rsid w:val="0071211D"/>
    <w:rsid w:val="007123AF"/>
    <w:rsid w:val="00712929"/>
    <w:rsid w:val="007129BC"/>
    <w:rsid w:val="00712E04"/>
    <w:rsid w:val="00712F2C"/>
    <w:rsid w:val="00713089"/>
    <w:rsid w:val="00713AF1"/>
    <w:rsid w:val="00714E75"/>
    <w:rsid w:val="00715E98"/>
    <w:rsid w:val="00716A68"/>
    <w:rsid w:val="00716BBA"/>
    <w:rsid w:val="0071728E"/>
    <w:rsid w:val="007174E6"/>
    <w:rsid w:val="00720E68"/>
    <w:rsid w:val="00720EAA"/>
    <w:rsid w:val="00721E76"/>
    <w:rsid w:val="00721F2A"/>
    <w:rsid w:val="0072447B"/>
    <w:rsid w:val="00724C84"/>
    <w:rsid w:val="00724D24"/>
    <w:rsid w:val="00724F84"/>
    <w:rsid w:val="00725581"/>
    <w:rsid w:val="00726353"/>
    <w:rsid w:val="00726E2C"/>
    <w:rsid w:val="00726E95"/>
    <w:rsid w:val="00726ED1"/>
    <w:rsid w:val="00727323"/>
    <w:rsid w:val="007274CE"/>
    <w:rsid w:val="0072753F"/>
    <w:rsid w:val="00727715"/>
    <w:rsid w:val="00727A1D"/>
    <w:rsid w:val="00730385"/>
    <w:rsid w:val="007307FE"/>
    <w:rsid w:val="007308D0"/>
    <w:rsid w:val="00730F8B"/>
    <w:rsid w:val="007312E5"/>
    <w:rsid w:val="007322C8"/>
    <w:rsid w:val="007327C0"/>
    <w:rsid w:val="00732960"/>
    <w:rsid w:val="00732C57"/>
    <w:rsid w:val="00733CD8"/>
    <w:rsid w:val="00735B7B"/>
    <w:rsid w:val="00735DC8"/>
    <w:rsid w:val="00736043"/>
    <w:rsid w:val="00736113"/>
    <w:rsid w:val="00736959"/>
    <w:rsid w:val="00737B22"/>
    <w:rsid w:val="0074003B"/>
    <w:rsid w:val="00740A45"/>
    <w:rsid w:val="00741E57"/>
    <w:rsid w:val="00742F9E"/>
    <w:rsid w:val="00743500"/>
    <w:rsid w:val="00743B78"/>
    <w:rsid w:val="0074408B"/>
    <w:rsid w:val="007445AB"/>
    <w:rsid w:val="0074494E"/>
    <w:rsid w:val="00744B28"/>
    <w:rsid w:val="00744DCA"/>
    <w:rsid w:val="007453D6"/>
    <w:rsid w:val="007456B2"/>
    <w:rsid w:val="00745802"/>
    <w:rsid w:val="00745D34"/>
    <w:rsid w:val="007460ED"/>
    <w:rsid w:val="007466FA"/>
    <w:rsid w:val="007467B7"/>
    <w:rsid w:val="00746876"/>
    <w:rsid w:val="00750138"/>
    <w:rsid w:val="00750657"/>
    <w:rsid w:val="00751271"/>
    <w:rsid w:val="007518D7"/>
    <w:rsid w:val="007519F9"/>
    <w:rsid w:val="00754655"/>
    <w:rsid w:val="00754E4B"/>
    <w:rsid w:val="00754FAF"/>
    <w:rsid w:val="007558DC"/>
    <w:rsid w:val="007558ED"/>
    <w:rsid w:val="00756B72"/>
    <w:rsid w:val="00756BDE"/>
    <w:rsid w:val="00756BE4"/>
    <w:rsid w:val="00756EBB"/>
    <w:rsid w:val="00757737"/>
    <w:rsid w:val="00757BB7"/>
    <w:rsid w:val="00760F32"/>
    <w:rsid w:val="00761AC3"/>
    <w:rsid w:val="0076200A"/>
    <w:rsid w:val="007626E4"/>
    <w:rsid w:val="00762857"/>
    <w:rsid w:val="0076295D"/>
    <w:rsid w:val="00762A61"/>
    <w:rsid w:val="00763045"/>
    <w:rsid w:val="007642C5"/>
    <w:rsid w:val="00764D45"/>
    <w:rsid w:val="007650B5"/>
    <w:rsid w:val="00765399"/>
    <w:rsid w:val="00770206"/>
    <w:rsid w:val="00770A4D"/>
    <w:rsid w:val="007713E4"/>
    <w:rsid w:val="007715C2"/>
    <w:rsid w:val="007717CE"/>
    <w:rsid w:val="00772F3A"/>
    <w:rsid w:val="00774361"/>
    <w:rsid w:val="00774D4A"/>
    <w:rsid w:val="007756E3"/>
    <w:rsid w:val="00775CF0"/>
    <w:rsid w:val="007764BE"/>
    <w:rsid w:val="0077670A"/>
    <w:rsid w:val="00776B51"/>
    <w:rsid w:val="00776F6E"/>
    <w:rsid w:val="007777B9"/>
    <w:rsid w:val="00780005"/>
    <w:rsid w:val="00780018"/>
    <w:rsid w:val="007801C6"/>
    <w:rsid w:val="00780631"/>
    <w:rsid w:val="00780EED"/>
    <w:rsid w:val="00784A64"/>
    <w:rsid w:val="00785805"/>
    <w:rsid w:val="0078603F"/>
    <w:rsid w:val="00786970"/>
    <w:rsid w:val="007870F0"/>
    <w:rsid w:val="007871D5"/>
    <w:rsid w:val="00787CE6"/>
    <w:rsid w:val="00790187"/>
    <w:rsid w:val="007901A0"/>
    <w:rsid w:val="007907B8"/>
    <w:rsid w:val="00790B7A"/>
    <w:rsid w:val="00790DD6"/>
    <w:rsid w:val="0079123D"/>
    <w:rsid w:val="00791902"/>
    <w:rsid w:val="007922DB"/>
    <w:rsid w:val="00792FB2"/>
    <w:rsid w:val="00793089"/>
    <w:rsid w:val="0079362D"/>
    <w:rsid w:val="007936A8"/>
    <w:rsid w:val="00793789"/>
    <w:rsid w:val="007939FE"/>
    <w:rsid w:val="00794131"/>
    <w:rsid w:val="00794A79"/>
    <w:rsid w:val="00794C4C"/>
    <w:rsid w:val="00794DB3"/>
    <w:rsid w:val="00795CA2"/>
    <w:rsid w:val="00796E15"/>
    <w:rsid w:val="00797475"/>
    <w:rsid w:val="007979C8"/>
    <w:rsid w:val="007A00BB"/>
    <w:rsid w:val="007A04FE"/>
    <w:rsid w:val="007A0764"/>
    <w:rsid w:val="007A08C0"/>
    <w:rsid w:val="007A09BA"/>
    <w:rsid w:val="007A0F6D"/>
    <w:rsid w:val="007A2BAA"/>
    <w:rsid w:val="007A2D1C"/>
    <w:rsid w:val="007A43C8"/>
    <w:rsid w:val="007A4FA4"/>
    <w:rsid w:val="007A569C"/>
    <w:rsid w:val="007A5F0E"/>
    <w:rsid w:val="007A6AD9"/>
    <w:rsid w:val="007A7A4C"/>
    <w:rsid w:val="007B048E"/>
    <w:rsid w:val="007B04D9"/>
    <w:rsid w:val="007B10A9"/>
    <w:rsid w:val="007B1923"/>
    <w:rsid w:val="007B1B15"/>
    <w:rsid w:val="007B1ED5"/>
    <w:rsid w:val="007B21F8"/>
    <w:rsid w:val="007B2A95"/>
    <w:rsid w:val="007B2AE9"/>
    <w:rsid w:val="007B2AFE"/>
    <w:rsid w:val="007B2FE6"/>
    <w:rsid w:val="007B3A4E"/>
    <w:rsid w:val="007B3FA6"/>
    <w:rsid w:val="007B407E"/>
    <w:rsid w:val="007B4966"/>
    <w:rsid w:val="007B4F04"/>
    <w:rsid w:val="007B5695"/>
    <w:rsid w:val="007C052A"/>
    <w:rsid w:val="007C08A5"/>
    <w:rsid w:val="007C09BB"/>
    <w:rsid w:val="007C0D0F"/>
    <w:rsid w:val="007C1757"/>
    <w:rsid w:val="007C1A21"/>
    <w:rsid w:val="007C2104"/>
    <w:rsid w:val="007C23C8"/>
    <w:rsid w:val="007C2D09"/>
    <w:rsid w:val="007C2DA7"/>
    <w:rsid w:val="007C370B"/>
    <w:rsid w:val="007C495E"/>
    <w:rsid w:val="007C51C8"/>
    <w:rsid w:val="007C55F0"/>
    <w:rsid w:val="007C574C"/>
    <w:rsid w:val="007C5881"/>
    <w:rsid w:val="007C5FC8"/>
    <w:rsid w:val="007C6388"/>
    <w:rsid w:val="007C6BF2"/>
    <w:rsid w:val="007C74D3"/>
    <w:rsid w:val="007C7679"/>
    <w:rsid w:val="007C7C11"/>
    <w:rsid w:val="007C7F78"/>
    <w:rsid w:val="007D05DF"/>
    <w:rsid w:val="007D061F"/>
    <w:rsid w:val="007D1300"/>
    <w:rsid w:val="007D257B"/>
    <w:rsid w:val="007D2F86"/>
    <w:rsid w:val="007D2FF2"/>
    <w:rsid w:val="007D3343"/>
    <w:rsid w:val="007D46FD"/>
    <w:rsid w:val="007D4EC8"/>
    <w:rsid w:val="007D52D8"/>
    <w:rsid w:val="007D5708"/>
    <w:rsid w:val="007D5ABE"/>
    <w:rsid w:val="007D5D20"/>
    <w:rsid w:val="007D5F7D"/>
    <w:rsid w:val="007D627D"/>
    <w:rsid w:val="007D63CB"/>
    <w:rsid w:val="007D6549"/>
    <w:rsid w:val="007D6F79"/>
    <w:rsid w:val="007D71C3"/>
    <w:rsid w:val="007D7223"/>
    <w:rsid w:val="007D77C6"/>
    <w:rsid w:val="007D7BA8"/>
    <w:rsid w:val="007E015D"/>
    <w:rsid w:val="007E0313"/>
    <w:rsid w:val="007E0522"/>
    <w:rsid w:val="007E07B0"/>
    <w:rsid w:val="007E12F0"/>
    <w:rsid w:val="007E1725"/>
    <w:rsid w:val="007E18A9"/>
    <w:rsid w:val="007E27D7"/>
    <w:rsid w:val="007E2D87"/>
    <w:rsid w:val="007E3518"/>
    <w:rsid w:val="007E4005"/>
    <w:rsid w:val="007E42EF"/>
    <w:rsid w:val="007E4641"/>
    <w:rsid w:val="007E46B6"/>
    <w:rsid w:val="007E4EB7"/>
    <w:rsid w:val="007E616E"/>
    <w:rsid w:val="007E61C6"/>
    <w:rsid w:val="007E6429"/>
    <w:rsid w:val="007E6440"/>
    <w:rsid w:val="007E66B1"/>
    <w:rsid w:val="007E6970"/>
    <w:rsid w:val="007E711A"/>
    <w:rsid w:val="007E71BA"/>
    <w:rsid w:val="007E7755"/>
    <w:rsid w:val="007E7D74"/>
    <w:rsid w:val="007F0F81"/>
    <w:rsid w:val="007F1D47"/>
    <w:rsid w:val="007F1FA8"/>
    <w:rsid w:val="007F24C1"/>
    <w:rsid w:val="007F2B92"/>
    <w:rsid w:val="007F2C81"/>
    <w:rsid w:val="007F324D"/>
    <w:rsid w:val="007F338A"/>
    <w:rsid w:val="007F5649"/>
    <w:rsid w:val="007F599C"/>
    <w:rsid w:val="007F5DD8"/>
    <w:rsid w:val="007F5F21"/>
    <w:rsid w:val="007F665C"/>
    <w:rsid w:val="007F7161"/>
    <w:rsid w:val="008000AC"/>
    <w:rsid w:val="00801E4D"/>
    <w:rsid w:val="008024AE"/>
    <w:rsid w:val="00802D52"/>
    <w:rsid w:val="00803D3F"/>
    <w:rsid w:val="00804833"/>
    <w:rsid w:val="00804DBF"/>
    <w:rsid w:val="00804E3A"/>
    <w:rsid w:val="00805E92"/>
    <w:rsid w:val="00805EAD"/>
    <w:rsid w:val="00806625"/>
    <w:rsid w:val="00806C4A"/>
    <w:rsid w:val="0080754C"/>
    <w:rsid w:val="0081035A"/>
    <w:rsid w:val="008106DD"/>
    <w:rsid w:val="00810C0A"/>
    <w:rsid w:val="008117CD"/>
    <w:rsid w:val="00811995"/>
    <w:rsid w:val="00812648"/>
    <w:rsid w:val="00812777"/>
    <w:rsid w:val="00812901"/>
    <w:rsid w:val="00813053"/>
    <w:rsid w:val="00814240"/>
    <w:rsid w:val="00814968"/>
    <w:rsid w:val="008149D2"/>
    <w:rsid w:val="00814A75"/>
    <w:rsid w:val="00816915"/>
    <w:rsid w:val="00816ED8"/>
    <w:rsid w:val="00820617"/>
    <w:rsid w:val="00821511"/>
    <w:rsid w:val="008215F9"/>
    <w:rsid w:val="00821829"/>
    <w:rsid w:val="008219B9"/>
    <w:rsid w:val="008219DC"/>
    <w:rsid w:val="008229F9"/>
    <w:rsid w:val="00822CDC"/>
    <w:rsid w:val="00822F29"/>
    <w:rsid w:val="008235F9"/>
    <w:rsid w:val="008238BB"/>
    <w:rsid w:val="00823BB9"/>
    <w:rsid w:val="0082455E"/>
    <w:rsid w:val="008247C1"/>
    <w:rsid w:val="008253DA"/>
    <w:rsid w:val="00825BE5"/>
    <w:rsid w:val="008264F3"/>
    <w:rsid w:val="00827086"/>
    <w:rsid w:val="008271D4"/>
    <w:rsid w:val="00831713"/>
    <w:rsid w:val="00832478"/>
    <w:rsid w:val="00832913"/>
    <w:rsid w:val="008331CB"/>
    <w:rsid w:val="0083334D"/>
    <w:rsid w:val="00833542"/>
    <w:rsid w:val="008336D6"/>
    <w:rsid w:val="008344B4"/>
    <w:rsid w:val="00834692"/>
    <w:rsid w:val="0083502E"/>
    <w:rsid w:val="008351A6"/>
    <w:rsid w:val="00835FC2"/>
    <w:rsid w:val="00835FD2"/>
    <w:rsid w:val="0083616A"/>
    <w:rsid w:val="00836B07"/>
    <w:rsid w:val="00836F32"/>
    <w:rsid w:val="0083797C"/>
    <w:rsid w:val="00837DFF"/>
    <w:rsid w:val="008401D9"/>
    <w:rsid w:val="00840A6E"/>
    <w:rsid w:val="00840AE2"/>
    <w:rsid w:val="0084143E"/>
    <w:rsid w:val="00841CF9"/>
    <w:rsid w:val="008425F2"/>
    <w:rsid w:val="00842615"/>
    <w:rsid w:val="00842D70"/>
    <w:rsid w:val="00842E39"/>
    <w:rsid w:val="00843234"/>
    <w:rsid w:val="00843A4C"/>
    <w:rsid w:val="00843ABA"/>
    <w:rsid w:val="0084493A"/>
    <w:rsid w:val="008452D4"/>
    <w:rsid w:val="00845539"/>
    <w:rsid w:val="00845B4D"/>
    <w:rsid w:val="00845C8F"/>
    <w:rsid w:val="00846CF7"/>
    <w:rsid w:val="00847164"/>
    <w:rsid w:val="00847AA5"/>
    <w:rsid w:val="008510D7"/>
    <w:rsid w:val="008518C3"/>
    <w:rsid w:val="008522C5"/>
    <w:rsid w:val="00852567"/>
    <w:rsid w:val="008526DD"/>
    <w:rsid w:val="008529E1"/>
    <w:rsid w:val="00853ABF"/>
    <w:rsid w:val="00854363"/>
    <w:rsid w:val="00854628"/>
    <w:rsid w:val="00855BDA"/>
    <w:rsid w:val="00855C63"/>
    <w:rsid w:val="00856C58"/>
    <w:rsid w:val="00856FFE"/>
    <w:rsid w:val="008572EF"/>
    <w:rsid w:val="0085748E"/>
    <w:rsid w:val="00857BED"/>
    <w:rsid w:val="00860564"/>
    <w:rsid w:val="00860AE4"/>
    <w:rsid w:val="008610A2"/>
    <w:rsid w:val="008612E8"/>
    <w:rsid w:val="008614C1"/>
    <w:rsid w:val="00861D55"/>
    <w:rsid w:val="00862062"/>
    <w:rsid w:val="008620A6"/>
    <w:rsid w:val="00862ACD"/>
    <w:rsid w:val="008636F5"/>
    <w:rsid w:val="00863D1A"/>
    <w:rsid w:val="00863E68"/>
    <w:rsid w:val="008645CA"/>
    <w:rsid w:val="00864C0A"/>
    <w:rsid w:val="00864FC1"/>
    <w:rsid w:val="00865B54"/>
    <w:rsid w:val="00865DC5"/>
    <w:rsid w:val="00865F45"/>
    <w:rsid w:val="0086647D"/>
    <w:rsid w:val="00866EBD"/>
    <w:rsid w:val="00867F37"/>
    <w:rsid w:val="00870353"/>
    <w:rsid w:val="0087073E"/>
    <w:rsid w:val="0087161D"/>
    <w:rsid w:val="0087180A"/>
    <w:rsid w:val="0087193D"/>
    <w:rsid w:val="00871CCE"/>
    <w:rsid w:val="00871D5D"/>
    <w:rsid w:val="00872232"/>
    <w:rsid w:val="00872736"/>
    <w:rsid w:val="00872BDF"/>
    <w:rsid w:val="00873527"/>
    <w:rsid w:val="008736FE"/>
    <w:rsid w:val="00873A9C"/>
    <w:rsid w:val="008742B1"/>
    <w:rsid w:val="00874F9A"/>
    <w:rsid w:val="008751C1"/>
    <w:rsid w:val="00876763"/>
    <w:rsid w:val="00876DB8"/>
    <w:rsid w:val="00877755"/>
    <w:rsid w:val="00877CC9"/>
    <w:rsid w:val="00880285"/>
    <w:rsid w:val="008810A2"/>
    <w:rsid w:val="00881AA8"/>
    <w:rsid w:val="008825EC"/>
    <w:rsid w:val="008828A2"/>
    <w:rsid w:val="0088297E"/>
    <w:rsid w:val="00883077"/>
    <w:rsid w:val="008834EB"/>
    <w:rsid w:val="008836A1"/>
    <w:rsid w:val="00883F79"/>
    <w:rsid w:val="00884178"/>
    <w:rsid w:val="00884BDD"/>
    <w:rsid w:val="0088519E"/>
    <w:rsid w:val="00885A58"/>
    <w:rsid w:val="00885CCB"/>
    <w:rsid w:val="008860A2"/>
    <w:rsid w:val="0088674E"/>
    <w:rsid w:val="0088690B"/>
    <w:rsid w:val="008870AD"/>
    <w:rsid w:val="008871C8"/>
    <w:rsid w:val="00887A5F"/>
    <w:rsid w:val="00887BAE"/>
    <w:rsid w:val="00887F1F"/>
    <w:rsid w:val="00890D4E"/>
    <w:rsid w:val="00891C67"/>
    <w:rsid w:val="00891F1C"/>
    <w:rsid w:val="00893077"/>
    <w:rsid w:val="00893246"/>
    <w:rsid w:val="0089333F"/>
    <w:rsid w:val="00893346"/>
    <w:rsid w:val="0089464A"/>
    <w:rsid w:val="00895556"/>
    <w:rsid w:val="00896348"/>
    <w:rsid w:val="00896B3B"/>
    <w:rsid w:val="008975BF"/>
    <w:rsid w:val="0089780D"/>
    <w:rsid w:val="00897DA1"/>
    <w:rsid w:val="00897E3B"/>
    <w:rsid w:val="008A01BD"/>
    <w:rsid w:val="008A1BB4"/>
    <w:rsid w:val="008A1BE2"/>
    <w:rsid w:val="008A26D5"/>
    <w:rsid w:val="008A4A24"/>
    <w:rsid w:val="008A5C22"/>
    <w:rsid w:val="008A6703"/>
    <w:rsid w:val="008A6E52"/>
    <w:rsid w:val="008A792A"/>
    <w:rsid w:val="008B021E"/>
    <w:rsid w:val="008B04E3"/>
    <w:rsid w:val="008B19B2"/>
    <w:rsid w:val="008B19F9"/>
    <w:rsid w:val="008B1EEF"/>
    <w:rsid w:val="008B219C"/>
    <w:rsid w:val="008B22DF"/>
    <w:rsid w:val="008B2B12"/>
    <w:rsid w:val="008B320A"/>
    <w:rsid w:val="008B4181"/>
    <w:rsid w:val="008B4AF2"/>
    <w:rsid w:val="008B4CB3"/>
    <w:rsid w:val="008B503F"/>
    <w:rsid w:val="008B56DF"/>
    <w:rsid w:val="008B632F"/>
    <w:rsid w:val="008B782B"/>
    <w:rsid w:val="008B7A03"/>
    <w:rsid w:val="008C15C4"/>
    <w:rsid w:val="008C1A42"/>
    <w:rsid w:val="008C1C49"/>
    <w:rsid w:val="008C1DB5"/>
    <w:rsid w:val="008C2A1C"/>
    <w:rsid w:val="008C300D"/>
    <w:rsid w:val="008C3B74"/>
    <w:rsid w:val="008C3D6C"/>
    <w:rsid w:val="008C41BB"/>
    <w:rsid w:val="008C4F34"/>
    <w:rsid w:val="008C4FBB"/>
    <w:rsid w:val="008C57E7"/>
    <w:rsid w:val="008C59E4"/>
    <w:rsid w:val="008C607A"/>
    <w:rsid w:val="008C63C9"/>
    <w:rsid w:val="008C6B29"/>
    <w:rsid w:val="008C6C56"/>
    <w:rsid w:val="008C6E6C"/>
    <w:rsid w:val="008C74EB"/>
    <w:rsid w:val="008D0A09"/>
    <w:rsid w:val="008D0C09"/>
    <w:rsid w:val="008D0C94"/>
    <w:rsid w:val="008D1D9D"/>
    <w:rsid w:val="008D2B63"/>
    <w:rsid w:val="008D351B"/>
    <w:rsid w:val="008D377C"/>
    <w:rsid w:val="008D3E1C"/>
    <w:rsid w:val="008D57A1"/>
    <w:rsid w:val="008D5B6D"/>
    <w:rsid w:val="008D60A9"/>
    <w:rsid w:val="008D7028"/>
    <w:rsid w:val="008D7033"/>
    <w:rsid w:val="008D7473"/>
    <w:rsid w:val="008D7A89"/>
    <w:rsid w:val="008D7AA9"/>
    <w:rsid w:val="008E04EC"/>
    <w:rsid w:val="008E0F74"/>
    <w:rsid w:val="008E1D8F"/>
    <w:rsid w:val="008E277B"/>
    <w:rsid w:val="008E35E5"/>
    <w:rsid w:val="008E367D"/>
    <w:rsid w:val="008E57E1"/>
    <w:rsid w:val="008E5B4D"/>
    <w:rsid w:val="008E5C64"/>
    <w:rsid w:val="008E61DD"/>
    <w:rsid w:val="008E633D"/>
    <w:rsid w:val="008E77E6"/>
    <w:rsid w:val="008E7E52"/>
    <w:rsid w:val="008F03B0"/>
    <w:rsid w:val="008F08BD"/>
    <w:rsid w:val="008F0ACB"/>
    <w:rsid w:val="008F0AEF"/>
    <w:rsid w:val="008F1153"/>
    <w:rsid w:val="008F152F"/>
    <w:rsid w:val="008F17CE"/>
    <w:rsid w:val="008F2379"/>
    <w:rsid w:val="008F2630"/>
    <w:rsid w:val="008F2C10"/>
    <w:rsid w:val="008F36F1"/>
    <w:rsid w:val="008F372D"/>
    <w:rsid w:val="008F40F0"/>
    <w:rsid w:val="008F42D5"/>
    <w:rsid w:val="008F45AF"/>
    <w:rsid w:val="008F4670"/>
    <w:rsid w:val="008F477C"/>
    <w:rsid w:val="008F56CD"/>
    <w:rsid w:val="008F572B"/>
    <w:rsid w:val="008F5774"/>
    <w:rsid w:val="008F58B6"/>
    <w:rsid w:val="008F636F"/>
    <w:rsid w:val="008F6746"/>
    <w:rsid w:val="008F6CB0"/>
    <w:rsid w:val="008F7B98"/>
    <w:rsid w:val="009000A9"/>
    <w:rsid w:val="00900A40"/>
    <w:rsid w:val="009024AB"/>
    <w:rsid w:val="009024FD"/>
    <w:rsid w:val="00902F3E"/>
    <w:rsid w:val="009037C9"/>
    <w:rsid w:val="00903993"/>
    <w:rsid w:val="00904607"/>
    <w:rsid w:val="00904DA3"/>
    <w:rsid w:val="0090505A"/>
    <w:rsid w:val="0090509A"/>
    <w:rsid w:val="009051C4"/>
    <w:rsid w:val="00905787"/>
    <w:rsid w:val="00905927"/>
    <w:rsid w:val="00907911"/>
    <w:rsid w:val="00907E42"/>
    <w:rsid w:val="0091217C"/>
    <w:rsid w:val="0091252E"/>
    <w:rsid w:val="0091396D"/>
    <w:rsid w:val="00913BA3"/>
    <w:rsid w:val="00913F6B"/>
    <w:rsid w:val="00914A6D"/>
    <w:rsid w:val="00915292"/>
    <w:rsid w:val="00916157"/>
    <w:rsid w:val="00916227"/>
    <w:rsid w:val="00916A1D"/>
    <w:rsid w:val="0091784B"/>
    <w:rsid w:val="00917C12"/>
    <w:rsid w:val="00917F65"/>
    <w:rsid w:val="00920B88"/>
    <w:rsid w:val="009216A0"/>
    <w:rsid w:val="00921E46"/>
    <w:rsid w:val="009240E1"/>
    <w:rsid w:val="009241A4"/>
    <w:rsid w:val="0092437E"/>
    <w:rsid w:val="0092480C"/>
    <w:rsid w:val="00925213"/>
    <w:rsid w:val="009261E4"/>
    <w:rsid w:val="00927190"/>
    <w:rsid w:val="00930129"/>
    <w:rsid w:val="0093119D"/>
    <w:rsid w:val="00931E22"/>
    <w:rsid w:val="00933A13"/>
    <w:rsid w:val="00933DDD"/>
    <w:rsid w:val="009340D6"/>
    <w:rsid w:val="009346B2"/>
    <w:rsid w:val="00934711"/>
    <w:rsid w:val="00934A88"/>
    <w:rsid w:val="00934DBB"/>
    <w:rsid w:val="00934F24"/>
    <w:rsid w:val="0093500F"/>
    <w:rsid w:val="00935634"/>
    <w:rsid w:val="0093566E"/>
    <w:rsid w:val="00935B9A"/>
    <w:rsid w:val="00935F72"/>
    <w:rsid w:val="00936F27"/>
    <w:rsid w:val="009371AC"/>
    <w:rsid w:val="00937439"/>
    <w:rsid w:val="009403BD"/>
    <w:rsid w:val="009403DA"/>
    <w:rsid w:val="00940475"/>
    <w:rsid w:val="00941260"/>
    <w:rsid w:val="009413FE"/>
    <w:rsid w:val="0094156D"/>
    <w:rsid w:val="009418C9"/>
    <w:rsid w:val="0094350B"/>
    <w:rsid w:val="0094434B"/>
    <w:rsid w:val="00944505"/>
    <w:rsid w:val="009448C6"/>
    <w:rsid w:val="00944CAC"/>
    <w:rsid w:val="009456B9"/>
    <w:rsid w:val="00945A69"/>
    <w:rsid w:val="00945E84"/>
    <w:rsid w:val="00946368"/>
    <w:rsid w:val="00946614"/>
    <w:rsid w:val="009468A8"/>
    <w:rsid w:val="00947FC4"/>
    <w:rsid w:val="009515AC"/>
    <w:rsid w:val="009518D0"/>
    <w:rsid w:val="00953666"/>
    <w:rsid w:val="009537CC"/>
    <w:rsid w:val="00954795"/>
    <w:rsid w:val="00954C19"/>
    <w:rsid w:val="009550BA"/>
    <w:rsid w:val="009552A0"/>
    <w:rsid w:val="009556D1"/>
    <w:rsid w:val="00955FB9"/>
    <w:rsid w:val="00957311"/>
    <w:rsid w:val="00957467"/>
    <w:rsid w:val="009605FD"/>
    <w:rsid w:val="00960638"/>
    <w:rsid w:val="00960911"/>
    <w:rsid w:val="0096136B"/>
    <w:rsid w:val="00961955"/>
    <w:rsid w:val="00961C7A"/>
    <w:rsid w:val="00962612"/>
    <w:rsid w:val="009632C7"/>
    <w:rsid w:val="00963817"/>
    <w:rsid w:val="00964123"/>
    <w:rsid w:val="009642BC"/>
    <w:rsid w:val="00964306"/>
    <w:rsid w:val="00964C30"/>
    <w:rsid w:val="00965772"/>
    <w:rsid w:val="00965939"/>
    <w:rsid w:val="00965DE1"/>
    <w:rsid w:val="009670CC"/>
    <w:rsid w:val="00970174"/>
    <w:rsid w:val="00970751"/>
    <w:rsid w:val="00970846"/>
    <w:rsid w:val="00970BCD"/>
    <w:rsid w:val="00970C10"/>
    <w:rsid w:val="00970C1A"/>
    <w:rsid w:val="00971DCB"/>
    <w:rsid w:val="0097266A"/>
    <w:rsid w:val="00972AE8"/>
    <w:rsid w:val="00973155"/>
    <w:rsid w:val="00973B10"/>
    <w:rsid w:val="00974EE0"/>
    <w:rsid w:val="00977399"/>
    <w:rsid w:val="00980204"/>
    <w:rsid w:val="00980FBB"/>
    <w:rsid w:val="009813BA"/>
    <w:rsid w:val="00981D0C"/>
    <w:rsid w:val="0098227A"/>
    <w:rsid w:val="0098243F"/>
    <w:rsid w:val="009827B7"/>
    <w:rsid w:val="009828E6"/>
    <w:rsid w:val="00982E25"/>
    <w:rsid w:val="00982F07"/>
    <w:rsid w:val="009837EA"/>
    <w:rsid w:val="009841DF"/>
    <w:rsid w:val="0098460F"/>
    <w:rsid w:val="00984DB6"/>
    <w:rsid w:val="00985006"/>
    <w:rsid w:val="009859FD"/>
    <w:rsid w:val="00985F10"/>
    <w:rsid w:val="00986612"/>
    <w:rsid w:val="00990129"/>
    <w:rsid w:val="00990427"/>
    <w:rsid w:val="00990430"/>
    <w:rsid w:val="0099109E"/>
    <w:rsid w:val="00991FBC"/>
    <w:rsid w:val="009924AD"/>
    <w:rsid w:val="009925CC"/>
    <w:rsid w:val="00992D3A"/>
    <w:rsid w:val="00993008"/>
    <w:rsid w:val="00993139"/>
    <w:rsid w:val="00993361"/>
    <w:rsid w:val="0099376F"/>
    <w:rsid w:val="0099390C"/>
    <w:rsid w:val="00993B2E"/>
    <w:rsid w:val="0099446E"/>
    <w:rsid w:val="00994B8B"/>
    <w:rsid w:val="009951D0"/>
    <w:rsid w:val="00995585"/>
    <w:rsid w:val="0099592E"/>
    <w:rsid w:val="00995E17"/>
    <w:rsid w:val="00995F77"/>
    <w:rsid w:val="00997609"/>
    <w:rsid w:val="009A036A"/>
    <w:rsid w:val="009A10E8"/>
    <w:rsid w:val="009A1918"/>
    <w:rsid w:val="009A2B2E"/>
    <w:rsid w:val="009A3A1F"/>
    <w:rsid w:val="009A3CC6"/>
    <w:rsid w:val="009A43AC"/>
    <w:rsid w:val="009A491E"/>
    <w:rsid w:val="009A58D7"/>
    <w:rsid w:val="009A6719"/>
    <w:rsid w:val="009A6A17"/>
    <w:rsid w:val="009A71AC"/>
    <w:rsid w:val="009A79A8"/>
    <w:rsid w:val="009B00B3"/>
    <w:rsid w:val="009B080B"/>
    <w:rsid w:val="009B0D78"/>
    <w:rsid w:val="009B0DED"/>
    <w:rsid w:val="009B1384"/>
    <w:rsid w:val="009B1A54"/>
    <w:rsid w:val="009B2422"/>
    <w:rsid w:val="009B265F"/>
    <w:rsid w:val="009B2D17"/>
    <w:rsid w:val="009B2D77"/>
    <w:rsid w:val="009B300A"/>
    <w:rsid w:val="009B3205"/>
    <w:rsid w:val="009B38C2"/>
    <w:rsid w:val="009B3A70"/>
    <w:rsid w:val="009B409C"/>
    <w:rsid w:val="009B4377"/>
    <w:rsid w:val="009B442A"/>
    <w:rsid w:val="009B481A"/>
    <w:rsid w:val="009B4DA6"/>
    <w:rsid w:val="009B5349"/>
    <w:rsid w:val="009B5382"/>
    <w:rsid w:val="009B5557"/>
    <w:rsid w:val="009B58FA"/>
    <w:rsid w:val="009B63FE"/>
    <w:rsid w:val="009B6D49"/>
    <w:rsid w:val="009B75F8"/>
    <w:rsid w:val="009C00B6"/>
    <w:rsid w:val="009C0CFF"/>
    <w:rsid w:val="009C0F08"/>
    <w:rsid w:val="009C2466"/>
    <w:rsid w:val="009C2F9D"/>
    <w:rsid w:val="009C3218"/>
    <w:rsid w:val="009C338C"/>
    <w:rsid w:val="009C36BD"/>
    <w:rsid w:val="009C3CD0"/>
    <w:rsid w:val="009C40B2"/>
    <w:rsid w:val="009C416A"/>
    <w:rsid w:val="009C420F"/>
    <w:rsid w:val="009C47B2"/>
    <w:rsid w:val="009C505D"/>
    <w:rsid w:val="009C54BA"/>
    <w:rsid w:val="009C560F"/>
    <w:rsid w:val="009C5910"/>
    <w:rsid w:val="009C5F48"/>
    <w:rsid w:val="009C75FE"/>
    <w:rsid w:val="009C76C8"/>
    <w:rsid w:val="009C796C"/>
    <w:rsid w:val="009C7DD0"/>
    <w:rsid w:val="009C7E07"/>
    <w:rsid w:val="009C7EF0"/>
    <w:rsid w:val="009D030D"/>
    <w:rsid w:val="009D0994"/>
    <w:rsid w:val="009D14DD"/>
    <w:rsid w:val="009D1962"/>
    <w:rsid w:val="009D1A40"/>
    <w:rsid w:val="009D1F4E"/>
    <w:rsid w:val="009D2B5C"/>
    <w:rsid w:val="009D566B"/>
    <w:rsid w:val="009D5E3A"/>
    <w:rsid w:val="009D6158"/>
    <w:rsid w:val="009D631F"/>
    <w:rsid w:val="009D6B45"/>
    <w:rsid w:val="009D7FDD"/>
    <w:rsid w:val="009E0CF6"/>
    <w:rsid w:val="009E1198"/>
    <w:rsid w:val="009E134F"/>
    <w:rsid w:val="009E1A5D"/>
    <w:rsid w:val="009E1A78"/>
    <w:rsid w:val="009E2B88"/>
    <w:rsid w:val="009E2E7D"/>
    <w:rsid w:val="009E3A98"/>
    <w:rsid w:val="009E3B19"/>
    <w:rsid w:val="009E3D34"/>
    <w:rsid w:val="009E5761"/>
    <w:rsid w:val="009E5974"/>
    <w:rsid w:val="009E6519"/>
    <w:rsid w:val="009E6532"/>
    <w:rsid w:val="009E735A"/>
    <w:rsid w:val="009E7910"/>
    <w:rsid w:val="009E7E33"/>
    <w:rsid w:val="009F098B"/>
    <w:rsid w:val="009F0B14"/>
    <w:rsid w:val="009F18FB"/>
    <w:rsid w:val="009F245F"/>
    <w:rsid w:val="009F303E"/>
    <w:rsid w:val="009F3563"/>
    <w:rsid w:val="009F3780"/>
    <w:rsid w:val="009F42D3"/>
    <w:rsid w:val="009F4968"/>
    <w:rsid w:val="009F49EE"/>
    <w:rsid w:val="009F4F2E"/>
    <w:rsid w:val="009F6106"/>
    <w:rsid w:val="009F67EA"/>
    <w:rsid w:val="009F6E9B"/>
    <w:rsid w:val="009F7789"/>
    <w:rsid w:val="009F77BB"/>
    <w:rsid w:val="00A00A46"/>
    <w:rsid w:val="00A00F5C"/>
    <w:rsid w:val="00A01335"/>
    <w:rsid w:val="00A01C76"/>
    <w:rsid w:val="00A01EE5"/>
    <w:rsid w:val="00A024AF"/>
    <w:rsid w:val="00A02770"/>
    <w:rsid w:val="00A02ACF"/>
    <w:rsid w:val="00A02AED"/>
    <w:rsid w:val="00A02F24"/>
    <w:rsid w:val="00A03236"/>
    <w:rsid w:val="00A044DC"/>
    <w:rsid w:val="00A04BE7"/>
    <w:rsid w:val="00A05F8C"/>
    <w:rsid w:val="00A07396"/>
    <w:rsid w:val="00A0772D"/>
    <w:rsid w:val="00A07B73"/>
    <w:rsid w:val="00A07DE9"/>
    <w:rsid w:val="00A10218"/>
    <w:rsid w:val="00A10D62"/>
    <w:rsid w:val="00A10E3D"/>
    <w:rsid w:val="00A110BC"/>
    <w:rsid w:val="00A11D61"/>
    <w:rsid w:val="00A127F8"/>
    <w:rsid w:val="00A1290F"/>
    <w:rsid w:val="00A12C85"/>
    <w:rsid w:val="00A1333C"/>
    <w:rsid w:val="00A137A4"/>
    <w:rsid w:val="00A13F8B"/>
    <w:rsid w:val="00A140A6"/>
    <w:rsid w:val="00A146FB"/>
    <w:rsid w:val="00A14AC6"/>
    <w:rsid w:val="00A14F00"/>
    <w:rsid w:val="00A15710"/>
    <w:rsid w:val="00A1572C"/>
    <w:rsid w:val="00A15F5F"/>
    <w:rsid w:val="00A15F68"/>
    <w:rsid w:val="00A15FB2"/>
    <w:rsid w:val="00A160ED"/>
    <w:rsid w:val="00A16CA7"/>
    <w:rsid w:val="00A17B33"/>
    <w:rsid w:val="00A17E7C"/>
    <w:rsid w:val="00A20847"/>
    <w:rsid w:val="00A212A4"/>
    <w:rsid w:val="00A21AC6"/>
    <w:rsid w:val="00A22C3E"/>
    <w:rsid w:val="00A22DAE"/>
    <w:rsid w:val="00A243FF"/>
    <w:rsid w:val="00A24B10"/>
    <w:rsid w:val="00A25327"/>
    <w:rsid w:val="00A26322"/>
    <w:rsid w:val="00A26A84"/>
    <w:rsid w:val="00A26DC8"/>
    <w:rsid w:val="00A273BA"/>
    <w:rsid w:val="00A30429"/>
    <w:rsid w:val="00A31581"/>
    <w:rsid w:val="00A31A01"/>
    <w:rsid w:val="00A32441"/>
    <w:rsid w:val="00A32D37"/>
    <w:rsid w:val="00A330C6"/>
    <w:rsid w:val="00A33C61"/>
    <w:rsid w:val="00A33C72"/>
    <w:rsid w:val="00A34066"/>
    <w:rsid w:val="00A34406"/>
    <w:rsid w:val="00A34C8B"/>
    <w:rsid w:val="00A35255"/>
    <w:rsid w:val="00A35ECC"/>
    <w:rsid w:val="00A3649E"/>
    <w:rsid w:val="00A37AF8"/>
    <w:rsid w:val="00A40B5B"/>
    <w:rsid w:val="00A41134"/>
    <w:rsid w:val="00A420B3"/>
    <w:rsid w:val="00A42474"/>
    <w:rsid w:val="00A43395"/>
    <w:rsid w:val="00A43A5A"/>
    <w:rsid w:val="00A43B34"/>
    <w:rsid w:val="00A458E6"/>
    <w:rsid w:val="00A4743D"/>
    <w:rsid w:val="00A47625"/>
    <w:rsid w:val="00A478C4"/>
    <w:rsid w:val="00A50F42"/>
    <w:rsid w:val="00A51119"/>
    <w:rsid w:val="00A51214"/>
    <w:rsid w:val="00A518BD"/>
    <w:rsid w:val="00A51B7C"/>
    <w:rsid w:val="00A5211F"/>
    <w:rsid w:val="00A52AF6"/>
    <w:rsid w:val="00A52E63"/>
    <w:rsid w:val="00A53753"/>
    <w:rsid w:val="00A53907"/>
    <w:rsid w:val="00A54614"/>
    <w:rsid w:val="00A552AB"/>
    <w:rsid w:val="00A55A87"/>
    <w:rsid w:val="00A563F0"/>
    <w:rsid w:val="00A566F3"/>
    <w:rsid w:val="00A5683B"/>
    <w:rsid w:val="00A56919"/>
    <w:rsid w:val="00A61301"/>
    <w:rsid w:val="00A613AC"/>
    <w:rsid w:val="00A614DC"/>
    <w:rsid w:val="00A614F7"/>
    <w:rsid w:val="00A61806"/>
    <w:rsid w:val="00A62010"/>
    <w:rsid w:val="00A6279D"/>
    <w:rsid w:val="00A6334A"/>
    <w:rsid w:val="00A63352"/>
    <w:rsid w:val="00A63570"/>
    <w:rsid w:val="00A64A70"/>
    <w:rsid w:val="00A651D8"/>
    <w:rsid w:val="00A65843"/>
    <w:rsid w:val="00A65C83"/>
    <w:rsid w:val="00A6656A"/>
    <w:rsid w:val="00A66863"/>
    <w:rsid w:val="00A67957"/>
    <w:rsid w:val="00A679EB"/>
    <w:rsid w:val="00A67FB8"/>
    <w:rsid w:val="00A70C42"/>
    <w:rsid w:val="00A711A9"/>
    <w:rsid w:val="00A718C2"/>
    <w:rsid w:val="00A721B3"/>
    <w:rsid w:val="00A7259E"/>
    <w:rsid w:val="00A72853"/>
    <w:rsid w:val="00A72893"/>
    <w:rsid w:val="00A72D8F"/>
    <w:rsid w:val="00A736C4"/>
    <w:rsid w:val="00A74920"/>
    <w:rsid w:val="00A755DE"/>
    <w:rsid w:val="00A75C2D"/>
    <w:rsid w:val="00A75E06"/>
    <w:rsid w:val="00A75F2B"/>
    <w:rsid w:val="00A76449"/>
    <w:rsid w:val="00A764BE"/>
    <w:rsid w:val="00A7653F"/>
    <w:rsid w:val="00A76A0C"/>
    <w:rsid w:val="00A76E29"/>
    <w:rsid w:val="00A77F0E"/>
    <w:rsid w:val="00A805DD"/>
    <w:rsid w:val="00A815C2"/>
    <w:rsid w:val="00A81845"/>
    <w:rsid w:val="00A81943"/>
    <w:rsid w:val="00A82105"/>
    <w:rsid w:val="00A823F4"/>
    <w:rsid w:val="00A83619"/>
    <w:rsid w:val="00A83A2B"/>
    <w:rsid w:val="00A83ECE"/>
    <w:rsid w:val="00A847DE"/>
    <w:rsid w:val="00A847E0"/>
    <w:rsid w:val="00A8486C"/>
    <w:rsid w:val="00A84E97"/>
    <w:rsid w:val="00A851F2"/>
    <w:rsid w:val="00A85679"/>
    <w:rsid w:val="00A8586A"/>
    <w:rsid w:val="00A85C14"/>
    <w:rsid w:val="00A860A8"/>
    <w:rsid w:val="00A86875"/>
    <w:rsid w:val="00A87231"/>
    <w:rsid w:val="00A87405"/>
    <w:rsid w:val="00A90150"/>
    <w:rsid w:val="00A90DC0"/>
    <w:rsid w:val="00A90DF3"/>
    <w:rsid w:val="00A91002"/>
    <w:rsid w:val="00A911B0"/>
    <w:rsid w:val="00A91340"/>
    <w:rsid w:val="00A91838"/>
    <w:rsid w:val="00A919FC"/>
    <w:rsid w:val="00A927D0"/>
    <w:rsid w:val="00A93494"/>
    <w:rsid w:val="00A93606"/>
    <w:rsid w:val="00A936FB"/>
    <w:rsid w:val="00A93860"/>
    <w:rsid w:val="00A948FA"/>
    <w:rsid w:val="00A950E6"/>
    <w:rsid w:val="00A95242"/>
    <w:rsid w:val="00A953F6"/>
    <w:rsid w:val="00A9553F"/>
    <w:rsid w:val="00A957C0"/>
    <w:rsid w:val="00A95999"/>
    <w:rsid w:val="00A95D03"/>
    <w:rsid w:val="00A96035"/>
    <w:rsid w:val="00A96059"/>
    <w:rsid w:val="00A96646"/>
    <w:rsid w:val="00A96847"/>
    <w:rsid w:val="00A969A0"/>
    <w:rsid w:val="00A973C0"/>
    <w:rsid w:val="00AA0849"/>
    <w:rsid w:val="00AA0B26"/>
    <w:rsid w:val="00AA1369"/>
    <w:rsid w:val="00AA1B30"/>
    <w:rsid w:val="00AA1CE9"/>
    <w:rsid w:val="00AA2594"/>
    <w:rsid w:val="00AA362F"/>
    <w:rsid w:val="00AA3651"/>
    <w:rsid w:val="00AA465A"/>
    <w:rsid w:val="00AA4A01"/>
    <w:rsid w:val="00AA4AC3"/>
    <w:rsid w:val="00AA4CFE"/>
    <w:rsid w:val="00AA4D17"/>
    <w:rsid w:val="00AA5001"/>
    <w:rsid w:val="00AA504F"/>
    <w:rsid w:val="00AA51BD"/>
    <w:rsid w:val="00AA572E"/>
    <w:rsid w:val="00AA62BF"/>
    <w:rsid w:val="00AA6634"/>
    <w:rsid w:val="00AA6753"/>
    <w:rsid w:val="00AA6885"/>
    <w:rsid w:val="00AA6B48"/>
    <w:rsid w:val="00AA6DC7"/>
    <w:rsid w:val="00AA6F59"/>
    <w:rsid w:val="00AA71FB"/>
    <w:rsid w:val="00AA7622"/>
    <w:rsid w:val="00AA7C21"/>
    <w:rsid w:val="00AA7CFF"/>
    <w:rsid w:val="00AB00C4"/>
    <w:rsid w:val="00AB0B28"/>
    <w:rsid w:val="00AB1837"/>
    <w:rsid w:val="00AB1D27"/>
    <w:rsid w:val="00AB2586"/>
    <w:rsid w:val="00AB25F4"/>
    <w:rsid w:val="00AB2936"/>
    <w:rsid w:val="00AB2F6F"/>
    <w:rsid w:val="00AB3001"/>
    <w:rsid w:val="00AB38D4"/>
    <w:rsid w:val="00AB58E3"/>
    <w:rsid w:val="00AB58F2"/>
    <w:rsid w:val="00AB5A39"/>
    <w:rsid w:val="00AB5B2F"/>
    <w:rsid w:val="00AB5F5D"/>
    <w:rsid w:val="00AB6642"/>
    <w:rsid w:val="00AB66CD"/>
    <w:rsid w:val="00AB72B1"/>
    <w:rsid w:val="00AB7384"/>
    <w:rsid w:val="00AB74FB"/>
    <w:rsid w:val="00AB7A71"/>
    <w:rsid w:val="00AC04C3"/>
    <w:rsid w:val="00AC0939"/>
    <w:rsid w:val="00AC0C84"/>
    <w:rsid w:val="00AC0E9F"/>
    <w:rsid w:val="00AC0F60"/>
    <w:rsid w:val="00AC165D"/>
    <w:rsid w:val="00AC17B9"/>
    <w:rsid w:val="00AC225E"/>
    <w:rsid w:val="00AC2C8B"/>
    <w:rsid w:val="00AC3671"/>
    <w:rsid w:val="00AC38CA"/>
    <w:rsid w:val="00AC51C4"/>
    <w:rsid w:val="00AC5A0E"/>
    <w:rsid w:val="00AC5BAB"/>
    <w:rsid w:val="00AC6006"/>
    <w:rsid w:val="00AC60C1"/>
    <w:rsid w:val="00AC6973"/>
    <w:rsid w:val="00AC6A9B"/>
    <w:rsid w:val="00AC7719"/>
    <w:rsid w:val="00AD0195"/>
    <w:rsid w:val="00AD0523"/>
    <w:rsid w:val="00AD0BFA"/>
    <w:rsid w:val="00AD0F1B"/>
    <w:rsid w:val="00AD11A6"/>
    <w:rsid w:val="00AD123D"/>
    <w:rsid w:val="00AD152C"/>
    <w:rsid w:val="00AD1673"/>
    <w:rsid w:val="00AD183D"/>
    <w:rsid w:val="00AD267B"/>
    <w:rsid w:val="00AD2A38"/>
    <w:rsid w:val="00AD2B5A"/>
    <w:rsid w:val="00AD347E"/>
    <w:rsid w:val="00AD35DE"/>
    <w:rsid w:val="00AD3EC3"/>
    <w:rsid w:val="00AD40F2"/>
    <w:rsid w:val="00AD45FE"/>
    <w:rsid w:val="00AD50F0"/>
    <w:rsid w:val="00AD5140"/>
    <w:rsid w:val="00AD56A9"/>
    <w:rsid w:val="00AD577E"/>
    <w:rsid w:val="00AD5DE5"/>
    <w:rsid w:val="00AD619C"/>
    <w:rsid w:val="00AD655C"/>
    <w:rsid w:val="00AD793C"/>
    <w:rsid w:val="00AE000E"/>
    <w:rsid w:val="00AE0CA0"/>
    <w:rsid w:val="00AE15CF"/>
    <w:rsid w:val="00AE1A03"/>
    <w:rsid w:val="00AE1A2A"/>
    <w:rsid w:val="00AE1A30"/>
    <w:rsid w:val="00AE22BF"/>
    <w:rsid w:val="00AE2A29"/>
    <w:rsid w:val="00AE30F7"/>
    <w:rsid w:val="00AE3D5B"/>
    <w:rsid w:val="00AE450A"/>
    <w:rsid w:val="00AE5BF8"/>
    <w:rsid w:val="00AE5FA8"/>
    <w:rsid w:val="00AE62F1"/>
    <w:rsid w:val="00AE6448"/>
    <w:rsid w:val="00AE6766"/>
    <w:rsid w:val="00AE7554"/>
    <w:rsid w:val="00AE7D22"/>
    <w:rsid w:val="00AF00A4"/>
    <w:rsid w:val="00AF0246"/>
    <w:rsid w:val="00AF18A1"/>
    <w:rsid w:val="00AF1F96"/>
    <w:rsid w:val="00AF1FDC"/>
    <w:rsid w:val="00AF3320"/>
    <w:rsid w:val="00AF4EB5"/>
    <w:rsid w:val="00AF5239"/>
    <w:rsid w:val="00AF52E3"/>
    <w:rsid w:val="00AF66C2"/>
    <w:rsid w:val="00AF6C0A"/>
    <w:rsid w:val="00AF7435"/>
    <w:rsid w:val="00AF7986"/>
    <w:rsid w:val="00AF7BA5"/>
    <w:rsid w:val="00B00E37"/>
    <w:rsid w:val="00B0145B"/>
    <w:rsid w:val="00B01EAE"/>
    <w:rsid w:val="00B02412"/>
    <w:rsid w:val="00B026D4"/>
    <w:rsid w:val="00B02894"/>
    <w:rsid w:val="00B02B6E"/>
    <w:rsid w:val="00B03264"/>
    <w:rsid w:val="00B03B44"/>
    <w:rsid w:val="00B041F5"/>
    <w:rsid w:val="00B047E8"/>
    <w:rsid w:val="00B052F4"/>
    <w:rsid w:val="00B05CAE"/>
    <w:rsid w:val="00B05D2F"/>
    <w:rsid w:val="00B066BD"/>
    <w:rsid w:val="00B07A55"/>
    <w:rsid w:val="00B07AE3"/>
    <w:rsid w:val="00B07CF8"/>
    <w:rsid w:val="00B07DEC"/>
    <w:rsid w:val="00B101FA"/>
    <w:rsid w:val="00B10780"/>
    <w:rsid w:val="00B10F34"/>
    <w:rsid w:val="00B1105A"/>
    <w:rsid w:val="00B11168"/>
    <w:rsid w:val="00B112A9"/>
    <w:rsid w:val="00B114BA"/>
    <w:rsid w:val="00B117E2"/>
    <w:rsid w:val="00B11A73"/>
    <w:rsid w:val="00B12780"/>
    <w:rsid w:val="00B12C54"/>
    <w:rsid w:val="00B132F5"/>
    <w:rsid w:val="00B1379D"/>
    <w:rsid w:val="00B13875"/>
    <w:rsid w:val="00B146CE"/>
    <w:rsid w:val="00B154F7"/>
    <w:rsid w:val="00B15CA0"/>
    <w:rsid w:val="00B15E1A"/>
    <w:rsid w:val="00B1609D"/>
    <w:rsid w:val="00B16F41"/>
    <w:rsid w:val="00B1791E"/>
    <w:rsid w:val="00B17F04"/>
    <w:rsid w:val="00B214BB"/>
    <w:rsid w:val="00B215E0"/>
    <w:rsid w:val="00B21950"/>
    <w:rsid w:val="00B21989"/>
    <w:rsid w:val="00B21BEA"/>
    <w:rsid w:val="00B21CE7"/>
    <w:rsid w:val="00B21E0C"/>
    <w:rsid w:val="00B22A51"/>
    <w:rsid w:val="00B23115"/>
    <w:rsid w:val="00B24549"/>
    <w:rsid w:val="00B25066"/>
    <w:rsid w:val="00B256D9"/>
    <w:rsid w:val="00B25B4E"/>
    <w:rsid w:val="00B26A4D"/>
    <w:rsid w:val="00B26AA7"/>
    <w:rsid w:val="00B2700D"/>
    <w:rsid w:val="00B30263"/>
    <w:rsid w:val="00B30624"/>
    <w:rsid w:val="00B30771"/>
    <w:rsid w:val="00B308BB"/>
    <w:rsid w:val="00B3178B"/>
    <w:rsid w:val="00B31CFF"/>
    <w:rsid w:val="00B32E50"/>
    <w:rsid w:val="00B32FCC"/>
    <w:rsid w:val="00B34975"/>
    <w:rsid w:val="00B34B16"/>
    <w:rsid w:val="00B34F70"/>
    <w:rsid w:val="00B360E6"/>
    <w:rsid w:val="00B36220"/>
    <w:rsid w:val="00B3663A"/>
    <w:rsid w:val="00B36B74"/>
    <w:rsid w:val="00B3739F"/>
    <w:rsid w:val="00B3758F"/>
    <w:rsid w:val="00B400B3"/>
    <w:rsid w:val="00B40549"/>
    <w:rsid w:val="00B40C7B"/>
    <w:rsid w:val="00B40D33"/>
    <w:rsid w:val="00B40E71"/>
    <w:rsid w:val="00B410F7"/>
    <w:rsid w:val="00B41202"/>
    <w:rsid w:val="00B41FD5"/>
    <w:rsid w:val="00B420B3"/>
    <w:rsid w:val="00B427B0"/>
    <w:rsid w:val="00B42D92"/>
    <w:rsid w:val="00B42EBF"/>
    <w:rsid w:val="00B43050"/>
    <w:rsid w:val="00B430EA"/>
    <w:rsid w:val="00B44259"/>
    <w:rsid w:val="00B44C75"/>
    <w:rsid w:val="00B44D2D"/>
    <w:rsid w:val="00B4503A"/>
    <w:rsid w:val="00B462D2"/>
    <w:rsid w:val="00B465C6"/>
    <w:rsid w:val="00B47330"/>
    <w:rsid w:val="00B47413"/>
    <w:rsid w:val="00B47755"/>
    <w:rsid w:val="00B5048A"/>
    <w:rsid w:val="00B5094B"/>
    <w:rsid w:val="00B5154C"/>
    <w:rsid w:val="00B516EB"/>
    <w:rsid w:val="00B520CA"/>
    <w:rsid w:val="00B529C7"/>
    <w:rsid w:val="00B52B50"/>
    <w:rsid w:val="00B52BFF"/>
    <w:rsid w:val="00B52C94"/>
    <w:rsid w:val="00B52FFF"/>
    <w:rsid w:val="00B5317F"/>
    <w:rsid w:val="00B536B6"/>
    <w:rsid w:val="00B537DE"/>
    <w:rsid w:val="00B53AA8"/>
    <w:rsid w:val="00B53DCA"/>
    <w:rsid w:val="00B53F82"/>
    <w:rsid w:val="00B54AA2"/>
    <w:rsid w:val="00B54DAC"/>
    <w:rsid w:val="00B5569D"/>
    <w:rsid w:val="00B559B7"/>
    <w:rsid w:val="00B55EBC"/>
    <w:rsid w:val="00B5600E"/>
    <w:rsid w:val="00B56F73"/>
    <w:rsid w:val="00B57B8C"/>
    <w:rsid w:val="00B602AF"/>
    <w:rsid w:val="00B6059C"/>
    <w:rsid w:val="00B60CFA"/>
    <w:rsid w:val="00B60FFA"/>
    <w:rsid w:val="00B611F9"/>
    <w:rsid w:val="00B61D2E"/>
    <w:rsid w:val="00B61E3C"/>
    <w:rsid w:val="00B6217A"/>
    <w:rsid w:val="00B62228"/>
    <w:rsid w:val="00B628F1"/>
    <w:rsid w:val="00B62D81"/>
    <w:rsid w:val="00B63135"/>
    <w:rsid w:val="00B64076"/>
    <w:rsid w:val="00B645BF"/>
    <w:rsid w:val="00B64B52"/>
    <w:rsid w:val="00B6504E"/>
    <w:rsid w:val="00B6507F"/>
    <w:rsid w:val="00B65394"/>
    <w:rsid w:val="00B6541E"/>
    <w:rsid w:val="00B65E41"/>
    <w:rsid w:val="00B65FC2"/>
    <w:rsid w:val="00B66583"/>
    <w:rsid w:val="00B667ED"/>
    <w:rsid w:val="00B703DB"/>
    <w:rsid w:val="00B70D2D"/>
    <w:rsid w:val="00B71A4E"/>
    <w:rsid w:val="00B71BBF"/>
    <w:rsid w:val="00B71FCE"/>
    <w:rsid w:val="00B72B38"/>
    <w:rsid w:val="00B7302E"/>
    <w:rsid w:val="00B73081"/>
    <w:rsid w:val="00B7322A"/>
    <w:rsid w:val="00B734E3"/>
    <w:rsid w:val="00B73589"/>
    <w:rsid w:val="00B735EE"/>
    <w:rsid w:val="00B7443E"/>
    <w:rsid w:val="00B74825"/>
    <w:rsid w:val="00B752AF"/>
    <w:rsid w:val="00B7560B"/>
    <w:rsid w:val="00B759EF"/>
    <w:rsid w:val="00B75F29"/>
    <w:rsid w:val="00B7658A"/>
    <w:rsid w:val="00B8001B"/>
    <w:rsid w:val="00B80A54"/>
    <w:rsid w:val="00B815DB"/>
    <w:rsid w:val="00B81CD3"/>
    <w:rsid w:val="00B82A0C"/>
    <w:rsid w:val="00B82E85"/>
    <w:rsid w:val="00B83A74"/>
    <w:rsid w:val="00B841E7"/>
    <w:rsid w:val="00B8608D"/>
    <w:rsid w:val="00B86698"/>
    <w:rsid w:val="00B86946"/>
    <w:rsid w:val="00B86E6F"/>
    <w:rsid w:val="00B86E8F"/>
    <w:rsid w:val="00B8742A"/>
    <w:rsid w:val="00B904E5"/>
    <w:rsid w:val="00B90910"/>
    <w:rsid w:val="00B90D9F"/>
    <w:rsid w:val="00B91985"/>
    <w:rsid w:val="00B91C20"/>
    <w:rsid w:val="00B920EC"/>
    <w:rsid w:val="00B920F4"/>
    <w:rsid w:val="00B925EB"/>
    <w:rsid w:val="00B93312"/>
    <w:rsid w:val="00B93903"/>
    <w:rsid w:val="00B93D30"/>
    <w:rsid w:val="00B94BFB"/>
    <w:rsid w:val="00B95BBB"/>
    <w:rsid w:val="00B95F17"/>
    <w:rsid w:val="00B96240"/>
    <w:rsid w:val="00B96ABD"/>
    <w:rsid w:val="00B96E07"/>
    <w:rsid w:val="00B971B3"/>
    <w:rsid w:val="00B9784C"/>
    <w:rsid w:val="00B97ADB"/>
    <w:rsid w:val="00B97E08"/>
    <w:rsid w:val="00BA011E"/>
    <w:rsid w:val="00BA01E1"/>
    <w:rsid w:val="00BA0A56"/>
    <w:rsid w:val="00BA0BCE"/>
    <w:rsid w:val="00BA2D8F"/>
    <w:rsid w:val="00BA3D10"/>
    <w:rsid w:val="00BA445C"/>
    <w:rsid w:val="00BA44BC"/>
    <w:rsid w:val="00BA4711"/>
    <w:rsid w:val="00BA4F97"/>
    <w:rsid w:val="00BA52D4"/>
    <w:rsid w:val="00BA5C36"/>
    <w:rsid w:val="00BA6398"/>
    <w:rsid w:val="00BA6723"/>
    <w:rsid w:val="00BA6860"/>
    <w:rsid w:val="00BA6AF2"/>
    <w:rsid w:val="00BA7C85"/>
    <w:rsid w:val="00BA7F73"/>
    <w:rsid w:val="00BB00F1"/>
    <w:rsid w:val="00BB011A"/>
    <w:rsid w:val="00BB10B1"/>
    <w:rsid w:val="00BB1EE8"/>
    <w:rsid w:val="00BB24ED"/>
    <w:rsid w:val="00BB3035"/>
    <w:rsid w:val="00BB308E"/>
    <w:rsid w:val="00BB361B"/>
    <w:rsid w:val="00BB462F"/>
    <w:rsid w:val="00BB534A"/>
    <w:rsid w:val="00BB7881"/>
    <w:rsid w:val="00BC0630"/>
    <w:rsid w:val="00BC06CD"/>
    <w:rsid w:val="00BC167D"/>
    <w:rsid w:val="00BC1705"/>
    <w:rsid w:val="00BC1C0E"/>
    <w:rsid w:val="00BC2C0A"/>
    <w:rsid w:val="00BC3872"/>
    <w:rsid w:val="00BC398C"/>
    <w:rsid w:val="00BC3A55"/>
    <w:rsid w:val="00BC3D6F"/>
    <w:rsid w:val="00BC41B3"/>
    <w:rsid w:val="00BC4222"/>
    <w:rsid w:val="00BC48DB"/>
    <w:rsid w:val="00BC515D"/>
    <w:rsid w:val="00BC6432"/>
    <w:rsid w:val="00BC752B"/>
    <w:rsid w:val="00BD12D8"/>
    <w:rsid w:val="00BD1BEF"/>
    <w:rsid w:val="00BD1D83"/>
    <w:rsid w:val="00BD21D1"/>
    <w:rsid w:val="00BD2557"/>
    <w:rsid w:val="00BD29F8"/>
    <w:rsid w:val="00BD2EF2"/>
    <w:rsid w:val="00BD3DD1"/>
    <w:rsid w:val="00BD3FF9"/>
    <w:rsid w:val="00BD4396"/>
    <w:rsid w:val="00BD5275"/>
    <w:rsid w:val="00BD547D"/>
    <w:rsid w:val="00BD54EC"/>
    <w:rsid w:val="00BD577A"/>
    <w:rsid w:val="00BD5C0B"/>
    <w:rsid w:val="00BD5D9B"/>
    <w:rsid w:val="00BD5DC7"/>
    <w:rsid w:val="00BD5E7E"/>
    <w:rsid w:val="00BD5F39"/>
    <w:rsid w:val="00BD600C"/>
    <w:rsid w:val="00BD677A"/>
    <w:rsid w:val="00BD6AB6"/>
    <w:rsid w:val="00BD708E"/>
    <w:rsid w:val="00BD737D"/>
    <w:rsid w:val="00BD745F"/>
    <w:rsid w:val="00BD7B5A"/>
    <w:rsid w:val="00BD7C73"/>
    <w:rsid w:val="00BD7F05"/>
    <w:rsid w:val="00BE0265"/>
    <w:rsid w:val="00BE0307"/>
    <w:rsid w:val="00BE1693"/>
    <w:rsid w:val="00BE1AF1"/>
    <w:rsid w:val="00BE1F60"/>
    <w:rsid w:val="00BE2428"/>
    <w:rsid w:val="00BE26A9"/>
    <w:rsid w:val="00BE27BB"/>
    <w:rsid w:val="00BE2913"/>
    <w:rsid w:val="00BE2C35"/>
    <w:rsid w:val="00BE3E61"/>
    <w:rsid w:val="00BE4179"/>
    <w:rsid w:val="00BE4B9E"/>
    <w:rsid w:val="00BE5345"/>
    <w:rsid w:val="00BE551C"/>
    <w:rsid w:val="00BE59A4"/>
    <w:rsid w:val="00BE5B1D"/>
    <w:rsid w:val="00BE6977"/>
    <w:rsid w:val="00BE7391"/>
    <w:rsid w:val="00BE7AD5"/>
    <w:rsid w:val="00BF0E85"/>
    <w:rsid w:val="00BF1450"/>
    <w:rsid w:val="00BF15B8"/>
    <w:rsid w:val="00BF18E2"/>
    <w:rsid w:val="00BF1AEA"/>
    <w:rsid w:val="00BF1E39"/>
    <w:rsid w:val="00BF1FED"/>
    <w:rsid w:val="00BF25F1"/>
    <w:rsid w:val="00BF28A1"/>
    <w:rsid w:val="00BF2D64"/>
    <w:rsid w:val="00BF3775"/>
    <w:rsid w:val="00BF3F91"/>
    <w:rsid w:val="00BF4255"/>
    <w:rsid w:val="00BF4502"/>
    <w:rsid w:val="00BF45A1"/>
    <w:rsid w:val="00BF478F"/>
    <w:rsid w:val="00BF47D2"/>
    <w:rsid w:val="00BF54DE"/>
    <w:rsid w:val="00BF660A"/>
    <w:rsid w:val="00BF68A9"/>
    <w:rsid w:val="00BF6D32"/>
    <w:rsid w:val="00BF6E7B"/>
    <w:rsid w:val="00BF7295"/>
    <w:rsid w:val="00BF7FED"/>
    <w:rsid w:val="00C001E1"/>
    <w:rsid w:val="00C004A2"/>
    <w:rsid w:val="00C009C9"/>
    <w:rsid w:val="00C01694"/>
    <w:rsid w:val="00C01734"/>
    <w:rsid w:val="00C0176F"/>
    <w:rsid w:val="00C01A8F"/>
    <w:rsid w:val="00C029F2"/>
    <w:rsid w:val="00C03289"/>
    <w:rsid w:val="00C03437"/>
    <w:rsid w:val="00C04571"/>
    <w:rsid w:val="00C04F08"/>
    <w:rsid w:val="00C04F9F"/>
    <w:rsid w:val="00C067F9"/>
    <w:rsid w:val="00C068A1"/>
    <w:rsid w:val="00C07288"/>
    <w:rsid w:val="00C07596"/>
    <w:rsid w:val="00C07B0F"/>
    <w:rsid w:val="00C07BCC"/>
    <w:rsid w:val="00C07CDF"/>
    <w:rsid w:val="00C07ECA"/>
    <w:rsid w:val="00C11715"/>
    <w:rsid w:val="00C11748"/>
    <w:rsid w:val="00C1284F"/>
    <w:rsid w:val="00C1300E"/>
    <w:rsid w:val="00C13244"/>
    <w:rsid w:val="00C1339F"/>
    <w:rsid w:val="00C1388A"/>
    <w:rsid w:val="00C13952"/>
    <w:rsid w:val="00C13C78"/>
    <w:rsid w:val="00C146C4"/>
    <w:rsid w:val="00C1485F"/>
    <w:rsid w:val="00C14BBD"/>
    <w:rsid w:val="00C14E01"/>
    <w:rsid w:val="00C1506A"/>
    <w:rsid w:val="00C158F2"/>
    <w:rsid w:val="00C15A52"/>
    <w:rsid w:val="00C160F9"/>
    <w:rsid w:val="00C1712F"/>
    <w:rsid w:val="00C17578"/>
    <w:rsid w:val="00C17988"/>
    <w:rsid w:val="00C20C6E"/>
    <w:rsid w:val="00C20CE1"/>
    <w:rsid w:val="00C213BC"/>
    <w:rsid w:val="00C21881"/>
    <w:rsid w:val="00C21AC4"/>
    <w:rsid w:val="00C22183"/>
    <w:rsid w:val="00C223B6"/>
    <w:rsid w:val="00C22820"/>
    <w:rsid w:val="00C23850"/>
    <w:rsid w:val="00C23A2D"/>
    <w:rsid w:val="00C24290"/>
    <w:rsid w:val="00C2446F"/>
    <w:rsid w:val="00C24E4B"/>
    <w:rsid w:val="00C25047"/>
    <w:rsid w:val="00C2576A"/>
    <w:rsid w:val="00C25EA2"/>
    <w:rsid w:val="00C265EB"/>
    <w:rsid w:val="00C26B58"/>
    <w:rsid w:val="00C279D2"/>
    <w:rsid w:val="00C27D98"/>
    <w:rsid w:val="00C306B6"/>
    <w:rsid w:val="00C30ED4"/>
    <w:rsid w:val="00C31940"/>
    <w:rsid w:val="00C319E8"/>
    <w:rsid w:val="00C31A5B"/>
    <w:rsid w:val="00C32496"/>
    <w:rsid w:val="00C32592"/>
    <w:rsid w:val="00C32AC7"/>
    <w:rsid w:val="00C32FB3"/>
    <w:rsid w:val="00C32FED"/>
    <w:rsid w:val="00C335F7"/>
    <w:rsid w:val="00C35BEC"/>
    <w:rsid w:val="00C3687F"/>
    <w:rsid w:val="00C37B0B"/>
    <w:rsid w:val="00C37C1A"/>
    <w:rsid w:val="00C37CC5"/>
    <w:rsid w:val="00C40974"/>
    <w:rsid w:val="00C409AC"/>
    <w:rsid w:val="00C40B86"/>
    <w:rsid w:val="00C411D7"/>
    <w:rsid w:val="00C41835"/>
    <w:rsid w:val="00C418E9"/>
    <w:rsid w:val="00C41B59"/>
    <w:rsid w:val="00C42BC5"/>
    <w:rsid w:val="00C42C63"/>
    <w:rsid w:val="00C437D8"/>
    <w:rsid w:val="00C43F21"/>
    <w:rsid w:val="00C43F93"/>
    <w:rsid w:val="00C43FBA"/>
    <w:rsid w:val="00C451F4"/>
    <w:rsid w:val="00C453D8"/>
    <w:rsid w:val="00C45ED3"/>
    <w:rsid w:val="00C46877"/>
    <w:rsid w:val="00C4710F"/>
    <w:rsid w:val="00C47ABE"/>
    <w:rsid w:val="00C47B0C"/>
    <w:rsid w:val="00C47DFD"/>
    <w:rsid w:val="00C501B8"/>
    <w:rsid w:val="00C5040C"/>
    <w:rsid w:val="00C505C3"/>
    <w:rsid w:val="00C51678"/>
    <w:rsid w:val="00C51717"/>
    <w:rsid w:val="00C52080"/>
    <w:rsid w:val="00C524B2"/>
    <w:rsid w:val="00C52C8B"/>
    <w:rsid w:val="00C52E52"/>
    <w:rsid w:val="00C532CB"/>
    <w:rsid w:val="00C53F48"/>
    <w:rsid w:val="00C5406C"/>
    <w:rsid w:val="00C54482"/>
    <w:rsid w:val="00C54CE4"/>
    <w:rsid w:val="00C552BB"/>
    <w:rsid w:val="00C55959"/>
    <w:rsid w:val="00C561CE"/>
    <w:rsid w:val="00C563B1"/>
    <w:rsid w:val="00C565B3"/>
    <w:rsid w:val="00C566AA"/>
    <w:rsid w:val="00C569E1"/>
    <w:rsid w:val="00C56DB3"/>
    <w:rsid w:val="00C57274"/>
    <w:rsid w:val="00C6050B"/>
    <w:rsid w:val="00C60A45"/>
    <w:rsid w:val="00C60AEB"/>
    <w:rsid w:val="00C615F4"/>
    <w:rsid w:val="00C61692"/>
    <w:rsid w:val="00C61858"/>
    <w:rsid w:val="00C61D8E"/>
    <w:rsid w:val="00C628A2"/>
    <w:rsid w:val="00C629CD"/>
    <w:rsid w:val="00C62C5D"/>
    <w:rsid w:val="00C62C91"/>
    <w:rsid w:val="00C62EB5"/>
    <w:rsid w:val="00C6340A"/>
    <w:rsid w:val="00C6355F"/>
    <w:rsid w:val="00C6386D"/>
    <w:rsid w:val="00C63878"/>
    <w:rsid w:val="00C640A0"/>
    <w:rsid w:val="00C64754"/>
    <w:rsid w:val="00C648A5"/>
    <w:rsid w:val="00C65181"/>
    <w:rsid w:val="00C658AB"/>
    <w:rsid w:val="00C65D1B"/>
    <w:rsid w:val="00C6691A"/>
    <w:rsid w:val="00C66B96"/>
    <w:rsid w:val="00C66D18"/>
    <w:rsid w:val="00C671C5"/>
    <w:rsid w:val="00C6795F"/>
    <w:rsid w:val="00C700B6"/>
    <w:rsid w:val="00C70240"/>
    <w:rsid w:val="00C70250"/>
    <w:rsid w:val="00C70643"/>
    <w:rsid w:val="00C7064D"/>
    <w:rsid w:val="00C711E1"/>
    <w:rsid w:val="00C71643"/>
    <w:rsid w:val="00C724CD"/>
    <w:rsid w:val="00C72839"/>
    <w:rsid w:val="00C72CE1"/>
    <w:rsid w:val="00C72CF4"/>
    <w:rsid w:val="00C7357B"/>
    <w:rsid w:val="00C73E9F"/>
    <w:rsid w:val="00C75D4D"/>
    <w:rsid w:val="00C762B0"/>
    <w:rsid w:val="00C7652D"/>
    <w:rsid w:val="00C7688A"/>
    <w:rsid w:val="00C77DFA"/>
    <w:rsid w:val="00C8003C"/>
    <w:rsid w:val="00C80B36"/>
    <w:rsid w:val="00C80E48"/>
    <w:rsid w:val="00C8108B"/>
    <w:rsid w:val="00C8124A"/>
    <w:rsid w:val="00C81CB3"/>
    <w:rsid w:val="00C8280E"/>
    <w:rsid w:val="00C83623"/>
    <w:rsid w:val="00C83F06"/>
    <w:rsid w:val="00C83FBA"/>
    <w:rsid w:val="00C842D7"/>
    <w:rsid w:val="00C84F49"/>
    <w:rsid w:val="00C85B19"/>
    <w:rsid w:val="00C87AAF"/>
    <w:rsid w:val="00C9112D"/>
    <w:rsid w:val="00C91A53"/>
    <w:rsid w:val="00C924D6"/>
    <w:rsid w:val="00C92554"/>
    <w:rsid w:val="00C92733"/>
    <w:rsid w:val="00C92E84"/>
    <w:rsid w:val="00C9399B"/>
    <w:rsid w:val="00C94242"/>
    <w:rsid w:val="00C94547"/>
    <w:rsid w:val="00C9508A"/>
    <w:rsid w:val="00C95534"/>
    <w:rsid w:val="00C955EA"/>
    <w:rsid w:val="00C95810"/>
    <w:rsid w:val="00C9648E"/>
    <w:rsid w:val="00C964BC"/>
    <w:rsid w:val="00C96CD9"/>
    <w:rsid w:val="00C96EA3"/>
    <w:rsid w:val="00C96EB3"/>
    <w:rsid w:val="00C970CD"/>
    <w:rsid w:val="00C97498"/>
    <w:rsid w:val="00C97A36"/>
    <w:rsid w:val="00C97C47"/>
    <w:rsid w:val="00CA0489"/>
    <w:rsid w:val="00CA066B"/>
    <w:rsid w:val="00CA06EA"/>
    <w:rsid w:val="00CA11BC"/>
    <w:rsid w:val="00CA1296"/>
    <w:rsid w:val="00CA13E4"/>
    <w:rsid w:val="00CA228B"/>
    <w:rsid w:val="00CA2F60"/>
    <w:rsid w:val="00CA324C"/>
    <w:rsid w:val="00CA3481"/>
    <w:rsid w:val="00CA3B7C"/>
    <w:rsid w:val="00CA4345"/>
    <w:rsid w:val="00CA4873"/>
    <w:rsid w:val="00CA4B10"/>
    <w:rsid w:val="00CA4DD9"/>
    <w:rsid w:val="00CA5262"/>
    <w:rsid w:val="00CA5422"/>
    <w:rsid w:val="00CA548F"/>
    <w:rsid w:val="00CA568C"/>
    <w:rsid w:val="00CA5DE3"/>
    <w:rsid w:val="00CA6999"/>
    <w:rsid w:val="00CA6F9E"/>
    <w:rsid w:val="00CA755D"/>
    <w:rsid w:val="00CA771E"/>
    <w:rsid w:val="00CA7EF8"/>
    <w:rsid w:val="00CB007E"/>
    <w:rsid w:val="00CB0D48"/>
    <w:rsid w:val="00CB0DC4"/>
    <w:rsid w:val="00CB0F0F"/>
    <w:rsid w:val="00CB0F58"/>
    <w:rsid w:val="00CB1270"/>
    <w:rsid w:val="00CB14CC"/>
    <w:rsid w:val="00CB1D97"/>
    <w:rsid w:val="00CB21C7"/>
    <w:rsid w:val="00CB28B6"/>
    <w:rsid w:val="00CB2B1D"/>
    <w:rsid w:val="00CB31CD"/>
    <w:rsid w:val="00CB4DD0"/>
    <w:rsid w:val="00CB52EA"/>
    <w:rsid w:val="00CB5988"/>
    <w:rsid w:val="00CB66B1"/>
    <w:rsid w:val="00CB6AB2"/>
    <w:rsid w:val="00CB70FD"/>
    <w:rsid w:val="00CB7383"/>
    <w:rsid w:val="00CB76A1"/>
    <w:rsid w:val="00CB7AB3"/>
    <w:rsid w:val="00CC01E1"/>
    <w:rsid w:val="00CC0AF0"/>
    <w:rsid w:val="00CC1B08"/>
    <w:rsid w:val="00CC1CC7"/>
    <w:rsid w:val="00CC2406"/>
    <w:rsid w:val="00CC361A"/>
    <w:rsid w:val="00CC4D32"/>
    <w:rsid w:val="00CC52FF"/>
    <w:rsid w:val="00CC5850"/>
    <w:rsid w:val="00CC72AE"/>
    <w:rsid w:val="00CC782F"/>
    <w:rsid w:val="00CC7957"/>
    <w:rsid w:val="00CD07D9"/>
    <w:rsid w:val="00CD0FBC"/>
    <w:rsid w:val="00CD1DDB"/>
    <w:rsid w:val="00CD1FA3"/>
    <w:rsid w:val="00CD2324"/>
    <w:rsid w:val="00CD267C"/>
    <w:rsid w:val="00CD29A7"/>
    <w:rsid w:val="00CD2D7B"/>
    <w:rsid w:val="00CD2F2A"/>
    <w:rsid w:val="00CD3231"/>
    <w:rsid w:val="00CD380C"/>
    <w:rsid w:val="00CD4585"/>
    <w:rsid w:val="00CD4C0B"/>
    <w:rsid w:val="00CD4CD3"/>
    <w:rsid w:val="00CD4CDA"/>
    <w:rsid w:val="00CD4D37"/>
    <w:rsid w:val="00CD4FD0"/>
    <w:rsid w:val="00CD7266"/>
    <w:rsid w:val="00CD7FE5"/>
    <w:rsid w:val="00CE0140"/>
    <w:rsid w:val="00CE0D36"/>
    <w:rsid w:val="00CE159F"/>
    <w:rsid w:val="00CE3950"/>
    <w:rsid w:val="00CE3B74"/>
    <w:rsid w:val="00CE40E5"/>
    <w:rsid w:val="00CE4B00"/>
    <w:rsid w:val="00CE4C26"/>
    <w:rsid w:val="00CE590C"/>
    <w:rsid w:val="00CE5DEC"/>
    <w:rsid w:val="00CE5E63"/>
    <w:rsid w:val="00CE64F6"/>
    <w:rsid w:val="00CE6643"/>
    <w:rsid w:val="00CE66FF"/>
    <w:rsid w:val="00CE6AAF"/>
    <w:rsid w:val="00CE7658"/>
    <w:rsid w:val="00CE7FDD"/>
    <w:rsid w:val="00CF00E2"/>
    <w:rsid w:val="00CF2363"/>
    <w:rsid w:val="00CF2B51"/>
    <w:rsid w:val="00CF2C73"/>
    <w:rsid w:val="00CF2E6D"/>
    <w:rsid w:val="00CF3279"/>
    <w:rsid w:val="00CF3C1B"/>
    <w:rsid w:val="00CF3C3B"/>
    <w:rsid w:val="00CF482C"/>
    <w:rsid w:val="00CF49A6"/>
    <w:rsid w:val="00CF57DC"/>
    <w:rsid w:val="00CF5A00"/>
    <w:rsid w:val="00CF5F52"/>
    <w:rsid w:val="00CF6EC1"/>
    <w:rsid w:val="00CF7147"/>
    <w:rsid w:val="00CF7182"/>
    <w:rsid w:val="00CF798F"/>
    <w:rsid w:val="00D00559"/>
    <w:rsid w:val="00D0077C"/>
    <w:rsid w:val="00D00879"/>
    <w:rsid w:val="00D0121B"/>
    <w:rsid w:val="00D014C8"/>
    <w:rsid w:val="00D01A1D"/>
    <w:rsid w:val="00D020C9"/>
    <w:rsid w:val="00D0215F"/>
    <w:rsid w:val="00D02399"/>
    <w:rsid w:val="00D02E98"/>
    <w:rsid w:val="00D03297"/>
    <w:rsid w:val="00D03577"/>
    <w:rsid w:val="00D03A88"/>
    <w:rsid w:val="00D03B06"/>
    <w:rsid w:val="00D03B60"/>
    <w:rsid w:val="00D045FA"/>
    <w:rsid w:val="00D054CC"/>
    <w:rsid w:val="00D05627"/>
    <w:rsid w:val="00D05691"/>
    <w:rsid w:val="00D057F1"/>
    <w:rsid w:val="00D05921"/>
    <w:rsid w:val="00D05C42"/>
    <w:rsid w:val="00D05F95"/>
    <w:rsid w:val="00D05FAA"/>
    <w:rsid w:val="00D06D1F"/>
    <w:rsid w:val="00D07DB6"/>
    <w:rsid w:val="00D10631"/>
    <w:rsid w:val="00D107E2"/>
    <w:rsid w:val="00D10891"/>
    <w:rsid w:val="00D10EBA"/>
    <w:rsid w:val="00D10FEE"/>
    <w:rsid w:val="00D1202A"/>
    <w:rsid w:val="00D13B7D"/>
    <w:rsid w:val="00D140D9"/>
    <w:rsid w:val="00D14620"/>
    <w:rsid w:val="00D15A8A"/>
    <w:rsid w:val="00D16156"/>
    <w:rsid w:val="00D170B3"/>
    <w:rsid w:val="00D17657"/>
    <w:rsid w:val="00D17AD9"/>
    <w:rsid w:val="00D203A6"/>
    <w:rsid w:val="00D2125F"/>
    <w:rsid w:val="00D21D0E"/>
    <w:rsid w:val="00D2221A"/>
    <w:rsid w:val="00D22875"/>
    <w:rsid w:val="00D22C87"/>
    <w:rsid w:val="00D232D7"/>
    <w:rsid w:val="00D24567"/>
    <w:rsid w:val="00D2472C"/>
    <w:rsid w:val="00D2473F"/>
    <w:rsid w:val="00D24C42"/>
    <w:rsid w:val="00D25FCB"/>
    <w:rsid w:val="00D26019"/>
    <w:rsid w:val="00D26ACC"/>
    <w:rsid w:val="00D26ED9"/>
    <w:rsid w:val="00D2730C"/>
    <w:rsid w:val="00D2735B"/>
    <w:rsid w:val="00D2766C"/>
    <w:rsid w:val="00D27BE9"/>
    <w:rsid w:val="00D27E83"/>
    <w:rsid w:val="00D27F6B"/>
    <w:rsid w:val="00D30799"/>
    <w:rsid w:val="00D325FE"/>
    <w:rsid w:val="00D32661"/>
    <w:rsid w:val="00D32796"/>
    <w:rsid w:val="00D32A47"/>
    <w:rsid w:val="00D32D0C"/>
    <w:rsid w:val="00D336D1"/>
    <w:rsid w:val="00D341AE"/>
    <w:rsid w:val="00D345E2"/>
    <w:rsid w:val="00D34EC6"/>
    <w:rsid w:val="00D35201"/>
    <w:rsid w:val="00D35314"/>
    <w:rsid w:val="00D355F6"/>
    <w:rsid w:val="00D36432"/>
    <w:rsid w:val="00D36D0A"/>
    <w:rsid w:val="00D37004"/>
    <w:rsid w:val="00D37848"/>
    <w:rsid w:val="00D37AFF"/>
    <w:rsid w:val="00D37D80"/>
    <w:rsid w:val="00D37F45"/>
    <w:rsid w:val="00D402F5"/>
    <w:rsid w:val="00D4079E"/>
    <w:rsid w:val="00D41325"/>
    <w:rsid w:val="00D41403"/>
    <w:rsid w:val="00D4146A"/>
    <w:rsid w:val="00D41871"/>
    <w:rsid w:val="00D41AC7"/>
    <w:rsid w:val="00D41AE4"/>
    <w:rsid w:val="00D41EAB"/>
    <w:rsid w:val="00D41F46"/>
    <w:rsid w:val="00D42557"/>
    <w:rsid w:val="00D4280F"/>
    <w:rsid w:val="00D43117"/>
    <w:rsid w:val="00D43923"/>
    <w:rsid w:val="00D43C79"/>
    <w:rsid w:val="00D4499A"/>
    <w:rsid w:val="00D44F55"/>
    <w:rsid w:val="00D4561E"/>
    <w:rsid w:val="00D4564E"/>
    <w:rsid w:val="00D45A9F"/>
    <w:rsid w:val="00D465C3"/>
    <w:rsid w:val="00D4670F"/>
    <w:rsid w:val="00D472DB"/>
    <w:rsid w:val="00D47E05"/>
    <w:rsid w:val="00D500CA"/>
    <w:rsid w:val="00D5087A"/>
    <w:rsid w:val="00D51306"/>
    <w:rsid w:val="00D516CB"/>
    <w:rsid w:val="00D51BAF"/>
    <w:rsid w:val="00D521A6"/>
    <w:rsid w:val="00D52894"/>
    <w:rsid w:val="00D52BA3"/>
    <w:rsid w:val="00D533FB"/>
    <w:rsid w:val="00D54CA5"/>
    <w:rsid w:val="00D5565E"/>
    <w:rsid w:val="00D5658E"/>
    <w:rsid w:val="00D56DD5"/>
    <w:rsid w:val="00D56E04"/>
    <w:rsid w:val="00D57C6B"/>
    <w:rsid w:val="00D60274"/>
    <w:rsid w:val="00D603D9"/>
    <w:rsid w:val="00D61297"/>
    <w:rsid w:val="00D61855"/>
    <w:rsid w:val="00D62C4D"/>
    <w:rsid w:val="00D6314F"/>
    <w:rsid w:val="00D642CA"/>
    <w:rsid w:val="00D6519E"/>
    <w:rsid w:val="00D6529B"/>
    <w:rsid w:val="00D65CF0"/>
    <w:rsid w:val="00D65E99"/>
    <w:rsid w:val="00D66363"/>
    <w:rsid w:val="00D67EC3"/>
    <w:rsid w:val="00D70412"/>
    <w:rsid w:val="00D70D1B"/>
    <w:rsid w:val="00D71154"/>
    <w:rsid w:val="00D72354"/>
    <w:rsid w:val="00D7256A"/>
    <w:rsid w:val="00D72B91"/>
    <w:rsid w:val="00D734DB"/>
    <w:rsid w:val="00D74428"/>
    <w:rsid w:val="00D74BAE"/>
    <w:rsid w:val="00D75B5A"/>
    <w:rsid w:val="00D75CD2"/>
    <w:rsid w:val="00D75D19"/>
    <w:rsid w:val="00D7624D"/>
    <w:rsid w:val="00D76316"/>
    <w:rsid w:val="00D7638A"/>
    <w:rsid w:val="00D802A1"/>
    <w:rsid w:val="00D80F16"/>
    <w:rsid w:val="00D814BF"/>
    <w:rsid w:val="00D81A41"/>
    <w:rsid w:val="00D82F49"/>
    <w:rsid w:val="00D83C7D"/>
    <w:rsid w:val="00D841FD"/>
    <w:rsid w:val="00D84ADF"/>
    <w:rsid w:val="00D84E61"/>
    <w:rsid w:val="00D858F8"/>
    <w:rsid w:val="00D85B7F"/>
    <w:rsid w:val="00D85C19"/>
    <w:rsid w:val="00D87550"/>
    <w:rsid w:val="00D87BC6"/>
    <w:rsid w:val="00D906D9"/>
    <w:rsid w:val="00D91045"/>
    <w:rsid w:val="00D91CE7"/>
    <w:rsid w:val="00D923C0"/>
    <w:rsid w:val="00D929DF"/>
    <w:rsid w:val="00D94CFB"/>
    <w:rsid w:val="00D95193"/>
    <w:rsid w:val="00D95A3C"/>
    <w:rsid w:val="00D95C51"/>
    <w:rsid w:val="00D965E2"/>
    <w:rsid w:val="00D96F5B"/>
    <w:rsid w:val="00D97DA8"/>
    <w:rsid w:val="00DA01EB"/>
    <w:rsid w:val="00DA0377"/>
    <w:rsid w:val="00DA0953"/>
    <w:rsid w:val="00DA0C5D"/>
    <w:rsid w:val="00DA13F5"/>
    <w:rsid w:val="00DA1693"/>
    <w:rsid w:val="00DA1AED"/>
    <w:rsid w:val="00DA1E26"/>
    <w:rsid w:val="00DA2ACD"/>
    <w:rsid w:val="00DA2DAF"/>
    <w:rsid w:val="00DA3447"/>
    <w:rsid w:val="00DA38A9"/>
    <w:rsid w:val="00DA4966"/>
    <w:rsid w:val="00DA52DE"/>
    <w:rsid w:val="00DA7B1C"/>
    <w:rsid w:val="00DB08CD"/>
    <w:rsid w:val="00DB0CDD"/>
    <w:rsid w:val="00DB1763"/>
    <w:rsid w:val="00DB25AF"/>
    <w:rsid w:val="00DB3634"/>
    <w:rsid w:val="00DB4A39"/>
    <w:rsid w:val="00DB4CBF"/>
    <w:rsid w:val="00DB51BC"/>
    <w:rsid w:val="00DB5378"/>
    <w:rsid w:val="00DB5730"/>
    <w:rsid w:val="00DB573A"/>
    <w:rsid w:val="00DB5F41"/>
    <w:rsid w:val="00DB6AB7"/>
    <w:rsid w:val="00DB6B6B"/>
    <w:rsid w:val="00DB6DFF"/>
    <w:rsid w:val="00DB7735"/>
    <w:rsid w:val="00DB7783"/>
    <w:rsid w:val="00DB7834"/>
    <w:rsid w:val="00DB7928"/>
    <w:rsid w:val="00DB7F08"/>
    <w:rsid w:val="00DC00DC"/>
    <w:rsid w:val="00DC1353"/>
    <w:rsid w:val="00DC2194"/>
    <w:rsid w:val="00DC2B34"/>
    <w:rsid w:val="00DC3109"/>
    <w:rsid w:val="00DC3B4C"/>
    <w:rsid w:val="00DC419B"/>
    <w:rsid w:val="00DC45F5"/>
    <w:rsid w:val="00DC4665"/>
    <w:rsid w:val="00DC4F2F"/>
    <w:rsid w:val="00DC4FF3"/>
    <w:rsid w:val="00DC5E28"/>
    <w:rsid w:val="00DC5F0F"/>
    <w:rsid w:val="00DC6531"/>
    <w:rsid w:val="00DC7642"/>
    <w:rsid w:val="00DC7E3F"/>
    <w:rsid w:val="00DD0AD4"/>
    <w:rsid w:val="00DD0E29"/>
    <w:rsid w:val="00DD1188"/>
    <w:rsid w:val="00DD25CC"/>
    <w:rsid w:val="00DD2A34"/>
    <w:rsid w:val="00DD3C87"/>
    <w:rsid w:val="00DD3DD9"/>
    <w:rsid w:val="00DD3F60"/>
    <w:rsid w:val="00DD46AF"/>
    <w:rsid w:val="00DD4DAB"/>
    <w:rsid w:val="00DD5EAB"/>
    <w:rsid w:val="00DD5EB1"/>
    <w:rsid w:val="00DD6379"/>
    <w:rsid w:val="00DD656D"/>
    <w:rsid w:val="00DD6A3B"/>
    <w:rsid w:val="00DD7133"/>
    <w:rsid w:val="00DD7A12"/>
    <w:rsid w:val="00DE0984"/>
    <w:rsid w:val="00DE09BE"/>
    <w:rsid w:val="00DE0C7C"/>
    <w:rsid w:val="00DE1CF0"/>
    <w:rsid w:val="00DE30B4"/>
    <w:rsid w:val="00DE3326"/>
    <w:rsid w:val="00DE3979"/>
    <w:rsid w:val="00DE3DA1"/>
    <w:rsid w:val="00DE3E7C"/>
    <w:rsid w:val="00DE3EAC"/>
    <w:rsid w:val="00DE404E"/>
    <w:rsid w:val="00DE4957"/>
    <w:rsid w:val="00DE4C83"/>
    <w:rsid w:val="00DE517C"/>
    <w:rsid w:val="00DE5684"/>
    <w:rsid w:val="00DE595B"/>
    <w:rsid w:val="00DE620E"/>
    <w:rsid w:val="00DE6E49"/>
    <w:rsid w:val="00DE7E78"/>
    <w:rsid w:val="00DF0626"/>
    <w:rsid w:val="00DF192D"/>
    <w:rsid w:val="00DF2AFE"/>
    <w:rsid w:val="00DF38C8"/>
    <w:rsid w:val="00DF3F19"/>
    <w:rsid w:val="00DF47B6"/>
    <w:rsid w:val="00DF4D61"/>
    <w:rsid w:val="00DF4D6F"/>
    <w:rsid w:val="00DF5ACA"/>
    <w:rsid w:val="00DF6085"/>
    <w:rsid w:val="00DF62FC"/>
    <w:rsid w:val="00DF67A7"/>
    <w:rsid w:val="00DF72FE"/>
    <w:rsid w:val="00DF7F14"/>
    <w:rsid w:val="00E00F74"/>
    <w:rsid w:val="00E01907"/>
    <w:rsid w:val="00E02723"/>
    <w:rsid w:val="00E02762"/>
    <w:rsid w:val="00E036DD"/>
    <w:rsid w:val="00E0531F"/>
    <w:rsid w:val="00E054EF"/>
    <w:rsid w:val="00E055A5"/>
    <w:rsid w:val="00E059DE"/>
    <w:rsid w:val="00E05D16"/>
    <w:rsid w:val="00E06743"/>
    <w:rsid w:val="00E06DFA"/>
    <w:rsid w:val="00E06F8D"/>
    <w:rsid w:val="00E07DC8"/>
    <w:rsid w:val="00E1042B"/>
    <w:rsid w:val="00E10DED"/>
    <w:rsid w:val="00E110A5"/>
    <w:rsid w:val="00E111A6"/>
    <w:rsid w:val="00E11237"/>
    <w:rsid w:val="00E12231"/>
    <w:rsid w:val="00E122D0"/>
    <w:rsid w:val="00E126D3"/>
    <w:rsid w:val="00E12C59"/>
    <w:rsid w:val="00E12D5E"/>
    <w:rsid w:val="00E12E40"/>
    <w:rsid w:val="00E133B8"/>
    <w:rsid w:val="00E13C7A"/>
    <w:rsid w:val="00E14856"/>
    <w:rsid w:val="00E15206"/>
    <w:rsid w:val="00E156E2"/>
    <w:rsid w:val="00E1584B"/>
    <w:rsid w:val="00E15D99"/>
    <w:rsid w:val="00E15E07"/>
    <w:rsid w:val="00E1651F"/>
    <w:rsid w:val="00E171A2"/>
    <w:rsid w:val="00E17B6C"/>
    <w:rsid w:val="00E17EAF"/>
    <w:rsid w:val="00E202E8"/>
    <w:rsid w:val="00E20809"/>
    <w:rsid w:val="00E2083B"/>
    <w:rsid w:val="00E20C6E"/>
    <w:rsid w:val="00E20EFE"/>
    <w:rsid w:val="00E21A8A"/>
    <w:rsid w:val="00E21BB1"/>
    <w:rsid w:val="00E21E90"/>
    <w:rsid w:val="00E22856"/>
    <w:rsid w:val="00E22C0E"/>
    <w:rsid w:val="00E23839"/>
    <w:rsid w:val="00E25605"/>
    <w:rsid w:val="00E25747"/>
    <w:rsid w:val="00E25F57"/>
    <w:rsid w:val="00E2609A"/>
    <w:rsid w:val="00E26238"/>
    <w:rsid w:val="00E269B9"/>
    <w:rsid w:val="00E26E9D"/>
    <w:rsid w:val="00E27977"/>
    <w:rsid w:val="00E27B06"/>
    <w:rsid w:val="00E30202"/>
    <w:rsid w:val="00E30ABF"/>
    <w:rsid w:val="00E30B41"/>
    <w:rsid w:val="00E30CAB"/>
    <w:rsid w:val="00E30DA5"/>
    <w:rsid w:val="00E30F11"/>
    <w:rsid w:val="00E317DA"/>
    <w:rsid w:val="00E31ADE"/>
    <w:rsid w:val="00E31C4A"/>
    <w:rsid w:val="00E31DA1"/>
    <w:rsid w:val="00E32268"/>
    <w:rsid w:val="00E32689"/>
    <w:rsid w:val="00E334A9"/>
    <w:rsid w:val="00E33679"/>
    <w:rsid w:val="00E33BA8"/>
    <w:rsid w:val="00E3418A"/>
    <w:rsid w:val="00E3463E"/>
    <w:rsid w:val="00E35231"/>
    <w:rsid w:val="00E352BC"/>
    <w:rsid w:val="00E35C66"/>
    <w:rsid w:val="00E35DAA"/>
    <w:rsid w:val="00E360D5"/>
    <w:rsid w:val="00E361CB"/>
    <w:rsid w:val="00E36804"/>
    <w:rsid w:val="00E37132"/>
    <w:rsid w:val="00E37655"/>
    <w:rsid w:val="00E376B3"/>
    <w:rsid w:val="00E377F6"/>
    <w:rsid w:val="00E379BF"/>
    <w:rsid w:val="00E4110A"/>
    <w:rsid w:val="00E41A82"/>
    <w:rsid w:val="00E41B97"/>
    <w:rsid w:val="00E41D33"/>
    <w:rsid w:val="00E42272"/>
    <w:rsid w:val="00E428AB"/>
    <w:rsid w:val="00E42930"/>
    <w:rsid w:val="00E42C02"/>
    <w:rsid w:val="00E4355E"/>
    <w:rsid w:val="00E442F9"/>
    <w:rsid w:val="00E449FE"/>
    <w:rsid w:val="00E450C2"/>
    <w:rsid w:val="00E45341"/>
    <w:rsid w:val="00E45479"/>
    <w:rsid w:val="00E463B0"/>
    <w:rsid w:val="00E46CB4"/>
    <w:rsid w:val="00E46CD1"/>
    <w:rsid w:val="00E513D9"/>
    <w:rsid w:val="00E51B18"/>
    <w:rsid w:val="00E5212E"/>
    <w:rsid w:val="00E52810"/>
    <w:rsid w:val="00E52992"/>
    <w:rsid w:val="00E52C39"/>
    <w:rsid w:val="00E53081"/>
    <w:rsid w:val="00E5323A"/>
    <w:rsid w:val="00E532D5"/>
    <w:rsid w:val="00E53860"/>
    <w:rsid w:val="00E53D46"/>
    <w:rsid w:val="00E54358"/>
    <w:rsid w:val="00E546A6"/>
    <w:rsid w:val="00E548E1"/>
    <w:rsid w:val="00E54A46"/>
    <w:rsid w:val="00E551D5"/>
    <w:rsid w:val="00E554D8"/>
    <w:rsid w:val="00E57791"/>
    <w:rsid w:val="00E57ACC"/>
    <w:rsid w:val="00E60984"/>
    <w:rsid w:val="00E60C52"/>
    <w:rsid w:val="00E60D2F"/>
    <w:rsid w:val="00E60DD4"/>
    <w:rsid w:val="00E60ED4"/>
    <w:rsid w:val="00E61069"/>
    <w:rsid w:val="00E6191A"/>
    <w:rsid w:val="00E61B9C"/>
    <w:rsid w:val="00E6246F"/>
    <w:rsid w:val="00E624D5"/>
    <w:rsid w:val="00E627B7"/>
    <w:rsid w:val="00E63121"/>
    <w:rsid w:val="00E63562"/>
    <w:rsid w:val="00E63E95"/>
    <w:rsid w:val="00E652CB"/>
    <w:rsid w:val="00E656DC"/>
    <w:rsid w:val="00E6617F"/>
    <w:rsid w:val="00E6618A"/>
    <w:rsid w:val="00E6624B"/>
    <w:rsid w:val="00E66A3C"/>
    <w:rsid w:val="00E6758C"/>
    <w:rsid w:val="00E67622"/>
    <w:rsid w:val="00E70EA7"/>
    <w:rsid w:val="00E71498"/>
    <w:rsid w:val="00E71D41"/>
    <w:rsid w:val="00E72735"/>
    <w:rsid w:val="00E7321B"/>
    <w:rsid w:val="00E73E21"/>
    <w:rsid w:val="00E745F3"/>
    <w:rsid w:val="00E747E3"/>
    <w:rsid w:val="00E75426"/>
    <w:rsid w:val="00E7652D"/>
    <w:rsid w:val="00E76EF8"/>
    <w:rsid w:val="00E8031E"/>
    <w:rsid w:val="00E808A2"/>
    <w:rsid w:val="00E813F1"/>
    <w:rsid w:val="00E81848"/>
    <w:rsid w:val="00E81C40"/>
    <w:rsid w:val="00E82979"/>
    <w:rsid w:val="00E82ACD"/>
    <w:rsid w:val="00E83956"/>
    <w:rsid w:val="00E84F73"/>
    <w:rsid w:val="00E85393"/>
    <w:rsid w:val="00E85EDC"/>
    <w:rsid w:val="00E8678F"/>
    <w:rsid w:val="00E86945"/>
    <w:rsid w:val="00E878FE"/>
    <w:rsid w:val="00E87FDF"/>
    <w:rsid w:val="00E9182D"/>
    <w:rsid w:val="00E91D9F"/>
    <w:rsid w:val="00E91E3E"/>
    <w:rsid w:val="00E92575"/>
    <w:rsid w:val="00E92B5A"/>
    <w:rsid w:val="00E92B64"/>
    <w:rsid w:val="00E92DAB"/>
    <w:rsid w:val="00E9333C"/>
    <w:rsid w:val="00E93557"/>
    <w:rsid w:val="00E9358D"/>
    <w:rsid w:val="00E93EB5"/>
    <w:rsid w:val="00E94468"/>
    <w:rsid w:val="00E947CE"/>
    <w:rsid w:val="00E9541D"/>
    <w:rsid w:val="00E95441"/>
    <w:rsid w:val="00E95994"/>
    <w:rsid w:val="00E95B11"/>
    <w:rsid w:val="00E96972"/>
    <w:rsid w:val="00E96ABE"/>
    <w:rsid w:val="00E97862"/>
    <w:rsid w:val="00EA021D"/>
    <w:rsid w:val="00EA13B9"/>
    <w:rsid w:val="00EA16CC"/>
    <w:rsid w:val="00EA1A40"/>
    <w:rsid w:val="00EA2CE8"/>
    <w:rsid w:val="00EA2E67"/>
    <w:rsid w:val="00EA32B4"/>
    <w:rsid w:val="00EA39FC"/>
    <w:rsid w:val="00EA43E2"/>
    <w:rsid w:val="00EA4F66"/>
    <w:rsid w:val="00EA5425"/>
    <w:rsid w:val="00EA5440"/>
    <w:rsid w:val="00EA66CB"/>
    <w:rsid w:val="00EA74EC"/>
    <w:rsid w:val="00EB065C"/>
    <w:rsid w:val="00EB0B8F"/>
    <w:rsid w:val="00EB0CF7"/>
    <w:rsid w:val="00EB0CFB"/>
    <w:rsid w:val="00EB0F8D"/>
    <w:rsid w:val="00EB1245"/>
    <w:rsid w:val="00EB26BA"/>
    <w:rsid w:val="00EB2D5D"/>
    <w:rsid w:val="00EB3476"/>
    <w:rsid w:val="00EB397B"/>
    <w:rsid w:val="00EB424B"/>
    <w:rsid w:val="00EB44C0"/>
    <w:rsid w:val="00EB4B12"/>
    <w:rsid w:val="00EB5032"/>
    <w:rsid w:val="00EB5749"/>
    <w:rsid w:val="00EB5769"/>
    <w:rsid w:val="00EB6357"/>
    <w:rsid w:val="00EB651D"/>
    <w:rsid w:val="00EB6597"/>
    <w:rsid w:val="00EB6862"/>
    <w:rsid w:val="00EB69DC"/>
    <w:rsid w:val="00EB6C00"/>
    <w:rsid w:val="00EB6D7C"/>
    <w:rsid w:val="00EB75DD"/>
    <w:rsid w:val="00EB7FAC"/>
    <w:rsid w:val="00EC0630"/>
    <w:rsid w:val="00EC09DD"/>
    <w:rsid w:val="00EC1384"/>
    <w:rsid w:val="00EC1B5D"/>
    <w:rsid w:val="00EC1C4B"/>
    <w:rsid w:val="00EC2316"/>
    <w:rsid w:val="00EC25EA"/>
    <w:rsid w:val="00EC2EA6"/>
    <w:rsid w:val="00EC3BB2"/>
    <w:rsid w:val="00EC3D6F"/>
    <w:rsid w:val="00EC4BE1"/>
    <w:rsid w:val="00EC50C5"/>
    <w:rsid w:val="00EC524D"/>
    <w:rsid w:val="00EC5269"/>
    <w:rsid w:val="00EC5281"/>
    <w:rsid w:val="00EC56BD"/>
    <w:rsid w:val="00EC6A29"/>
    <w:rsid w:val="00ED029E"/>
    <w:rsid w:val="00ED0723"/>
    <w:rsid w:val="00ED2724"/>
    <w:rsid w:val="00ED2870"/>
    <w:rsid w:val="00ED2C9C"/>
    <w:rsid w:val="00ED2FAB"/>
    <w:rsid w:val="00ED4381"/>
    <w:rsid w:val="00ED4474"/>
    <w:rsid w:val="00ED489E"/>
    <w:rsid w:val="00ED4F12"/>
    <w:rsid w:val="00ED4F98"/>
    <w:rsid w:val="00ED533A"/>
    <w:rsid w:val="00ED5AEF"/>
    <w:rsid w:val="00ED62DE"/>
    <w:rsid w:val="00ED664A"/>
    <w:rsid w:val="00ED6D33"/>
    <w:rsid w:val="00ED724C"/>
    <w:rsid w:val="00ED74E0"/>
    <w:rsid w:val="00ED79A2"/>
    <w:rsid w:val="00EE014D"/>
    <w:rsid w:val="00EE025B"/>
    <w:rsid w:val="00EE0A86"/>
    <w:rsid w:val="00EE0D02"/>
    <w:rsid w:val="00EE163D"/>
    <w:rsid w:val="00EE1859"/>
    <w:rsid w:val="00EE20D1"/>
    <w:rsid w:val="00EE2B95"/>
    <w:rsid w:val="00EE2D40"/>
    <w:rsid w:val="00EE2F7B"/>
    <w:rsid w:val="00EE35DC"/>
    <w:rsid w:val="00EE3A69"/>
    <w:rsid w:val="00EE3E66"/>
    <w:rsid w:val="00EE4183"/>
    <w:rsid w:val="00EE4B92"/>
    <w:rsid w:val="00EE4ED3"/>
    <w:rsid w:val="00EE511A"/>
    <w:rsid w:val="00EE5931"/>
    <w:rsid w:val="00EE5FAA"/>
    <w:rsid w:val="00EE6CAE"/>
    <w:rsid w:val="00EE7A9E"/>
    <w:rsid w:val="00EE7C2F"/>
    <w:rsid w:val="00EE7C61"/>
    <w:rsid w:val="00EE7C67"/>
    <w:rsid w:val="00EF0134"/>
    <w:rsid w:val="00EF0537"/>
    <w:rsid w:val="00EF150E"/>
    <w:rsid w:val="00EF1512"/>
    <w:rsid w:val="00EF1814"/>
    <w:rsid w:val="00EF2525"/>
    <w:rsid w:val="00EF2800"/>
    <w:rsid w:val="00EF3389"/>
    <w:rsid w:val="00EF39B3"/>
    <w:rsid w:val="00EF3D8E"/>
    <w:rsid w:val="00EF3EDF"/>
    <w:rsid w:val="00EF43A0"/>
    <w:rsid w:val="00EF4B8D"/>
    <w:rsid w:val="00EF51E3"/>
    <w:rsid w:val="00EF539D"/>
    <w:rsid w:val="00EF5417"/>
    <w:rsid w:val="00EF5514"/>
    <w:rsid w:val="00EF56CE"/>
    <w:rsid w:val="00EF6344"/>
    <w:rsid w:val="00EF6958"/>
    <w:rsid w:val="00EF6982"/>
    <w:rsid w:val="00EF6EC6"/>
    <w:rsid w:val="00EF7C28"/>
    <w:rsid w:val="00F005C8"/>
    <w:rsid w:val="00F0065D"/>
    <w:rsid w:val="00F007BB"/>
    <w:rsid w:val="00F0086F"/>
    <w:rsid w:val="00F00E54"/>
    <w:rsid w:val="00F0119E"/>
    <w:rsid w:val="00F012C2"/>
    <w:rsid w:val="00F02024"/>
    <w:rsid w:val="00F02D7A"/>
    <w:rsid w:val="00F03608"/>
    <w:rsid w:val="00F037F5"/>
    <w:rsid w:val="00F037F8"/>
    <w:rsid w:val="00F0400C"/>
    <w:rsid w:val="00F04029"/>
    <w:rsid w:val="00F04052"/>
    <w:rsid w:val="00F041A9"/>
    <w:rsid w:val="00F05244"/>
    <w:rsid w:val="00F055F2"/>
    <w:rsid w:val="00F057EC"/>
    <w:rsid w:val="00F06754"/>
    <w:rsid w:val="00F0686E"/>
    <w:rsid w:val="00F07D85"/>
    <w:rsid w:val="00F07EDE"/>
    <w:rsid w:val="00F10E1D"/>
    <w:rsid w:val="00F10E73"/>
    <w:rsid w:val="00F118EF"/>
    <w:rsid w:val="00F119FF"/>
    <w:rsid w:val="00F1221A"/>
    <w:rsid w:val="00F13311"/>
    <w:rsid w:val="00F13333"/>
    <w:rsid w:val="00F13950"/>
    <w:rsid w:val="00F14B61"/>
    <w:rsid w:val="00F14CC6"/>
    <w:rsid w:val="00F1697B"/>
    <w:rsid w:val="00F16ED5"/>
    <w:rsid w:val="00F175DD"/>
    <w:rsid w:val="00F17BDF"/>
    <w:rsid w:val="00F17CDF"/>
    <w:rsid w:val="00F20328"/>
    <w:rsid w:val="00F20B9E"/>
    <w:rsid w:val="00F21110"/>
    <w:rsid w:val="00F21792"/>
    <w:rsid w:val="00F21D3D"/>
    <w:rsid w:val="00F22222"/>
    <w:rsid w:val="00F22BF7"/>
    <w:rsid w:val="00F23019"/>
    <w:rsid w:val="00F23C0B"/>
    <w:rsid w:val="00F24BD7"/>
    <w:rsid w:val="00F258F7"/>
    <w:rsid w:val="00F2666F"/>
    <w:rsid w:val="00F278FE"/>
    <w:rsid w:val="00F27F20"/>
    <w:rsid w:val="00F3059B"/>
    <w:rsid w:val="00F3083F"/>
    <w:rsid w:val="00F30B21"/>
    <w:rsid w:val="00F30BDA"/>
    <w:rsid w:val="00F31D7B"/>
    <w:rsid w:val="00F31D81"/>
    <w:rsid w:val="00F3285D"/>
    <w:rsid w:val="00F33058"/>
    <w:rsid w:val="00F334CA"/>
    <w:rsid w:val="00F33CC1"/>
    <w:rsid w:val="00F34170"/>
    <w:rsid w:val="00F343D0"/>
    <w:rsid w:val="00F347D0"/>
    <w:rsid w:val="00F34EA8"/>
    <w:rsid w:val="00F350E3"/>
    <w:rsid w:val="00F3605B"/>
    <w:rsid w:val="00F364E7"/>
    <w:rsid w:val="00F36CEC"/>
    <w:rsid w:val="00F36FFA"/>
    <w:rsid w:val="00F376D9"/>
    <w:rsid w:val="00F379F4"/>
    <w:rsid w:val="00F401F3"/>
    <w:rsid w:val="00F40A7E"/>
    <w:rsid w:val="00F40B9B"/>
    <w:rsid w:val="00F40C68"/>
    <w:rsid w:val="00F40CDD"/>
    <w:rsid w:val="00F40F64"/>
    <w:rsid w:val="00F411C0"/>
    <w:rsid w:val="00F42BB7"/>
    <w:rsid w:val="00F42C13"/>
    <w:rsid w:val="00F4317C"/>
    <w:rsid w:val="00F4426F"/>
    <w:rsid w:val="00F442BB"/>
    <w:rsid w:val="00F44AEB"/>
    <w:rsid w:val="00F457BC"/>
    <w:rsid w:val="00F46590"/>
    <w:rsid w:val="00F46AD6"/>
    <w:rsid w:val="00F46D55"/>
    <w:rsid w:val="00F503B1"/>
    <w:rsid w:val="00F50515"/>
    <w:rsid w:val="00F51044"/>
    <w:rsid w:val="00F51199"/>
    <w:rsid w:val="00F517DE"/>
    <w:rsid w:val="00F51F22"/>
    <w:rsid w:val="00F5265B"/>
    <w:rsid w:val="00F52A08"/>
    <w:rsid w:val="00F52EAC"/>
    <w:rsid w:val="00F53655"/>
    <w:rsid w:val="00F54545"/>
    <w:rsid w:val="00F54795"/>
    <w:rsid w:val="00F556B0"/>
    <w:rsid w:val="00F56011"/>
    <w:rsid w:val="00F56016"/>
    <w:rsid w:val="00F56367"/>
    <w:rsid w:val="00F56592"/>
    <w:rsid w:val="00F57055"/>
    <w:rsid w:val="00F575B0"/>
    <w:rsid w:val="00F57A09"/>
    <w:rsid w:val="00F607D9"/>
    <w:rsid w:val="00F611DA"/>
    <w:rsid w:val="00F61374"/>
    <w:rsid w:val="00F61482"/>
    <w:rsid w:val="00F61A7B"/>
    <w:rsid w:val="00F6284D"/>
    <w:rsid w:val="00F630BE"/>
    <w:rsid w:val="00F63CE4"/>
    <w:rsid w:val="00F648B6"/>
    <w:rsid w:val="00F65039"/>
    <w:rsid w:val="00F6536D"/>
    <w:rsid w:val="00F6549C"/>
    <w:rsid w:val="00F65700"/>
    <w:rsid w:val="00F658EB"/>
    <w:rsid w:val="00F6764E"/>
    <w:rsid w:val="00F676E5"/>
    <w:rsid w:val="00F67D6D"/>
    <w:rsid w:val="00F67EDE"/>
    <w:rsid w:val="00F67EFD"/>
    <w:rsid w:val="00F70A2B"/>
    <w:rsid w:val="00F70D17"/>
    <w:rsid w:val="00F71835"/>
    <w:rsid w:val="00F71EB5"/>
    <w:rsid w:val="00F72308"/>
    <w:rsid w:val="00F72753"/>
    <w:rsid w:val="00F728E3"/>
    <w:rsid w:val="00F72C86"/>
    <w:rsid w:val="00F732B3"/>
    <w:rsid w:val="00F73871"/>
    <w:rsid w:val="00F73DC2"/>
    <w:rsid w:val="00F742CD"/>
    <w:rsid w:val="00F74674"/>
    <w:rsid w:val="00F7469E"/>
    <w:rsid w:val="00F751B6"/>
    <w:rsid w:val="00F753C7"/>
    <w:rsid w:val="00F75522"/>
    <w:rsid w:val="00F7614B"/>
    <w:rsid w:val="00F76779"/>
    <w:rsid w:val="00F768DF"/>
    <w:rsid w:val="00F76C29"/>
    <w:rsid w:val="00F7769F"/>
    <w:rsid w:val="00F77C27"/>
    <w:rsid w:val="00F8056D"/>
    <w:rsid w:val="00F811A0"/>
    <w:rsid w:val="00F81457"/>
    <w:rsid w:val="00F83A64"/>
    <w:rsid w:val="00F840B1"/>
    <w:rsid w:val="00F84E51"/>
    <w:rsid w:val="00F850B8"/>
    <w:rsid w:val="00F85597"/>
    <w:rsid w:val="00F8568E"/>
    <w:rsid w:val="00F87622"/>
    <w:rsid w:val="00F8789D"/>
    <w:rsid w:val="00F90717"/>
    <w:rsid w:val="00F90760"/>
    <w:rsid w:val="00F90A4C"/>
    <w:rsid w:val="00F90BFE"/>
    <w:rsid w:val="00F90E6C"/>
    <w:rsid w:val="00F92113"/>
    <w:rsid w:val="00F9258A"/>
    <w:rsid w:val="00F92845"/>
    <w:rsid w:val="00F9286B"/>
    <w:rsid w:val="00F92CB4"/>
    <w:rsid w:val="00F9359F"/>
    <w:rsid w:val="00F93674"/>
    <w:rsid w:val="00F93958"/>
    <w:rsid w:val="00F947C1"/>
    <w:rsid w:val="00FA087C"/>
    <w:rsid w:val="00FA0B3C"/>
    <w:rsid w:val="00FA21C0"/>
    <w:rsid w:val="00FA233A"/>
    <w:rsid w:val="00FA2666"/>
    <w:rsid w:val="00FA2EF4"/>
    <w:rsid w:val="00FA2FB1"/>
    <w:rsid w:val="00FA3608"/>
    <w:rsid w:val="00FA3C9E"/>
    <w:rsid w:val="00FA42C6"/>
    <w:rsid w:val="00FA4EDE"/>
    <w:rsid w:val="00FA5040"/>
    <w:rsid w:val="00FA5FA7"/>
    <w:rsid w:val="00FA6898"/>
    <w:rsid w:val="00FA6A9B"/>
    <w:rsid w:val="00FA6BFF"/>
    <w:rsid w:val="00FA6ECA"/>
    <w:rsid w:val="00FA7779"/>
    <w:rsid w:val="00FA7CB5"/>
    <w:rsid w:val="00FA7DCC"/>
    <w:rsid w:val="00FB073B"/>
    <w:rsid w:val="00FB22F6"/>
    <w:rsid w:val="00FB2449"/>
    <w:rsid w:val="00FB2C38"/>
    <w:rsid w:val="00FB3717"/>
    <w:rsid w:val="00FB3B57"/>
    <w:rsid w:val="00FB3EBA"/>
    <w:rsid w:val="00FB4BBE"/>
    <w:rsid w:val="00FB4E19"/>
    <w:rsid w:val="00FB4F10"/>
    <w:rsid w:val="00FB5606"/>
    <w:rsid w:val="00FB5C67"/>
    <w:rsid w:val="00FB5EED"/>
    <w:rsid w:val="00FB611D"/>
    <w:rsid w:val="00FB63E3"/>
    <w:rsid w:val="00FB67AF"/>
    <w:rsid w:val="00FB7078"/>
    <w:rsid w:val="00FB7E4B"/>
    <w:rsid w:val="00FC10AA"/>
    <w:rsid w:val="00FC1267"/>
    <w:rsid w:val="00FC15E8"/>
    <w:rsid w:val="00FC2E3F"/>
    <w:rsid w:val="00FC3EB1"/>
    <w:rsid w:val="00FC4055"/>
    <w:rsid w:val="00FC4478"/>
    <w:rsid w:val="00FC467A"/>
    <w:rsid w:val="00FC4906"/>
    <w:rsid w:val="00FC5845"/>
    <w:rsid w:val="00FC5B1A"/>
    <w:rsid w:val="00FC6CFA"/>
    <w:rsid w:val="00FC705B"/>
    <w:rsid w:val="00FC7342"/>
    <w:rsid w:val="00FC774B"/>
    <w:rsid w:val="00FD0331"/>
    <w:rsid w:val="00FD0EB7"/>
    <w:rsid w:val="00FD11BC"/>
    <w:rsid w:val="00FD1ECA"/>
    <w:rsid w:val="00FD28AD"/>
    <w:rsid w:val="00FD2A57"/>
    <w:rsid w:val="00FD2E93"/>
    <w:rsid w:val="00FD366C"/>
    <w:rsid w:val="00FD3F48"/>
    <w:rsid w:val="00FD41E3"/>
    <w:rsid w:val="00FD4AE3"/>
    <w:rsid w:val="00FD4BDB"/>
    <w:rsid w:val="00FD552B"/>
    <w:rsid w:val="00FD5EE7"/>
    <w:rsid w:val="00FD6870"/>
    <w:rsid w:val="00FD6B7B"/>
    <w:rsid w:val="00FD7981"/>
    <w:rsid w:val="00FD7EBA"/>
    <w:rsid w:val="00FE0006"/>
    <w:rsid w:val="00FE0811"/>
    <w:rsid w:val="00FE168A"/>
    <w:rsid w:val="00FE1A5A"/>
    <w:rsid w:val="00FE1E8D"/>
    <w:rsid w:val="00FE2034"/>
    <w:rsid w:val="00FE287A"/>
    <w:rsid w:val="00FE2CA5"/>
    <w:rsid w:val="00FE3858"/>
    <w:rsid w:val="00FE4247"/>
    <w:rsid w:val="00FE42A5"/>
    <w:rsid w:val="00FE4D36"/>
    <w:rsid w:val="00FE4DE6"/>
    <w:rsid w:val="00FE4FAA"/>
    <w:rsid w:val="00FE5128"/>
    <w:rsid w:val="00FE5F07"/>
    <w:rsid w:val="00FE6507"/>
    <w:rsid w:val="00FE66A2"/>
    <w:rsid w:val="00FE6841"/>
    <w:rsid w:val="00FE6B02"/>
    <w:rsid w:val="00FE76FC"/>
    <w:rsid w:val="00FE7F4A"/>
    <w:rsid w:val="00FF0018"/>
    <w:rsid w:val="00FF0257"/>
    <w:rsid w:val="00FF17F0"/>
    <w:rsid w:val="00FF18AA"/>
    <w:rsid w:val="00FF1CB1"/>
    <w:rsid w:val="00FF1F52"/>
    <w:rsid w:val="00FF2D69"/>
    <w:rsid w:val="00FF3835"/>
    <w:rsid w:val="00FF3CB0"/>
    <w:rsid w:val="00FF450C"/>
    <w:rsid w:val="00FF495F"/>
    <w:rsid w:val="00FF556C"/>
    <w:rsid w:val="00FF6A5D"/>
    <w:rsid w:val="00FF7031"/>
    <w:rsid w:val="00FF79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48CAC"/>
  <w15:docId w15:val="{DA515572-5048-4314-8F03-9C3038D1B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6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2FF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32B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41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336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3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3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33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3E83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5F62DC"/>
    <w:pPr>
      <w:spacing w:line="259" w:lineRule="auto"/>
      <w:jc w:val="center"/>
    </w:pPr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5F62DC"/>
    <w:pPr>
      <w:spacing w:after="160"/>
    </w:pPr>
    <w:rPr>
      <w:rFonts w:ascii="Calibri" w:hAnsi="Calibri" w:cs="Calibri"/>
      <w:sz w:val="22"/>
      <w:szCs w:val="22"/>
    </w:rPr>
  </w:style>
  <w:style w:type="paragraph" w:customStyle="1" w:styleId="p1">
    <w:name w:val="p1"/>
    <w:basedOn w:val="Normal"/>
    <w:rsid w:val="001B2764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1B2764"/>
  </w:style>
  <w:style w:type="character" w:styleId="Strong">
    <w:name w:val="Strong"/>
    <w:basedOn w:val="DefaultParagraphFont"/>
    <w:uiPriority w:val="22"/>
    <w:qFormat/>
    <w:rsid w:val="001619E9"/>
    <w:rPr>
      <w:b/>
      <w:bCs/>
    </w:rPr>
  </w:style>
  <w:style w:type="character" w:customStyle="1" w:styleId="currenthithighlight">
    <w:name w:val="currenthithighlight"/>
    <w:basedOn w:val="DefaultParagraphFont"/>
    <w:rsid w:val="00AC0F60"/>
  </w:style>
  <w:style w:type="table" w:styleId="TableGrid">
    <w:name w:val="Table Grid"/>
    <w:basedOn w:val="TableNormal"/>
    <w:uiPriority w:val="59"/>
    <w:rsid w:val="00191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6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60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56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60B"/>
    <w:rPr>
      <w:rFonts w:ascii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E01907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E01907"/>
    <w:pPr>
      <w:spacing w:before="120"/>
      <w:ind w:firstLine="720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AE7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7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B5A3F-0045-4BEE-8401-8C34BEEAC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Kahnt</dc:creator>
  <cp:keywords/>
  <cp:lastModifiedBy>Thorsten Kahnt</cp:lastModifiedBy>
  <cp:revision>5</cp:revision>
  <cp:lastPrinted>2018-01-17T19:00:00Z</cp:lastPrinted>
  <dcterms:created xsi:type="dcterms:W3CDTF">2019-07-18T19:24:00Z</dcterms:created>
  <dcterms:modified xsi:type="dcterms:W3CDTF">2019-07-22T22:05:00Z</dcterms:modified>
</cp:coreProperties>
</file>